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3D9E6" w14:textId="75B918E1" w:rsidR="00897DE1" w:rsidRPr="00B569B5" w:rsidRDefault="00897DE1" w:rsidP="00897DE1">
      <w:pPr>
        <w:rPr>
          <w:rFonts w:ascii="Times New Roman" w:hAnsi="Times New Roman" w:cs="Times New Roman"/>
        </w:rPr>
      </w:pPr>
      <w:bookmarkStart w:id="0" w:name="_Hlk129677661"/>
      <w:bookmarkStart w:id="1" w:name="_Hlk129706028"/>
      <w:r w:rsidRPr="00B569B5">
        <w:rPr>
          <w:rFonts w:ascii="Times New Roman" w:hAnsi="Times New Roman" w:cs="Times New Roman"/>
          <w:b/>
          <w:bCs/>
        </w:rPr>
        <w:t>Supplementary Table 1</w:t>
      </w:r>
      <w:bookmarkEnd w:id="0"/>
      <w:r w:rsidR="00B569B5" w:rsidRPr="00B569B5">
        <w:rPr>
          <w:rFonts w:ascii="Times New Roman" w:hAnsi="Times New Roman" w:cs="Times New Roman" w:hint="eastAsia"/>
        </w:rPr>
        <w:t xml:space="preserve"> </w:t>
      </w:r>
      <w:r w:rsidRPr="00B569B5">
        <w:rPr>
          <w:rFonts w:ascii="Times New Roman" w:hAnsi="Times New Roman" w:cs="Times New Roman"/>
        </w:rPr>
        <w:t xml:space="preserve">Total sequencing reads and OTU statistics in five repetitions of </w:t>
      </w:r>
      <w:r w:rsidR="00B569B5" w:rsidRPr="00B569B5">
        <w:rPr>
          <w:rFonts w:ascii="Times New Roman" w:eastAsia="Times New Roman" w:hAnsi="Times New Roman" w:cs="Times New Roman"/>
          <w:i/>
          <w:iCs/>
          <w:szCs w:val="28"/>
        </w:rPr>
        <w:t>Bactrocera cucurbitae</w:t>
      </w:r>
      <w:r w:rsidR="00B569B5" w:rsidRPr="00B569B5">
        <w:rPr>
          <w:rFonts w:ascii="Times New Roman" w:hAnsi="Times New Roman" w:cs="Times New Roman"/>
        </w:rPr>
        <w:t xml:space="preserve"> </w:t>
      </w:r>
      <w:r w:rsidRPr="00B569B5">
        <w:rPr>
          <w:rFonts w:ascii="Times New Roman" w:hAnsi="Times New Roman" w:cs="Times New Roman"/>
        </w:rPr>
        <w:t>36 sample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94"/>
        <w:gridCol w:w="2028"/>
        <w:gridCol w:w="2728"/>
        <w:gridCol w:w="2346"/>
      </w:tblGrid>
      <w:tr w:rsidR="00B569B5" w:rsidRPr="00B569B5" w14:paraId="5D3AD86A" w14:textId="77777777" w:rsidTr="00513C84">
        <w:trPr>
          <w:jc w:val="center"/>
        </w:trPr>
        <w:tc>
          <w:tcPr>
            <w:tcW w:w="720" w:type="pct"/>
          </w:tcPr>
          <w:p w14:paraId="23CB3B87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22" w:type="pct"/>
          </w:tcPr>
          <w:p w14:paraId="46B75DF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1644" w:type="pct"/>
          </w:tcPr>
          <w:p w14:paraId="039CC837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Non#singleton</w:t>
            </w:r>
          </w:p>
        </w:tc>
        <w:tc>
          <w:tcPr>
            <w:tcW w:w="1414" w:type="pct"/>
          </w:tcPr>
          <w:p w14:paraId="30B9A6A5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Number of OTUs</w:t>
            </w:r>
          </w:p>
        </w:tc>
      </w:tr>
      <w:tr w:rsidR="00B569B5" w:rsidRPr="00B569B5" w14:paraId="4EAF2FDB" w14:textId="77777777" w:rsidTr="00513C84">
        <w:trPr>
          <w:jc w:val="center"/>
        </w:trPr>
        <w:tc>
          <w:tcPr>
            <w:tcW w:w="720" w:type="pct"/>
          </w:tcPr>
          <w:p w14:paraId="358D377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CF1</w:t>
            </w:r>
          </w:p>
        </w:tc>
        <w:tc>
          <w:tcPr>
            <w:tcW w:w="1222" w:type="pct"/>
          </w:tcPr>
          <w:p w14:paraId="0596C693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34865.6±16414.8</w:t>
            </w:r>
          </w:p>
        </w:tc>
        <w:tc>
          <w:tcPr>
            <w:tcW w:w="1644" w:type="pct"/>
          </w:tcPr>
          <w:p w14:paraId="044CBB2A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4589.4±15581.1</w:t>
            </w:r>
          </w:p>
        </w:tc>
        <w:tc>
          <w:tcPr>
            <w:tcW w:w="1414" w:type="pct"/>
          </w:tcPr>
          <w:p w14:paraId="0EB4F1DC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B569B5" w:rsidRPr="00B569B5" w14:paraId="60CE07D7" w14:textId="77777777" w:rsidTr="00513C84">
        <w:trPr>
          <w:jc w:val="center"/>
        </w:trPr>
        <w:tc>
          <w:tcPr>
            <w:tcW w:w="720" w:type="pct"/>
          </w:tcPr>
          <w:p w14:paraId="31CBC179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CF2</w:t>
            </w:r>
          </w:p>
        </w:tc>
        <w:tc>
          <w:tcPr>
            <w:tcW w:w="1222" w:type="pct"/>
          </w:tcPr>
          <w:p w14:paraId="70C9FB6C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35236.4±891.5</w:t>
            </w:r>
          </w:p>
        </w:tc>
        <w:tc>
          <w:tcPr>
            <w:tcW w:w="1644" w:type="pct"/>
          </w:tcPr>
          <w:p w14:paraId="0FBF4E7B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13192.6±5091.4</w:t>
            </w:r>
          </w:p>
        </w:tc>
        <w:tc>
          <w:tcPr>
            <w:tcW w:w="1414" w:type="pct"/>
          </w:tcPr>
          <w:p w14:paraId="39327C0E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B569B5" w:rsidRPr="00B569B5" w14:paraId="5CE6335C" w14:textId="77777777" w:rsidTr="00513C84">
        <w:trPr>
          <w:jc w:val="center"/>
        </w:trPr>
        <w:tc>
          <w:tcPr>
            <w:tcW w:w="720" w:type="pct"/>
          </w:tcPr>
          <w:p w14:paraId="5B0FAC61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CF3</w:t>
            </w:r>
          </w:p>
        </w:tc>
        <w:tc>
          <w:tcPr>
            <w:tcW w:w="1222" w:type="pct"/>
          </w:tcPr>
          <w:p w14:paraId="0354E6F3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37388.6±6062.7</w:t>
            </w:r>
          </w:p>
        </w:tc>
        <w:tc>
          <w:tcPr>
            <w:tcW w:w="1644" w:type="pct"/>
          </w:tcPr>
          <w:p w14:paraId="6B2CA65B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12198.8±8057.6</w:t>
            </w:r>
          </w:p>
        </w:tc>
        <w:tc>
          <w:tcPr>
            <w:tcW w:w="1414" w:type="pct"/>
          </w:tcPr>
          <w:p w14:paraId="2AF6E61A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B569B5" w:rsidRPr="00B569B5" w14:paraId="35BAAFF6" w14:textId="77777777" w:rsidTr="00513C84">
        <w:trPr>
          <w:jc w:val="center"/>
        </w:trPr>
        <w:tc>
          <w:tcPr>
            <w:tcW w:w="720" w:type="pct"/>
          </w:tcPr>
          <w:p w14:paraId="064D27F1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LF1</w:t>
            </w:r>
          </w:p>
        </w:tc>
        <w:tc>
          <w:tcPr>
            <w:tcW w:w="1222" w:type="pct"/>
          </w:tcPr>
          <w:p w14:paraId="59020205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13972.0±9911.9</w:t>
            </w:r>
          </w:p>
        </w:tc>
        <w:tc>
          <w:tcPr>
            <w:tcW w:w="1644" w:type="pct"/>
          </w:tcPr>
          <w:p w14:paraId="3D145FD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1748.2±6526.5</w:t>
            </w:r>
          </w:p>
        </w:tc>
        <w:tc>
          <w:tcPr>
            <w:tcW w:w="1414" w:type="pct"/>
          </w:tcPr>
          <w:p w14:paraId="51AEB09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B569B5" w:rsidRPr="00B569B5" w14:paraId="2969DC9A" w14:textId="77777777" w:rsidTr="00513C84">
        <w:trPr>
          <w:jc w:val="center"/>
        </w:trPr>
        <w:tc>
          <w:tcPr>
            <w:tcW w:w="720" w:type="pct"/>
          </w:tcPr>
          <w:p w14:paraId="55FD2EEE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LF2</w:t>
            </w:r>
          </w:p>
        </w:tc>
        <w:tc>
          <w:tcPr>
            <w:tcW w:w="1222" w:type="pct"/>
          </w:tcPr>
          <w:p w14:paraId="6CFE53F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38370.8±8226.7</w:t>
            </w:r>
          </w:p>
        </w:tc>
        <w:tc>
          <w:tcPr>
            <w:tcW w:w="1644" w:type="pct"/>
          </w:tcPr>
          <w:p w14:paraId="73E9614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25663.2±12899.4</w:t>
            </w:r>
          </w:p>
        </w:tc>
        <w:tc>
          <w:tcPr>
            <w:tcW w:w="1414" w:type="pct"/>
          </w:tcPr>
          <w:p w14:paraId="5B460CE7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569B5" w:rsidRPr="00B569B5" w14:paraId="7AD64EA3" w14:textId="77777777" w:rsidTr="00513C84">
        <w:trPr>
          <w:jc w:val="center"/>
        </w:trPr>
        <w:tc>
          <w:tcPr>
            <w:tcW w:w="720" w:type="pct"/>
          </w:tcPr>
          <w:p w14:paraId="5D40BBE3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LF3</w:t>
            </w:r>
          </w:p>
        </w:tc>
        <w:tc>
          <w:tcPr>
            <w:tcW w:w="1222" w:type="pct"/>
          </w:tcPr>
          <w:p w14:paraId="1774D94C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41530.8±4601.6</w:t>
            </w:r>
          </w:p>
        </w:tc>
        <w:tc>
          <w:tcPr>
            <w:tcW w:w="1644" w:type="pct"/>
          </w:tcPr>
          <w:p w14:paraId="78C0E650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28592.8±4253.7</w:t>
            </w:r>
          </w:p>
        </w:tc>
        <w:tc>
          <w:tcPr>
            <w:tcW w:w="1414" w:type="pct"/>
          </w:tcPr>
          <w:p w14:paraId="1B5083A0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B569B5" w:rsidRPr="00B569B5" w14:paraId="104D950B" w14:textId="77777777" w:rsidTr="00513C84">
        <w:trPr>
          <w:jc w:val="center"/>
        </w:trPr>
        <w:tc>
          <w:tcPr>
            <w:tcW w:w="720" w:type="pct"/>
          </w:tcPr>
          <w:p w14:paraId="0A93C84B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MF1</w:t>
            </w:r>
          </w:p>
        </w:tc>
        <w:tc>
          <w:tcPr>
            <w:tcW w:w="1222" w:type="pct"/>
          </w:tcPr>
          <w:p w14:paraId="62778923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9240.6±4812.7</w:t>
            </w:r>
          </w:p>
        </w:tc>
        <w:tc>
          <w:tcPr>
            <w:tcW w:w="1644" w:type="pct"/>
          </w:tcPr>
          <w:p w14:paraId="1ED4DDC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1162.6±5538.2</w:t>
            </w:r>
          </w:p>
        </w:tc>
        <w:tc>
          <w:tcPr>
            <w:tcW w:w="1414" w:type="pct"/>
          </w:tcPr>
          <w:p w14:paraId="674D01DE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B569B5" w:rsidRPr="00B569B5" w14:paraId="77F432D2" w14:textId="77777777" w:rsidTr="00513C84">
        <w:trPr>
          <w:jc w:val="center"/>
        </w:trPr>
        <w:tc>
          <w:tcPr>
            <w:tcW w:w="720" w:type="pct"/>
          </w:tcPr>
          <w:p w14:paraId="0B5B6FFC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MF2</w:t>
            </w:r>
          </w:p>
        </w:tc>
        <w:tc>
          <w:tcPr>
            <w:tcW w:w="1222" w:type="pct"/>
          </w:tcPr>
          <w:p w14:paraId="4DE3D7BC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1701.8±3666.7</w:t>
            </w:r>
          </w:p>
        </w:tc>
        <w:tc>
          <w:tcPr>
            <w:tcW w:w="1644" w:type="pct"/>
          </w:tcPr>
          <w:p w14:paraId="38D82230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0385.0±8323.7</w:t>
            </w:r>
          </w:p>
        </w:tc>
        <w:tc>
          <w:tcPr>
            <w:tcW w:w="1414" w:type="pct"/>
          </w:tcPr>
          <w:p w14:paraId="56A44B93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569B5" w:rsidRPr="00B569B5" w14:paraId="721F317E" w14:textId="77777777" w:rsidTr="00513C84">
        <w:trPr>
          <w:jc w:val="center"/>
        </w:trPr>
        <w:tc>
          <w:tcPr>
            <w:tcW w:w="720" w:type="pct"/>
          </w:tcPr>
          <w:p w14:paraId="6E4E9C1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MF3</w:t>
            </w:r>
          </w:p>
        </w:tc>
        <w:tc>
          <w:tcPr>
            <w:tcW w:w="1222" w:type="pct"/>
          </w:tcPr>
          <w:p w14:paraId="58C83896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6638±6836.7</w:t>
            </w:r>
          </w:p>
        </w:tc>
        <w:tc>
          <w:tcPr>
            <w:tcW w:w="1644" w:type="pct"/>
          </w:tcPr>
          <w:p w14:paraId="142FBEEB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8397.6±8063.4</w:t>
            </w:r>
          </w:p>
        </w:tc>
        <w:tc>
          <w:tcPr>
            <w:tcW w:w="1414" w:type="pct"/>
          </w:tcPr>
          <w:p w14:paraId="06BBEA7B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B569B5" w:rsidRPr="00B569B5" w14:paraId="36B7104F" w14:textId="77777777" w:rsidTr="00513C84">
        <w:trPr>
          <w:jc w:val="center"/>
        </w:trPr>
        <w:tc>
          <w:tcPr>
            <w:tcW w:w="720" w:type="pct"/>
          </w:tcPr>
          <w:p w14:paraId="31BAB38C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BF1</w:t>
            </w:r>
          </w:p>
        </w:tc>
        <w:tc>
          <w:tcPr>
            <w:tcW w:w="1222" w:type="pct"/>
          </w:tcPr>
          <w:p w14:paraId="6286D69A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33689.6±19223.8</w:t>
            </w:r>
          </w:p>
        </w:tc>
        <w:tc>
          <w:tcPr>
            <w:tcW w:w="1644" w:type="pct"/>
          </w:tcPr>
          <w:p w14:paraId="69E3BC7E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13256.8±17608.1</w:t>
            </w:r>
          </w:p>
        </w:tc>
        <w:tc>
          <w:tcPr>
            <w:tcW w:w="1414" w:type="pct"/>
          </w:tcPr>
          <w:p w14:paraId="60C312DA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B569B5" w:rsidRPr="00B569B5" w14:paraId="43C7EDBF" w14:textId="77777777" w:rsidTr="00513C84">
        <w:trPr>
          <w:jc w:val="center"/>
        </w:trPr>
        <w:tc>
          <w:tcPr>
            <w:tcW w:w="720" w:type="pct"/>
          </w:tcPr>
          <w:p w14:paraId="27F97BB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BF2</w:t>
            </w:r>
          </w:p>
        </w:tc>
        <w:tc>
          <w:tcPr>
            <w:tcW w:w="1222" w:type="pct"/>
          </w:tcPr>
          <w:p w14:paraId="290D0815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42278.8±1632.2</w:t>
            </w:r>
          </w:p>
        </w:tc>
        <w:tc>
          <w:tcPr>
            <w:tcW w:w="1644" w:type="pct"/>
          </w:tcPr>
          <w:p w14:paraId="73FBE23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21974.2±1638.2</w:t>
            </w:r>
          </w:p>
        </w:tc>
        <w:tc>
          <w:tcPr>
            <w:tcW w:w="1414" w:type="pct"/>
          </w:tcPr>
          <w:p w14:paraId="21228152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B569B5" w:rsidRPr="00B569B5" w14:paraId="07BEE9A3" w14:textId="77777777" w:rsidTr="00513C84">
        <w:trPr>
          <w:jc w:val="center"/>
        </w:trPr>
        <w:tc>
          <w:tcPr>
            <w:tcW w:w="720" w:type="pct"/>
          </w:tcPr>
          <w:p w14:paraId="67F892C0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BF3</w:t>
            </w:r>
          </w:p>
        </w:tc>
        <w:tc>
          <w:tcPr>
            <w:tcW w:w="1222" w:type="pct"/>
          </w:tcPr>
          <w:p w14:paraId="4622ABD6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40349.8±5730.9</w:t>
            </w:r>
          </w:p>
        </w:tc>
        <w:tc>
          <w:tcPr>
            <w:tcW w:w="1644" w:type="pct"/>
          </w:tcPr>
          <w:p w14:paraId="3B2713A6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19562.4±8921.2</w:t>
            </w:r>
          </w:p>
        </w:tc>
        <w:tc>
          <w:tcPr>
            <w:tcW w:w="1414" w:type="pct"/>
          </w:tcPr>
          <w:p w14:paraId="65299826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B569B5" w:rsidRPr="00B569B5" w14:paraId="6250C252" w14:textId="77777777" w:rsidTr="00513C84">
        <w:trPr>
          <w:jc w:val="center"/>
        </w:trPr>
        <w:tc>
          <w:tcPr>
            <w:tcW w:w="720" w:type="pct"/>
          </w:tcPr>
          <w:p w14:paraId="4215C10C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LF1</w:t>
            </w:r>
          </w:p>
        </w:tc>
        <w:tc>
          <w:tcPr>
            <w:tcW w:w="1222" w:type="pct"/>
          </w:tcPr>
          <w:p w14:paraId="579BB0FD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27254.2±11728.4</w:t>
            </w:r>
          </w:p>
        </w:tc>
        <w:tc>
          <w:tcPr>
            <w:tcW w:w="1644" w:type="pct"/>
          </w:tcPr>
          <w:p w14:paraId="0AE1CCA1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8182.8±10415.9</w:t>
            </w:r>
          </w:p>
        </w:tc>
        <w:tc>
          <w:tcPr>
            <w:tcW w:w="1414" w:type="pct"/>
          </w:tcPr>
          <w:p w14:paraId="1373F37D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B569B5" w:rsidRPr="00B569B5" w14:paraId="5D406EA0" w14:textId="77777777" w:rsidTr="00513C84">
        <w:trPr>
          <w:jc w:val="center"/>
        </w:trPr>
        <w:tc>
          <w:tcPr>
            <w:tcW w:w="720" w:type="pct"/>
          </w:tcPr>
          <w:p w14:paraId="4F3BC1AB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LF2</w:t>
            </w:r>
          </w:p>
        </w:tc>
        <w:tc>
          <w:tcPr>
            <w:tcW w:w="1222" w:type="pct"/>
          </w:tcPr>
          <w:p w14:paraId="42819CF4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41355.4±5512.8</w:t>
            </w:r>
          </w:p>
        </w:tc>
        <w:tc>
          <w:tcPr>
            <w:tcW w:w="1644" w:type="pct"/>
          </w:tcPr>
          <w:p w14:paraId="016F22B2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29715.6±4760.7</w:t>
            </w:r>
          </w:p>
        </w:tc>
        <w:tc>
          <w:tcPr>
            <w:tcW w:w="1414" w:type="pct"/>
          </w:tcPr>
          <w:p w14:paraId="1F92C947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569B5" w:rsidRPr="00B569B5" w14:paraId="368F6035" w14:textId="77777777" w:rsidTr="00513C84">
        <w:trPr>
          <w:jc w:val="center"/>
        </w:trPr>
        <w:tc>
          <w:tcPr>
            <w:tcW w:w="720" w:type="pct"/>
          </w:tcPr>
          <w:p w14:paraId="0BE0E08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LF3</w:t>
            </w:r>
          </w:p>
        </w:tc>
        <w:tc>
          <w:tcPr>
            <w:tcW w:w="1222" w:type="pct"/>
          </w:tcPr>
          <w:p w14:paraId="4D138373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26463.4±7398.3</w:t>
            </w:r>
          </w:p>
        </w:tc>
        <w:tc>
          <w:tcPr>
            <w:tcW w:w="1644" w:type="pct"/>
          </w:tcPr>
          <w:p w14:paraId="00A6A0C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9591.4±13255.2</w:t>
            </w:r>
          </w:p>
        </w:tc>
        <w:tc>
          <w:tcPr>
            <w:tcW w:w="1414" w:type="pct"/>
          </w:tcPr>
          <w:p w14:paraId="1372CF82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B569B5" w:rsidRPr="00B569B5" w14:paraId="57FF598E" w14:textId="77777777" w:rsidTr="00513C84">
        <w:trPr>
          <w:jc w:val="center"/>
        </w:trPr>
        <w:tc>
          <w:tcPr>
            <w:tcW w:w="720" w:type="pct"/>
          </w:tcPr>
          <w:p w14:paraId="356A9627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MF1</w:t>
            </w:r>
          </w:p>
        </w:tc>
        <w:tc>
          <w:tcPr>
            <w:tcW w:w="1222" w:type="pct"/>
          </w:tcPr>
          <w:p w14:paraId="550F1D80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5347.4±1535.5</w:t>
            </w:r>
          </w:p>
        </w:tc>
        <w:tc>
          <w:tcPr>
            <w:tcW w:w="1644" w:type="pct"/>
          </w:tcPr>
          <w:p w14:paraId="3FEB8E5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5723.2±2635.5</w:t>
            </w:r>
          </w:p>
        </w:tc>
        <w:tc>
          <w:tcPr>
            <w:tcW w:w="1414" w:type="pct"/>
          </w:tcPr>
          <w:p w14:paraId="4AC08D73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B569B5" w:rsidRPr="00B569B5" w14:paraId="18705783" w14:textId="77777777" w:rsidTr="00513C84">
        <w:trPr>
          <w:jc w:val="center"/>
        </w:trPr>
        <w:tc>
          <w:tcPr>
            <w:tcW w:w="720" w:type="pct"/>
          </w:tcPr>
          <w:p w14:paraId="7A1B822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MF2</w:t>
            </w:r>
          </w:p>
        </w:tc>
        <w:tc>
          <w:tcPr>
            <w:tcW w:w="1222" w:type="pct"/>
          </w:tcPr>
          <w:p w14:paraId="0C5E50F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8757.4±2570.9</w:t>
            </w:r>
          </w:p>
        </w:tc>
        <w:tc>
          <w:tcPr>
            <w:tcW w:w="1644" w:type="pct"/>
          </w:tcPr>
          <w:p w14:paraId="1954F25E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2589.6±2312.6</w:t>
            </w:r>
          </w:p>
        </w:tc>
        <w:tc>
          <w:tcPr>
            <w:tcW w:w="1414" w:type="pct"/>
          </w:tcPr>
          <w:p w14:paraId="6AE2C36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569B5" w:rsidRPr="00B569B5" w14:paraId="18C3CAD5" w14:textId="77777777" w:rsidTr="00513C84">
        <w:trPr>
          <w:jc w:val="center"/>
        </w:trPr>
        <w:tc>
          <w:tcPr>
            <w:tcW w:w="720" w:type="pct"/>
          </w:tcPr>
          <w:p w14:paraId="28D9FC81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MF3</w:t>
            </w:r>
          </w:p>
        </w:tc>
        <w:tc>
          <w:tcPr>
            <w:tcW w:w="1222" w:type="pct"/>
          </w:tcPr>
          <w:p w14:paraId="4DB8B861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7702.0±25682.9</w:t>
            </w:r>
          </w:p>
        </w:tc>
        <w:tc>
          <w:tcPr>
            <w:tcW w:w="1644" w:type="pct"/>
          </w:tcPr>
          <w:p w14:paraId="42864112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9121.2±26393.3</w:t>
            </w:r>
          </w:p>
        </w:tc>
        <w:tc>
          <w:tcPr>
            <w:tcW w:w="1414" w:type="pct"/>
          </w:tcPr>
          <w:p w14:paraId="337B359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B569B5" w:rsidRPr="00B569B5" w14:paraId="6E143BE4" w14:textId="77777777" w:rsidTr="00513C84">
        <w:trPr>
          <w:jc w:val="center"/>
        </w:trPr>
        <w:tc>
          <w:tcPr>
            <w:tcW w:w="720" w:type="pct"/>
          </w:tcPr>
          <w:p w14:paraId="2A491337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BF1</w:t>
            </w:r>
          </w:p>
        </w:tc>
        <w:tc>
          <w:tcPr>
            <w:tcW w:w="1222" w:type="pct"/>
          </w:tcPr>
          <w:p w14:paraId="5072E38B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6497.8±3354.0</w:t>
            </w:r>
          </w:p>
        </w:tc>
        <w:tc>
          <w:tcPr>
            <w:tcW w:w="1644" w:type="pct"/>
          </w:tcPr>
          <w:p w14:paraId="62903F09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1131.8±2471.8</w:t>
            </w:r>
          </w:p>
        </w:tc>
        <w:tc>
          <w:tcPr>
            <w:tcW w:w="1414" w:type="pct"/>
          </w:tcPr>
          <w:p w14:paraId="52CF198E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B569B5" w:rsidRPr="00B569B5" w14:paraId="7195C849" w14:textId="77777777" w:rsidTr="00513C84">
        <w:trPr>
          <w:jc w:val="center"/>
        </w:trPr>
        <w:tc>
          <w:tcPr>
            <w:tcW w:w="720" w:type="pct"/>
          </w:tcPr>
          <w:p w14:paraId="194A9BD5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BF2</w:t>
            </w:r>
          </w:p>
        </w:tc>
        <w:tc>
          <w:tcPr>
            <w:tcW w:w="1222" w:type="pct"/>
          </w:tcPr>
          <w:p w14:paraId="5E48F38C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0169.0±8021.5</w:t>
            </w:r>
          </w:p>
        </w:tc>
        <w:tc>
          <w:tcPr>
            <w:tcW w:w="1644" w:type="pct"/>
          </w:tcPr>
          <w:p w14:paraId="2FB43267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7079.6±13124.9</w:t>
            </w:r>
          </w:p>
        </w:tc>
        <w:tc>
          <w:tcPr>
            <w:tcW w:w="1414" w:type="pct"/>
          </w:tcPr>
          <w:p w14:paraId="2EFE6C84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569B5" w:rsidRPr="00B569B5" w14:paraId="37A26BBC" w14:textId="77777777" w:rsidTr="00513C84">
        <w:trPr>
          <w:jc w:val="center"/>
        </w:trPr>
        <w:tc>
          <w:tcPr>
            <w:tcW w:w="720" w:type="pct"/>
          </w:tcPr>
          <w:p w14:paraId="1A318B89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BF3</w:t>
            </w:r>
          </w:p>
        </w:tc>
        <w:tc>
          <w:tcPr>
            <w:tcW w:w="1222" w:type="pct"/>
          </w:tcPr>
          <w:p w14:paraId="79C2D9B6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5615.8±7340.8</w:t>
            </w:r>
          </w:p>
        </w:tc>
        <w:tc>
          <w:tcPr>
            <w:tcW w:w="1644" w:type="pct"/>
          </w:tcPr>
          <w:p w14:paraId="43271E3E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7486.6±8542.8</w:t>
            </w:r>
          </w:p>
        </w:tc>
        <w:tc>
          <w:tcPr>
            <w:tcW w:w="1414" w:type="pct"/>
          </w:tcPr>
          <w:p w14:paraId="4EC00591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B569B5" w:rsidRPr="00B569B5" w14:paraId="1E237151" w14:textId="77777777" w:rsidTr="00513C84">
        <w:trPr>
          <w:jc w:val="center"/>
        </w:trPr>
        <w:tc>
          <w:tcPr>
            <w:tcW w:w="720" w:type="pct"/>
          </w:tcPr>
          <w:p w14:paraId="6D0BDFE3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CF1</w:t>
            </w:r>
          </w:p>
        </w:tc>
        <w:tc>
          <w:tcPr>
            <w:tcW w:w="1222" w:type="pct"/>
          </w:tcPr>
          <w:p w14:paraId="7B990A70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42364.8±5600.8</w:t>
            </w:r>
          </w:p>
        </w:tc>
        <w:tc>
          <w:tcPr>
            <w:tcW w:w="1644" w:type="pct"/>
          </w:tcPr>
          <w:p w14:paraId="39325802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20871.2±12757.0</w:t>
            </w:r>
          </w:p>
        </w:tc>
        <w:tc>
          <w:tcPr>
            <w:tcW w:w="1414" w:type="pct"/>
          </w:tcPr>
          <w:p w14:paraId="5B671F2A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569B5" w:rsidRPr="00B569B5" w14:paraId="27B5D5A5" w14:textId="77777777" w:rsidTr="00513C84">
        <w:trPr>
          <w:jc w:val="center"/>
        </w:trPr>
        <w:tc>
          <w:tcPr>
            <w:tcW w:w="720" w:type="pct"/>
          </w:tcPr>
          <w:p w14:paraId="50BEE8D9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CF2</w:t>
            </w:r>
          </w:p>
        </w:tc>
        <w:tc>
          <w:tcPr>
            <w:tcW w:w="1222" w:type="pct"/>
          </w:tcPr>
          <w:p w14:paraId="46F79E0E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43038.2±5011.7</w:t>
            </w:r>
          </w:p>
        </w:tc>
        <w:tc>
          <w:tcPr>
            <w:tcW w:w="1644" w:type="pct"/>
          </w:tcPr>
          <w:p w14:paraId="2477550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22935.8±5617.0</w:t>
            </w:r>
          </w:p>
        </w:tc>
        <w:tc>
          <w:tcPr>
            <w:tcW w:w="1414" w:type="pct"/>
          </w:tcPr>
          <w:p w14:paraId="1105D47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B569B5" w:rsidRPr="00B569B5" w14:paraId="587C7BD8" w14:textId="77777777" w:rsidTr="00513C84">
        <w:trPr>
          <w:jc w:val="center"/>
        </w:trPr>
        <w:tc>
          <w:tcPr>
            <w:tcW w:w="720" w:type="pct"/>
          </w:tcPr>
          <w:p w14:paraId="05D1D5B0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CF3</w:t>
            </w:r>
          </w:p>
        </w:tc>
        <w:tc>
          <w:tcPr>
            <w:tcW w:w="1222" w:type="pct"/>
          </w:tcPr>
          <w:p w14:paraId="5DFF83F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40344.8±3548.6</w:t>
            </w:r>
          </w:p>
        </w:tc>
        <w:tc>
          <w:tcPr>
            <w:tcW w:w="1644" w:type="pct"/>
          </w:tcPr>
          <w:p w14:paraId="2E77BD4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14278±6121.0</w:t>
            </w:r>
          </w:p>
        </w:tc>
        <w:tc>
          <w:tcPr>
            <w:tcW w:w="1414" w:type="pct"/>
          </w:tcPr>
          <w:p w14:paraId="42A53F5C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B569B5" w:rsidRPr="00B569B5" w14:paraId="3041210A" w14:textId="77777777" w:rsidTr="00513C84">
        <w:trPr>
          <w:jc w:val="center"/>
        </w:trPr>
        <w:tc>
          <w:tcPr>
            <w:tcW w:w="720" w:type="pct"/>
          </w:tcPr>
          <w:p w14:paraId="3AA7FBFD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MF1</w:t>
            </w:r>
          </w:p>
        </w:tc>
        <w:tc>
          <w:tcPr>
            <w:tcW w:w="1222" w:type="pct"/>
          </w:tcPr>
          <w:p w14:paraId="597AEFAD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43600.6±2920.5</w:t>
            </w:r>
          </w:p>
        </w:tc>
        <w:tc>
          <w:tcPr>
            <w:tcW w:w="1644" w:type="pct"/>
          </w:tcPr>
          <w:p w14:paraId="5C49A6B9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30731.2±6513.7</w:t>
            </w:r>
          </w:p>
        </w:tc>
        <w:tc>
          <w:tcPr>
            <w:tcW w:w="1414" w:type="pct"/>
          </w:tcPr>
          <w:p w14:paraId="108DF01C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B569B5" w:rsidRPr="00B569B5" w14:paraId="2F0EA177" w14:textId="77777777" w:rsidTr="00513C84">
        <w:trPr>
          <w:jc w:val="center"/>
        </w:trPr>
        <w:tc>
          <w:tcPr>
            <w:tcW w:w="720" w:type="pct"/>
          </w:tcPr>
          <w:p w14:paraId="4D9D3F52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MF2</w:t>
            </w:r>
          </w:p>
        </w:tc>
        <w:tc>
          <w:tcPr>
            <w:tcW w:w="1222" w:type="pct"/>
          </w:tcPr>
          <w:p w14:paraId="2492F99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21253.6±16024.5</w:t>
            </w:r>
          </w:p>
        </w:tc>
        <w:tc>
          <w:tcPr>
            <w:tcW w:w="1644" w:type="pct"/>
          </w:tcPr>
          <w:p w14:paraId="357DF6AA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4226.4±17358.2</w:t>
            </w:r>
          </w:p>
        </w:tc>
        <w:tc>
          <w:tcPr>
            <w:tcW w:w="1414" w:type="pct"/>
          </w:tcPr>
          <w:p w14:paraId="3C6CA54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B569B5" w:rsidRPr="00B569B5" w14:paraId="39EE96DB" w14:textId="77777777" w:rsidTr="00513C84">
        <w:trPr>
          <w:jc w:val="center"/>
        </w:trPr>
        <w:tc>
          <w:tcPr>
            <w:tcW w:w="720" w:type="pct"/>
          </w:tcPr>
          <w:p w14:paraId="5F551CE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MF3</w:t>
            </w:r>
          </w:p>
        </w:tc>
        <w:tc>
          <w:tcPr>
            <w:tcW w:w="1222" w:type="pct"/>
          </w:tcPr>
          <w:p w14:paraId="5F43DA55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31628.0±11504.1</w:t>
            </w:r>
          </w:p>
        </w:tc>
        <w:tc>
          <w:tcPr>
            <w:tcW w:w="1644" w:type="pct"/>
          </w:tcPr>
          <w:p w14:paraId="491BE31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17037±17087.7</w:t>
            </w:r>
          </w:p>
        </w:tc>
        <w:tc>
          <w:tcPr>
            <w:tcW w:w="1414" w:type="pct"/>
          </w:tcPr>
          <w:p w14:paraId="4DE3DEFE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B569B5" w:rsidRPr="00B569B5" w14:paraId="75B6316E" w14:textId="77777777" w:rsidTr="00513C84">
        <w:trPr>
          <w:jc w:val="center"/>
        </w:trPr>
        <w:tc>
          <w:tcPr>
            <w:tcW w:w="720" w:type="pct"/>
          </w:tcPr>
          <w:p w14:paraId="111E2E92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BF1</w:t>
            </w:r>
          </w:p>
        </w:tc>
        <w:tc>
          <w:tcPr>
            <w:tcW w:w="1222" w:type="pct"/>
          </w:tcPr>
          <w:p w14:paraId="4DED56CD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40620.2±1850.6</w:t>
            </w:r>
          </w:p>
        </w:tc>
        <w:tc>
          <w:tcPr>
            <w:tcW w:w="1644" w:type="pct"/>
          </w:tcPr>
          <w:p w14:paraId="2527E66B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17331.4±1924.3</w:t>
            </w:r>
          </w:p>
        </w:tc>
        <w:tc>
          <w:tcPr>
            <w:tcW w:w="1414" w:type="pct"/>
          </w:tcPr>
          <w:p w14:paraId="06BF5896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B569B5" w:rsidRPr="00B569B5" w14:paraId="29D9887D" w14:textId="77777777" w:rsidTr="00513C84">
        <w:trPr>
          <w:jc w:val="center"/>
        </w:trPr>
        <w:tc>
          <w:tcPr>
            <w:tcW w:w="720" w:type="pct"/>
          </w:tcPr>
          <w:p w14:paraId="699338FA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BF2</w:t>
            </w:r>
          </w:p>
        </w:tc>
        <w:tc>
          <w:tcPr>
            <w:tcW w:w="1222" w:type="pct"/>
          </w:tcPr>
          <w:p w14:paraId="4FFDBDF0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41590.6±5941.8</w:t>
            </w:r>
          </w:p>
        </w:tc>
        <w:tc>
          <w:tcPr>
            <w:tcW w:w="1644" w:type="pct"/>
          </w:tcPr>
          <w:p w14:paraId="546C8856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10114±11109.5</w:t>
            </w:r>
          </w:p>
        </w:tc>
        <w:tc>
          <w:tcPr>
            <w:tcW w:w="1414" w:type="pct"/>
          </w:tcPr>
          <w:p w14:paraId="62B73783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B569B5" w:rsidRPr="00B569B5" w14:paraId="63B05D4A" w14:textId="77777777" w:rsidTr="00513C84">
        <w:trPr>
          <w:jc w:val="center"/>
        </w:trPr>
        <w:tc>
          <w:tcPr>
            <w:tcW w:w="720" w:type="pct"/>
          </w:tcPr>
          <w:p w14:paraId="1955EC7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BF3</w:t>
            </w:r>
          </w:p>
        </w:tc>
        <w:tc>
          <w:tcPr>
            <w:tcW w:w="1222" w:type="pct"/>
          </w:tcPr>
          <w:p w14:paraId="105D6EE5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37693.0±3493.1</w:t>
            </w:r>
          </w:p>
        </w:tc>
        <w:tc>
          <w:tcPr>
            <w:tcW w:w="1644" w:type="pct"/>
          </w:tcPr>
          <w:p w14:paraId="6B73FC9D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14434.6±5539.4</w:t>
            </w:r>
          </w:p>
        </w:tc>
        <w:tc>
          <w:tcPr>
            <w:tcW w:w="1414" w:type="pct"/>
          </w:tcPr>
          <w:p w14:paraId="5BAF006E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B569B5" w:rsidRPr="00B569B5" w14:paraId="3B2C7C53" w14:textId="77777777" w:rsidTr="00513C84">
        <w:trPr>
          <w:jc w:val="center"/>
        </w:trPr>
        <w:tc>
          <w:tcPr>
            <w:tcW w:w="720" w:type="pct"/>
          </w:tcPr>
          <w:p w14:paraId="7FF7DE35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CF1</w:t>
            </w:r>
          </w:p>
        </w:tc>
        <w:tc>
          <w:tcPr>
            <w:tcW w:w="1222" w:type="pct"/>
          </w:tcPr>
          <w:p w14:paraId="6314A0E5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4818.8±8582.9</w:t>
            </w:r>
          </w:p>
        </w:tc>
        <w:tc>
          <w:tcPr>
            <w:tcW w:w="1644" w:type="pct"/>
          </w:tcPr>
          <w:p w14:paraId="296D64F5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5526±8268.7</w:t>
            </w:r>
          </w:p>
        </w:tc>
        <w:tc>
          <w:tcPr>
            <w:tcW w:w="1414" w:type="pct"/>
          </w:tcPr>
          <w:p w14:paraId="64C6D6D4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569B5" w:rsidRPr="00B569B5" w14:paraId="393E8475" w14:textId="77777777" w:rsidTr="00513C84">
        <w:trPr>
          <w:jc w:val="center"/>
        </w:trPr>
        <w:tc>
          <w:tcPr>
            <w:tcW w:w="720" w:type="pct"/>
          </w:tcPr>
          <w:p w14:paraId="34AA58EA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CF2</w:t>
            </w:r>
          </w:p>
        </w:tc>
        <w:tc>
          <w:tcPr>
            <w:tcW w:w="1222" w:type="pct"/>
          </w:tcPr>
          <w:p w14:paraId="0621DDE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6968.2±6287.2</w:t>
            </w:r>
          </w:p>
        </w:tc>
        <w:tc>
          <w:tcPr>
            <w:tcW w:w="1644" w:type="pct"/>
          </w:tcPr>
          <w:p w14:paraId="5C4AB90A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4976.2±9947.5</w:t>
            </w:r>
          </w:p>
        </w:tc>
        <w:tc>
          <w:tcPr>
            <w:tcW w:w="1414" w:type="pct"/>
          </w:tcPr>
          <w:p w14:paraId="39A9917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B569B5" w:rsidRPr="00B569B5" w14:paraId="3D3F483E" w14:textId="77777777" w:rsidTr="00513C84">
        <w:trPr>
          <w:jc w:val="center"/>
        </w:trPr>
        <w:tc>
          <w:tcPr>
            <w:tcW w:w="720" w:type="pct"/>
          </w:tcPr>
          <w:p w14:paraId="2E6C4A81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CF3</w:t>
            </w:r>
          </w:p>
        </w:tc>
        <w:tc>
          <w:tcPr>
            <w:tcW w:w="1222" w:type="pct"/>
          </w:tcPr>
          <w:p w14:paraId="0B731414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7177.4±10040.8</w:t>
            </w:r>
          </w:p>
        </w:tc>
        <w:tc>
          <w:tcPr>
            <w:tcW w:w="1644" w:type="pct"/>
          </w:tcPr>
          <w:p w14:paraId="58D5F53E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8684.2±12018.0</w:t>
            </w:r>
          </w:p>
        </w:tc>
        <w:tc>
          <w:tcPr>
            <w:tcW w:w="1414" w:type="pct"/>
          </w:tcPr>
          <w:p w14:paraId="232E2B49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B569B5" w:rsidRPr="00B569B5" w14:paraId="1A688A88" w14:textId="77777777" w:rsidTr="00513C84">
        <w:trPr>
          <w:jc w:val="center"/>
        </w:trPr>
        <w:tc>
          <w:tcPr>
            <w:tcW w:w="720" w:type="pct"/>
          </w:tcPr>
          <w:p w14:paraId="3FC33942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LF1</w:t>
            </w:r>
          </w:p>
        </w:tc>
        <w:tc>
          <w:tcPr>
            <w:tcW w:w="1222" w:type="pct"/>
          </w:tcPr>
          <w:p w14:paraId="3F785E6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30249.8±17726.4</w:t>
            </w:r>
          </w:p>
        </w:tc>
        <w:tc>
          <w:tcPr>
            <w:tcW w:w="1644" w:type="pct"/>
          </w:tcPr>
          <w:p w14:paraId="07CBB0C7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16563.8±20225.6</w:t>
            </w:r>
          </w:p>
        </w:tc>
        <w:tc>
          <w:tcPr>
            <w:tcW w:w="1414" w:type="pct"/>
          </w:tcPr>
          <w:p w14:paraId="2C497DB6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569B5" w:rsidRPr="00B569B5" w14:paraId="50A028DB" w14:textId="77777777" w:rsidTr="00513C84">
        <w:trPr>
          <w:jc w:val="center"/>
        </w:trPr>
        <w:tc>
          <w:tcPr>
            <w:tcW w:w="720" w:type="pct"/>
          </w:tcPr>
          <w:p w14:paraId="37974DF6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LF2</w:t>
            </w:r>
          </w:p>
        </w:tc>
        <w:tc>
          <w:tcPr>
            <w:tcW w:w="1222" w:type="pct"/>
          </w:tcPr>
          <w:p w14:paraId="4296A5F1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38261.8±3786.5</w:t>
            </w:r>
          </w:p>
        </w:tc>
        <w:tc>
          <w:tcPr>
            <w:tcW w:w="1644" w:type="pct"/>
          </w:tcPr>
          <w:p w14:paraId="2868E4A5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25193.2±5339.5</w:t>
            </w:r>
          </w:p>
        </w:tc>
        <w:tc>
          <w:tcPr>
            <w:tcW w:w="1414" w:type="pct"/>
          </w:tcPr>
          <w:p w14:paraId="5B185C77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B569B5" w:rsidRPr="00B569B5" w14:paraId="17325375" w14:textId="77777777" w:rsidTr="00513C84">
        <w:trPr>
          <w:jc w:val="center"/>
        </w:trPr>
        <w:tc>
          <w:tcPr>
            <w:tcW w:w="720" w:type="pct"/>
          </w:tcPr>
          <w:p w14:paraId="2B4C3B6B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LF3</w:t>
            </w:r>
          </w:p>
        </w:tc>
        <w:tc>
          <w:tcPr>
            <w:tcW w:w="1222" w:type="pct"/>
          </w:tcPr>
          <w:p w14:paraId="269033E4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17020.8±6381.0</w:t>
            </w:r>
          </w:p>
        </w:tc>
        <w:tc>
          <w:tcPr>
            <w:tcW w:w="1644" w:type="pct"/>
          </w:tcPr>
          <w:p w14:paraId="05237844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6360.6±8262.1</w:t>
            </w:r>
          </w:p>
        </w:tc>
        <w:tc>
          <w:tcPr>
            <w:tcW w:w="1414" w:type="pct"/>
          </w:tcPr>
          <w:p w14:paraId="3CC9724A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97DE1" w:rsidRPr="00B569B5" w14:paraId="07504091" w14:textId="77777777" w:rsidTr="00513C84">
        <w:trPr>
          <w:jc w:val="center"/>
        </w:trPr>
        <w:tc>
          <w:tcPr>
            <w:tcW w:w="720" w:type="pct"/>
          </w:tcPr>
          <w:p w14:paraId="00B8696D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22" w:type="pct"/>
          </w:tcPr>
          <w:p w14:paraId="3DB13DBC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1305279</w:t>
            </w:r>
          </w:p>
        </w:tc>
        <w:tc>
          <w:tcPr>
            <w:tcW w:w="1644" w:type="pct"/>
          </w:tcPr>
          <w:p w14:paraId="539A258C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8453045</w:t>
            </w:r>
          </w:p>
        </w:tc>
        <w:tc>
          <w:tcPr>
            <w:tcW w:w="1414" w:type="pct"/>
          </w:tcPr>
          <w:p w14:paraId="5B9F3F67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712</w:t>
            </w:r>
          </w:p>
        </w:tc>
      </w:tr>
      <w:bookmarkEnd w:id="1"/>
    </w:tbl>
    <w:p w14:paraId="2CC9AE9A" w14:textId="77777777" w:rsidR="00897DE1" w:rsidRPr="00B569B5" w:rsidRDefault="00897DE1" w:rsidP="00897DE1"/>
    <w:p w14:paraId="0F0FF7FA" w14:textId="01B74C7E" w:rsidR="00B569B5" w:rsidRPr="00B569B5" w:rsidRDefault="00897DE1" w:rsidP="00B569B5">
      <w:pPr>
        <w:rPr>
          <w:rFonts w:ascii="Times New Roman" w:eastAsia="Times New Roman" w:hAnsi="Times New Roman" w:cs="Times New Roman"/>
          <w:b/>
          <w:kern w:val="0"/>
          <w:sz w:val="24"/>
          <w:szCs w:val="28"/>
          <w:lang w:eastAsia="en-US"/>
        </w:rPr>
      </w:pPr>
      <w:r w:rsidRPr="00B569B5">
        <w:br w:type="page"/>
      </w:r>
      <w:bookmarkStart w:id="2" w:name="_Hlk149146708"/>
      <w:r w:rsidR="00B569B5" w:rsidRPr="00B569B5">
        <w:rPr>
          <w:rFonts w:ascii="Times New Roman" w:hAnsi="Times New Roman" w:cs="Times New Roman"/>
          <w:b/>
          <w:bCs/>
        </w:rPr>
        <w:lastRenderedPageBreak/>
        <w:t>Supplementary Table 2</w:t>
      </w:r>
      <w:r w:rsidR="00B569B5" w:rsidRPr="00B569B5">
        <w:rPr>
          <w:rFonts w:ascii="Times New Roman" w:hAnsi="Times New Roman" w:cs="Times New Roman"/>
        </w:rPr>
        <w:t xml:space="preserve"> </w:t>
      </w:r>
      <w:r w:rsidR="00B569B5" w:rsidRPr="00B569B5">
        <w:rPr>
          <w:rFonts w:ascii="Times New Roman" w:eastAsia="Times New Roman" w:hAnsi="Times New Roman" w:cs="Times New Roman"/>
          <w:bCs/>
          <w:kern w:val="0"/>
          <w:sz w:val="24"/>
          <w:szCs w:val="28"/>
          <w:lang w:eastAsia="en-US"/>
        </w:rPr>
        <w:t xml:space="preserve">Number of identified gut microorganism taxonomic categories after host shift of </w:t>
      </w:r>
      <w:r w:rsidR="00B569B5" w:rsidRPr="00B569B5">
        <w:rPr>
          <w:rFonts w:ascii="Times New Roman" w:hAnsi="Times New Roman" w:cs="Times New Roman"/>
          <w:i/>
          <w:iCs/>
        </w:rPr>
        <w:t>B. cucurbita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12"/>
        <w:gridCol w:w="1209"/>
        <w:gridCol w:w="1111"/>
        <w:gridCol w:w="1129"/>
        <w:gridCol w:w="1180"/>
        <w:gridCol w:w="1151"/>
        <w:gridCol w:w="1204"/>
      </w:tblGrid>
      <w:tr w:rsidR="00B569B5" w:rsidRPr="00B569B5" w14:paraId="4EE180A5" w14:textId="77777777" w:rsidTr="001716C9">
        <w:trPr>
          <w:trHeight w:val="34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72A8F6D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Treatmen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120805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Phylum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CA7BF5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las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802658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Orde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EFDF21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Family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F3D347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Genu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A12D0C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Species</w:t>
            </w:r>
          </w:p>
        </w:tc>
      </w:tr>
      <w:tr w:rsidR="00B569B5" w:rsidRPr="00B569B5" w14:paraId="73E3D392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3C1125E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BTLF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E8520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9FD67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5F2AFA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A496425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C93CE6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9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D626C5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83</w:t>
            </w:r>
          </w:p>
        </w:tc>
      </w:tr>
      <w:tr w:rsidR="00B569B5" w:rsidRPr="00B569B5" w14:paraId="3D8E1A2E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0638734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BTCF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AAA87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40E5A0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2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5A105E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D6D3C3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9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AB47F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68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FF4CDF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7</w:t>
            </w:r>
          </w:p>
        </w:tc>
      </w:tr>
      <w:tr w:rsidR="00B569B5" w:rsidRPr="00B569B5" w14:paraId="5D2293EF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0F8F18F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BTCF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FBCEBA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DA8790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337A6A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9006B5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21F3C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19285C5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95</w:t>
            </w:r>
          </w:p>
        </w:tc>
      </w:tr>
      <w:tr w:rsidR="00B569B5" w:rsidRPr="00B569B5" w14:paraId="53B80BE4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129216F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BTLF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9888F4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EC4B9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7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21CA25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F8BDBA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3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377B5B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5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2842CD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80</w:t>
            </w:r>
          </w:p>
        </w:tc>
      </w:tr>
      <w:tr w:rsidR="00B569B5" w:rsidRPr="00B569B5" w14:paraId="699EE6D2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56AD0C0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BTLF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7B47A4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C500E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9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DBFFCA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94C53A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9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03133D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77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A9E653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30</w:t>
            </w:r>
          </w:p>
        </w:tc>
      </w:tr>
      <w:tr w:rsidR="00B569B5" w:rsidRPr="00B569B5" w14:paraId="7BD792CE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1009E45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BTMF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891C6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5140DA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D5CEF9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160AD4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4E5525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6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C93C41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6</w:t>
            </w:r>
          </w:p>
        </w:tc>
      </w:tr>
      <w:tr w:rsidR="00B569B5" w:rsidRPr="00B569B5" w14:paraId="30883511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1827D5D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BTMF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44177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E45E39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A38CEC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061879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89BFA9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2E9059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9</w:t>
            </w:r>
          </w:p>
        </w:tc>
      </w:tr>
      <w:tr w:rsidR="00B569B5" w:rsidRPr="00B569B5" w14:paraId="63F292B3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7468A46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BTMF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D777AA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A928E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393878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DC31CD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9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135181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7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CE979C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10</w:t>
            </w:r>
          </w:p>
        </w:tc>
      </w:tr>
      <w:tr w:rsidR="00B569B5" w:rsidRPr="00B569B5" w14:paraId="661C11E9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6BF2C61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BTCF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BA5BA1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FDFFF0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F48B6F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3A01DB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0A1A6B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69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4867AA5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9</w:t>
            </w:r>
          </w:p>
        </w:tc>
      </w:tr>
      <w:tr w:rsidR="00B569B5" w:rsidRPr="00B569B5" w14:paraId="57C17DDE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5DE80F2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TBF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A9A408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AA97FE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2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39DE35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B267F0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0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E513C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97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5339AA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48</w:t>
            </w:r>
          </w:p>
        </w:tc>
      </w:tr>
      <w:tr w:rsidR="00B569B5" w:rsidRPr="00B569B5" w14:paraId="79271DBC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35068F4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TBF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B38AA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DDA3BA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9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82F1E2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2A3B52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8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D685DF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9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7EAE385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91</w:t>
            </w:r>
          </w:p>
        </w:tc>
      </w:tr>
      <w:tr w:rsidR="00B569B5" w:rsidRPr="00B569B5" w14:paraId="6230F1DE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6CACACE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TBF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71300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C4CFD0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0939FA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A60A6A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E63E7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5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3F752D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61</w:t>
            </w:r>
          </w:p>
        </w:tc>
      </w:tr>
      <w:tr w:rsidR="00B569B5" w:rsidRPr="00B569B5" w14:paraId="38780734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0ABBB89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TLF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EA5B57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62EDDE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7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F03108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39DD45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E7405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69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A9CB27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7</w:t>
            </w:r>
          </w:p>
        </w:tc>
      </w:tr>
      <w:tr w:rsidR="00B569B5" w:rsidRPr="00B569B5" w14:paraId="3D3F5DCE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6FB92CA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TLF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DF30FE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0B6204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60049C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41C6F2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0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1E0122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98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C25B28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35</w:t>
            </w:r>
          </w:p>
        </w:tc>
      </w:tr>
      <w:tr w:rsidR="00B569B5" w:rsidRPr="00B569B5" w14:paraId="77CD69C0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42FE837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TLF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906986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120415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73370D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7CF8C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46153E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4DD45D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8</w:t>
            </w:r>
          </w:p>
        </w:tc>
      </w:tr>
      <w:tr w:rsidR="00B569B5" w:rsidRPr="00B569B5" w14:paraId="39ACF5B9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1E5ED56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TMF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2C89A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A8E9D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9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51EA1D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33451D5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343B35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3D0508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7</w:t>
            </w:r>
          </w:p>
        </w:tc>
      </w:tr>
      <w:tr w:rsidR="00B569B5" w:rsidRPr="00B569B5" w14:paraId="4808C48B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3B5B8F0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TMF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8ACAB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18EEF9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38B824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A10A2C5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41516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3DBF31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85</w:t>
            </w:r>
          </w:p>
        </w:tc>
      </w:tr>
      <w:tr w:rsidR="00B569B5" w:rsidRPr="00B569B5" w14:paraId="11D0D076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1368DB85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TMF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8BA3AA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B6A1C5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0CE54D5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99225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C6DE2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9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744B49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6</w:t>
            </w:r>
          </w:p>
        </w:tc>
      </w:tr>
      <w:tr w:rsidR="00B569B5" w:rsidRPr="00B569B5" w14:paraId="433C74C8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12D9FCE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LTBF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FC8396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F4F1E8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953E3E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25B2F9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0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F3CCA4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88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A29089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74</w:t>
            </w:r>
          </w:p>
        </w:tc>
      </w:tr>
      <w:tr w:rsidR="00B569B5" w:rsidRPr="00B569B5" w14:paraId="335EC02D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0158FF4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LTBF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4588A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993EC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E0AF74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5BCDFC5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9E149F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5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2DFEB9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70</w:t>
            </w:r>
          </w:p>
        </w:tc>
      </w:tr>
      <w:tr w:rsidR="00B569B5" w:rsidRPr="00B569B5" w14:paraId="64DCE75C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54FF458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LTBF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01B3B4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BF3BC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665720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CD5230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7ACC5B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7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A2ABE8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4</w:t>
            </w:r>
          </w:p>
        </w:tc>
      </w:tr>
      <w:tr w:rsidR="00B569B5" w:rsidRPr="00B569B5" w14:paraId="00060AE9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09A4A0D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LTCF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BBB51F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C434B5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8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CAF0D3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9A0BE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AC7ADD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7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964831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9</w:t>
            </w:r>
          </w:p>
        </w:tc>
      </w:tr>
      <w:tr w:rsidR="00B569B5" w:rsidRPr="00B569B5" w14:paraId="50792EE0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02DD424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LTCF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D45132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FDD4B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DD5AA9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8FD912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2B7928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77C8EA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78</w:t>
            </w:r>
          </w:p>
        </w:tc>
      </w:tr>
      <w:tr w:rsidR="00B569B5" w:rsidRPr="00B569B5" w14:paraId="7CB3D574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5408268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LTCF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BB237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4C9A4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8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2C8181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5048C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005A74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9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3EF419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49</w:t>
            </w:r>
          </w:p>
        </w:tc>
      </w:tr>
      <w:tr w:rsidR="00B569B5" w:rsidRPr="00B569B5" w14:paraId="72DA2699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1A10CBA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LTMF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161EA7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46B8E9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D49669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3F233F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C0FEB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5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FF7DCB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75</w:t>
            </w:r>
          </w:p>
        </w:tc>
      </w:tr>
      <w:tr w:rsidR="00B569B5" w:rsidRPr="00B569B5" w14:paraId="7B5E0E81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3607B38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LTMF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07FADF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D42C29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52FE21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0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902426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6BA81C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6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C1060C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50</w:t>
            </w:r>
          </w:p>
        </w:tc>
      </w:tr>
      <w:tr w:rsidR="00B569B5" w:rsidRPr="00B569B5" w14:paraId="4E1DED5C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625F64F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LTMF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B2677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3868D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5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A1A0E4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4A3158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F7EDF4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9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1484F7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58</w:t>
            </w:r>
          </w:p>
        </w:tc>
      </w:tr>
      <w:tr w:rsidR="00B569B5" w:rsidRPr="00B569B5" w14:paraId="61EC7672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6D27CDC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MTBF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B0ED53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166B2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E1AB98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24B2BA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8D6A2C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7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D3052F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93</w:t>
            </w:r>
          </w:p>
        </w:tc>
      </w:tr>
      <w:tr w:rsidR="00B569B5" w:rsidRPr="00B569B5" w14:paraId="0A4EBF0E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4788D8A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MTBF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EBF4A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214914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8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A16A4B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1B8E7D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DA36FF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20AFB1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5</w:t>
            </w:r>
          </w:p>
        </w:tc>
      </w:tr>
      <w:tr w:rsidR="00B569B5" w:rsidRPr="00B569B5" w14:paraId="65297085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0A04239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MTBF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BD58DA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AA9066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2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16888F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25B783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A1FEC4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5B8949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94</w:t>
            </w:r>
          </w:p>
        </w:tc>
      </w:tr>
      <w:tr w:rsidR="00B569B5" w:rsidRPr="00B569B5" w14:paraId="6FF69834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01CE8E5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MTCF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C3741E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E8DBE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5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649A767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2A7FCE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9CEAC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BE7A01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97</w:t>
            </w:r>
          </w:p>
        </w:tc>
      </w:tr>
      <w:tr w:rsidR="00B569B5" w:rsidRPr="00B569B5" w14:paraId="1933AEB0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623A060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MTCF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059C7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51943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7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DAF16C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108ED1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E7C525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26EA16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0</w:t>
            </w:r>
          </w:p>
        </w:tc>
      </w:tr>
      <w:tr w:rsidR="00B569B5" w:rsidRPr="00B569B5" w14:paraId="09EB51B9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6EC1528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MTCF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988E96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46EE9C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2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E0AB36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91874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FEA6B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C4EE67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78</w:t>
            </w:r>
          </w:p>
        </w:tc>
      </w:tr>
      <w:tr w:rsidR="00B569B5" w:rsidRPr="00B569B5" w14:paraId="0337B123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23AAE36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MTLF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DE38F6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02701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5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E91EE7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F75AD69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08A63B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75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8215E9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24</w:t>
            </w:r>
          </w:p>
        </w:tc>
      </w:tr>
      <w:tr w:rsidR="00B569B5" w:rsidRPr="00B569B5" w14:paraId="08D978BA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0A93481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MTLF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F421D1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662A75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5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1BA23F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02D4DB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0ACC7C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19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F77FAB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68</w:t>
            </w:r>
          </w:p>
        </w:tc>
      </w:tr>
      <w:tr w:rsidR="00B569B5" w:rsidRPr="00B569B5" w14:paraId="314B429F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19F926E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MTLF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572426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812754F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9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72B37AE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0040234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9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4D53F4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7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3E8B3ED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70</w:t>
            </w:r>
          </w:p>
        </w:tc>
      </w:tr>
      <w:tr w:rsidR="00B569B5" w:rsidRPr="00B569B5" w14:paraId="1CDC9FF5" w14:textId="77777777" w:rsidTr="001716C9">
        <w:trPr>
          <w:trHeight w:val="20"/>
          <w:jc w:val="center"/>
        </w:trPr>
        <w:tc>
          <w:tcPr>
            <w:tcW w:w="1395" w:type="dxa"/>
            <w:shd w:val="clear" w:color="auto" w:fill="auto"/>
            <w:vAlign w:val="center"/>
          </w:tcPr>
          <w:p w14:paraId="2F479818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Tota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A28B63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CA376C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92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EBCF7A2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2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274F40A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0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BC31CF1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95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73A2650" w14:textId="77777777" w:rsidR="00B569B5" w:rsidRPr="00B569B5" w:rsidRDefault="00B569B5" w:rsidP="00B569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B569B5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,298</w:t>
            </w:r>
          </w:p>
        </w:tc>
      </w:tr>
      <w:bookmarkEnd w:id="2"/>
    </w:tbl>
    <w:p w14:paraId="503C1F10" w14:textId="56F14C20" w:rsidR="00B569B5" w:rsidRPr="00B569B5" w:rsidRDefault="00B569B5">
      <w:pPr>
        <w:widowControl/>
        <w:jc w:val="left"/>
      </w:pPr>
    </w:p>
    <w:p w14:paraId="35EF0A8E" w14:textId="77777777" w:rsidR="00897DE1" w:rsidRPr="00B569B5" w:rsidRDefault="00897DE1" w:rsidP="00897DE1">
      <w:pPr>
        <w:widowControl/>
        <w:jc w:val="left"/>
      </w:pPr>
    </w:p>
    <w:p w14:paraId="446C63D7" w14:textId="77777777" w:rsidR="00B569B5" w:rsidRPr="00B569B5" w:rsidRDefault="00B569B5" w:rsidP="00897DE1">
      <w:pPr>
        <w:tabs>
          <w:tab w:val="left" w:pos="215"/>
          <w:tab w:val="left" w:pos="869"/>
        </w:tabs>
        <w:rPr>
          <w:rFonts w:ascii="Times New Roman" w:hAnsi="Times New Roman" w:cs="Times New Roman"/>
          <w:b/>
          <w:bCs/>
        </w:rPr>
      </w:pPr>
      <w:bookmarkStart w:id="3" w:name="_Hlk129706068"/>
    </w:p>
    <w:p w14:paraId="0DD589CA" w14:textId="11FE9740" w:rsidR="00897DE1" w:rsidRPr="00B569B5" w:rsidRDefault="00897DE1" w:rsidP="00897DE1">
      <w:pPr>
        <w:tabs>
          <w:tab w:val="left" w:pos="215"/>
          <w:tab w:val="left" w:pos="869"/>
        </w:tabs>
        <w:rPr>
          <w:rFonts w:ascii="Times New Roman" w:hAnsi="Times New Roman" w:cs="Times New Roman"/>
          <w:b/>
          <w:bCs/>
        </w:rPr>
      </w:pPr>
      <w:r w:rsidRPr="00B569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569B5" w:rsidRPr="00B569B5">
        <w:rPr>
          <w:rFonts w:ascii="Times New Roman" w:hAnsi="Times New Roman" w:cs="Times New Roman"/>
          <w:b/>
          <w:bCs/>
        </w:rPr>
        <w:t>3</w:t>
      </w:r>
      <w:r w:rsidRPr="00B569B5">
        <w:rPr>
          <w:rFonts w:ascii="Times New Roman" w:hAnsi="Times New Roman" w:cs="Times New Roman"/>
          <w:b/>
          <w:bCs/>
        </w:rPr>
        <w:t xml:space="preserve"> </w:t>
      </w:r>
      <w:r w:rsidRPr="00B569B5">
        <w:rPr>
          <w:rFonts w:ascii="Times New Roman" w:hAnsi="Times New Roman" w:cs="Times New Roman"/>
        </w:rPr>
        <w:t xml:space="preserve">ANOVA of Alpha diversity indices of gut microorganism communities in the hosts shift of </w:t>
      </w:r>
      <w:r w:rsidR="00B569B5" w:rsidRPr="00B569B5">
        <w:rPr>
          <w:rFonts w:ascii="Times New Roman" w:hAnsi="Times New Roman" w:cs="Times New Roman"/>
          <w:i/>
          <w:iCs/>
        </w:rPr>
        <w:t>B. cucurbitae</w:t>
      </w:r>
      <w:r w:rsidRPr="00B569B5">
        <w:rPr>
          <w:rFonts w:ascii="Times New Roman" w:hAnsi="Times New Roman" w:cs="Times New Roman"/>
        </w:rPr>
        <w:t>.</w:t>
      </w:r>
      <w:bookmarkEnd w:id="3"/>
      <w:r w:rsidRPr="00B569B5">
        <w:rPr>
          <w:rFonts w:ascii="Times New Roman" w:hAnsi="Times New Roman" w:cs="Times New Roman"/>
          <w:b/>
          <w:bCs/>
        </w:rPr>
        <w:tab/>
      </w:r>
    </w:p>
    <w:tbl>
      <w:tblPr>
        <w:tblStyle w:val="TableGrid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33"/>
        <w:gridCol w:w="2766"/>
      </w:tblGrid>
      <w:tr w:rsidR="00B569B5" w:rsidRPr="00B569B5" w14:paraId="4636418B" w14:textId="77777777" w:rsidTr="00513C84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413C9EC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 w:hint="eastAsia"/>
                <w:sz w:val="24"/>
                <w:szCs w:val="24"/>
              </w:rPr>
              <w:t>Factor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16363DC6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9ECA301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B569B5" w:rsidRPr="00B569B5" w14:paraId="36016513" w14:textId="77777777" w:rsidTr="00513C84">
        <w:tc>
          <w:tcPr>
            <w:tcW w:w="3397" w:type="dxa"/>
            <w:tcBorders>
              <w:top w:val="single" w:sz="4" w:space="0" w:color="auto"/>
            </w:tcBorders>
          </w:tcPr>
          <w:p w14:paraId="2A7D45B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22E85D9E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75C2B99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B569B5" w:rsidRPr="00B569B5" w14:paraId="73E21C18" w14:textId="77777777" w:rsidTr="00513C84">
        <w:tc>
          <w:tcPr>
            <w:tcW w:w="3397" w:type="dxa"/>
          </w:tcPr>
          <w:p w14:paraId="6E8F513B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2133" w:type="dxa"/>
          </w:tcPr>
          <w:p w14:paraId="0B2C41A4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2766" w:type="dxa"/>
          </w:tcPr>
          <w:p w14:paraId="3BDEF823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B569B5" w:rsidRPr="00B569B5" w14:paraId="4307D2C8" w14:textId="77777777" w:rsidTr="00513C84">
        <w:tc>
          <w:tcPr>
            <w:tcW w:w="3397" w:type="dxa"/>
          </w:tcPr>
          <w:p w14:paraId="445CCC90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2133" w:type="dxa"/>
          </w:tcPr>
          <w:p w14:paraId="3720964A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9.06</w:t>
            </w:r>
          </w:p>
        </w:tc>
        <w:tc>
          <w:tcPr>
            <w:tcW w:w="2766" w:type="dxa"/>
          </w:tcPr>
          <w:p w14:paraId="783276E3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B569B5" w:rsidRPr="00B569B5" w14:paraId="3EF11F5B" w14:textId="77777777" w:rsidTr="00513C84">
        <w:tc>
          <w:tcPr>
            <w:tcW w:w="3397" w:type="dxa"/>
          </w:tcPr>
          <w:p w14:paraId="1E2E274A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Original * Host</w:t>
            </w:r>
          </w:p>
        </w:tc>
        <w:tc>
          <w:tcPr>
            <w:tcW w:w="2133" w:type="dxa"/>
          </w:tcPr>
          <w:p w14:paraId="6BA5F32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2766" w:type="dxa"/>
          </w:tcPr>
          <w:p w14:paraId="586F3FD8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B569B5" w:rsidRPr="00B569B5" w14:paraId="6475D145" w14:textId="77777777" w:rsidTr="00513C84">
        <w:tc>
          <w:tcPr>
            <w:tcW w:w="3397" w:type="dxa"/>
          </w:tcPr>
          <w:p w14:paraId="434CB063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Original * Generation</w:t>
            </w:r>
          </w:p>
        </w:tc>
        <w:tc>
          <w:tcPr>
            <w:tcW w:w="2133" w:type="dxa"/>
          </w:tcPr>
          <w:p w14:paraId="7017A6FF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2766" w:type="dxa"/>
          </w:tcPr>
          <w:p w14:paraId="566E6717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B569B5" w:rsidRPr="00B569B5" w14:paraId="3308C0EE" w14:textId="77777777" w:rsidTr="00513C84">
        <w:tc>
          <w:tcPr>
            <w:tcW w:w="3397" w:type="dxa"/>
          </w:tcPr>
          <w:p w14:paraId="16EA1DD5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Host * Generation</w:t>
            </w:r>
          </w:p>
        </w:tc>
        <w:tc>
          <w:tcPr>
            <w:tcW w:w="2133" w:type="dxa"/>
          </w:tcPr>
          <w:p w14:paraId="2E873F15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2766" w:type="dxa"/>
          </w:tcPr>
          <w:p w14:paraId="158BE624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97DE1" w:rsidRPr="00B569B5" w14:paraId="4B526C76" w14:textId="77777777" w:rsidTr="00513C84">
        <w:tc>
          <w:tcPr>
            <w:tcW w:w="3397" w:type="dxa"/>
          </w:tcPr>
          <w:p w14:paraId="71DE39BB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Original * Host * Generation</w:t>
            </w:r>
          </w:p>
        </w:tc>
        <w:tc>
          <w:tcPr>
            <w:tcW w:w="2133" w:type="dxa"/>
          </w:tcPr>
          <w:p w14:paraId="7559C1E0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  <w:tc>
          <w:tcPr>
            <w:tcW w:w="2766" w:type="dxa"/>
          </w:tcPr>
          <w:p w14:paraId="0F6FB3D3" w14:textId="77777777" w:rsidR="00897DE1" w:rsidRPr="00B569B5" w:rsidRDefault="00897DE1" w:rsidP="00513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14:paraId="4D9B0417" w14:textId="7A2794BE" w:rsidR="00DA1C2B" w:rsidRPr="00B569B5" w:rsidRDefault="00DA1C2B"/>
    <w:p w14:paraId="1E530A8E" w14:textId="2BA0A8E2" w:rsidR="00E61560" w:rsidRPr="009E431F" w:rsidRDefault="00DA1C2B" w:rsidP="00535168">
      <w:pPr>
        <w:widowControl/>
        <w:jc w:val="left"/>
      </w:pPr>
      <w:r w:rsidRPr="00B569B5">
        <w:br w:type="page"/>
      </w:r>
    </w:p>
    <w:p w14:paraId="22E72AF2" w14:textId="1DEFC434" w:rsidR="00E61560" w:rsidRPr="00B569B5" w:rsidRDefault="00535168" w:rsidP="00DA1C2B">
      <w:pPr>
        <w:rPr>
          <w:rFonts w:ascii="Times New Roman" w:hAnsi="Times New Roman" w:cs="Times New Roman"/>
        </w:rPr>
      </w:pPr>
      <w:r w:rsidRPr="00B569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E431F">
        <w:rPr>
          <w:rFonts w:ascii="Times New Roman" w:hAnsi="Times New Roman" w:cs="Times New Roman"/>
          <w:b/>
          <w:bCs/>
        </w:rPr>
        <w:t>4</w:t>
      </w:r>
      <w:r w:rsidRPr="00B569B5">
        <w:rPr>
          <w:rFonts w:ascii="Times New Roman" w:hAnsi="Times New Roman" w:cs="Times New Roman"/>
          <w:b/>
          <w:bCs/>
        </w:rPr>
        <w:t xml:space="preserve"> </w:t>
      </w:r>
      <w:r w:rsidR="00A77948" w:rsidRPr="00B569B5">
        <w:rPr>
          <w:rFonts w:ascii="Times New Roman" w:hAnsi="Times New Roman" w:cs="Times New Roman"/>
        </w:rPr>
        <w:t>Effect of Host Shift on the</w:t>
      </w:r>
      <w:r w:rsidR="00DF5F4E" w:rsidRPr="00B569B5">
        <w:rPr>
          <w:rFonts w:ascii="Times New Roman" w:hAnsi="Times New Roman" w:cs="Times New Roman"/>
        </w:rPr>
        <w:t xml:space="preserve"> top 5</w:t>
      </w:r>
      <w:r w:rsidR="00A77948" w:rsidRPr="00B569B5">
        <w:rPr>
          <w:rFonts w:ascii="Times New Roman" w:hAnsi="Times New Roman" w:cs="Times New Roman"/>
        </w:rPr>
        <w:t xml:space="preserve"> Gut Microbes of the Chieh-qua Population of </w:t>
      </w:r>
      <w:r w:rsidR="00A77948" w:rsidRPr="00B569B5">
        <w:rPr>
          <w:rFonts w:ascii="Times New Roman" w:hAnsi="Times New Roman" w:cs="Times New Roman"/>
          <w:i/>
          <w:iCs/>
        </w:rPr>
        <w:t>B. cucurbitae</w:t>
      </w:r>
      <w:r w:rsidR="00A77948" w:rsidRPr="00B569B5">
        <w:rPr>
          <w:rFonts w:ascii="Times New Roman" w:hAnsi="Times New Roman" w:cs="Times New Roman"/>
        </w:rPr>
        <w:t xml:space="preserve"> at the phylum level</w:t>
      </w:r>
    </w:p>
    <w:tbl>
      <w:tblPr>
        <w:tblStyle w:val="TableGrid"/>
        <w:tblW w:w="101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962"/>
        <w:gridCol w:w="2402"/>
        <w:gridCol w:w="1882"/>
        <w:gridCol w:w="1768"/>
        <w:gridCol w:w="1989"/>
      </w:tblGrid>
      <w:tr w:rsidR="00B569B5" w:rsidRPr="00B569B5" w14:paraId="42C97426" w14:textId="77777777" w:rsidTr="001B67C4">
        <w:trPr>
          <w:trHeight w:val="280"/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053E8" w14:textId="44BD5F17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AFBB28" w14:textId="7CDD3544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BB923" w14:textId="4DBBE530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Epsilonbacteraeot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A31C2" w14:textId="67D15D12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3A23D" w14:textId="4D515BF3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3D1EE" w14:textId="522EBD80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B569B5" w:rsidRPr="00B569B5" w14:paraId="1FF8B304" w14:textId="77777777" w:rsidTr="001B67C4">
        <w:trPr>
          <w:trHeight w:val="280"/>
          <w:jc w:val="center"/>
        </w:trPr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4579A3BB" w14:textId="77777777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CF1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noWrap/>
            <w:hideMark/>
          </w:tcPr>
          <w:p w14:paraId="668B132D" w14:textId="1B8BAA75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2.78</w:t>
            </w:r>
            <w:r w:rsidR="00DA6794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13.8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noWrap/>
            <w:hideMark/>
          </w:tcPr>
          <w:p w14:paraId="006B81D0" w14:textId="41027E73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1.57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15.0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375FC195" w14:textId="023BED3C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noWrap/>
            <w:hideMark/>
          </w:tcPr>
          <w:p w14:paraId="6F9253BC" w14:textId="53FC2A53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noWrap/>
            <w:hideMark/>
          </w:tcPr>
          <w:p w14:paraId="5BA33A19" w14:textId="45C4623C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B569B5" w:rsidRPr="00B569B5" w14:paraId="22B1FA76" w14:textId="77777777" w:rsidTr="001B67C4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22F86371" w14:textId="77777777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LF1</w:t>
            </w:r>
          </w:p>
        </w:tc>
        <w:tc>
          <w:tcPr>
            <w:tcW w:w="1641" w:type="dxa"/>
            <w:noWrap/>
            <w:hideMark/>
          </w:tcPr>
          <w:p w14:paraId="2E0BA85D" w14:textId="609554D9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1.27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042" w:type="dxa"/>
            <w:noWrap/>
            <w:hideMark/>
          </w:tcPr>
          <w:p w14:paraId="1046C81D" w14:textId="5B499D56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2.60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1644" w:type="dxa"/>
            <w:noWrap/>
            <w:hideMark/>
          </w:tcPr>
          <w:p w14:paraId="0677A93A" w14:textId="6507F080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768" w:type="dxa"/>
            <w:noWrap/>
            <w:hideMark/>
          </w:tcPr>
          <w:p w14:paraId="37A3BB63" w14:textId="442E488E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93" w:type="dxa"/>
            <w:noWrap/>
            <w:hideMark/>
          </w:tcPr>
          <w:p w14:paraId="1F5889FA" w14:textId="23DB9D9C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B569B5" w:rsidRPr="00B569B5" w14:paraId="1D80E82F" w14:textId="77777777" w:rsidTr="001B67C4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20E25504" w14:textId="77777777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MF1</w:t>
            </w:r>
          </w:p>
        </w:tc>
        <w:tc>
          <w:tcPr>
            <w:tcW w:w="1641" w:type="dxa"/>
            <w:noWrap/>
            <w:hideMark/>
          </w:tcPr>
          <w:p w14:paraId="25E42D42" w14:textId="0F065BBB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3.65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042" w:type="dxa"/>
            <w:noWrap/>
            <w:hideMark/>
          </w:tcPr>
          <w:p w14:paraId="3DA8F64C" w14:textId="6AC587D1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644" w:type="dxa"/>
            <w:noWrap/>
            <w:hideMark/>
          </w:tcPr>
          <w:p w14:paraId="15FD99BA" w14:textId="58C87221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768" w:type="dxa"/>
            <w:noWrap/>
            <w:hideMark/>
          </w:tcPr>
          <w:p w14:paraId="3CFF3F6D" w14:textId="23F7E633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93" w:type="dxa"/>
            <w:noWrap/>
            <w:hideMark/>
          </w:tcPr>
          <w:p w14:paraId="2730FDAF" w14:textId="0584E117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B569B5" w:rsidRPr="00B569B5" w14:paraId="1E820E3C" w14:textId="77777777" w:rsidTr="001B67C4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75582318" w14:textId="77777777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CF2</w:t>
            </w:r>
          </w:p>
        </w:tc>
        <w:tc>
          <w:tcPr>
            <w:tcW w:w="1641" w:type="dxa"/>
            <w:noWrap/>
            <w:hideMark/>
          </w:tcPr>
          <w:p w14:paraId="51474F9F" w14:textId="3B99A6AA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4.69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042" w:type="dxa"/>
            <w:noWrap/>
            <w:hideMark/>
          </w:tcPr>
          <w:p w14:paraId="37C66300" w14:textId="7C58F7B7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1644" w:type="dxa"/>
            <w:noWrap/>
            <w:hideMark/>
          </w:tcPr>
          <w:p w14:paraId="50D0C17A" w14:textId="3F7752E6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768" w:type="dxa"/>
            <w:noWrap/>
            <w:hideMark/>
          </w:tcPr>
          <w:p w14:paraId="739B5449" w14:textId="45DD62D6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93" w:type="dxa"/>
            <w:noWrap/>
            <w:hideMark/>
          </w:tcPr>
          <w:p w14:paraId="28FD7519" w14:textId="65FD44C3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B569B5" w:rsidRPr="00B569B5" w14:paraId="0BAF9923" w14:textId="77777777" w:rsidTr="001B67C4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7E68D894" w14:textId="77777777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LF2</w:t>
            </w:r>
          </w:p>
        </w:tc>
        <w:tc>
          <w:tcPr>
            <w:tcW w:w="1641" w:type="dxa"/>
            <w:noWrap/>
            <w:hideMark/>
          </w:tcPr>
          <w:p w14:paraId="17499C3B" w14:textId="556EAF9B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8.66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042" w:type="dxa"/>
            <w:noWrap/>
            <w:hideMark/>
          </w:tcPr>
          <w:p w14:paraId="7DFB3DA6" w14:textId="596D6E80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644" w:type="dxa"/>
            <w:noWrap/>
            <w:hideMark/>
          </w:tcPr>
          <w:p w14:paraId="2A790EAE" w14:textId="597226E0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768" w:type="dxa"/>
            <w:noWrap/>
            <w:hideMark/>
          </w:tcPr>
          <w:p w14:paraId="0134E8FB" w14:textId="04996808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93" w:type="dxa"/>
            <w:noWrap/>
            <w:hideMark/>
          </w:tcPr>
          <w:p w14:paraId="65DA8866" w14:textId="7717EBDF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</w:tr>
      <w:tr w:rsidR="00B569B5" w:rsidRPr="00B569B5" w14:paraId="5FBF4C15" w14:textId="77777777" w:rsidTr="001B67C4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6A9277C1" w14:textId="77777777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MF2</w:t>
            </w:r>
          </w:p>
        </w:tc>
        <w:tc>
          <w:tcPr>
            <w:tcW w:w="1641" w:type="dxa"/>
            <w:noWrap/>
            <w:hideMark/>
          </w:tcPr>
          <w:p w14:paraId="10090F1E" w14:textId="149F6E92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3.13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042" w:type="dxa"/>
            <w:noWrap/>
            <w:hideMark/>
          </w:tcPr>
          <w:p w14:paraId="4695A9DF" w14:textId="244B4399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644" w:type="dxa"/>
            <w:noWrap/>
            <w:hideMark/>
          </w:tcPr>
          <w:p w14:paraId="76A29DC9" w14:textId="481D50EB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3.58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1768" w:type="dxa"/>
            <w:noWrap/>
            <w:hideMark/>
          </w:tcPr>
          <w:p w14:paraId="578C16B0" w14:textId="364F7C7A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93" w:type="dxa"/>
            <w:noWrap/>
            <w:hideMark/>
          </w:tcPr>
          <w:p w14:paraId="344F42B8" w14:textId="4DA3CEA3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B569B5" w:rsidRPr="00B569B5" w14:paraId="121C5B74" w14:textId="77777777" w:rsidTr="001B67C4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48D6A728" w14:textId="77777777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CF3</w:t>
            </w:r>
          </w:p>
        </w:tc>
        <w:tc>
          <w:tcPr>
            <w:tcW w:w="1641" w:type="dxa"/>
            <w:noWrap/>
            <w:hideMark/>
          </w:tcPr>
          <w:p w14:paraId="6DD78817" w14:textId="7BCFA3AD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8.47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042" w:type="dxa"/>
            <w:noWrap/>
            <w:hideMark/>
          </w:tcPr>
          <w:p w14:paraId="008CBD0A" w14:textId="3CF23877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644" w:type="dxa"/>
            <w:noWrap/>
            <w:hideMark/>
          </w:tcPr>
          <w:p w14:paraId="323CE4A7" w14:textId="6A733B00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5.40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768" w:type="dxa"/>
            <w:noWrap/>
            <w:hideMark/>
          </w:tcPr>
          <w:p w14:paraId="651CA11A" w14:textId="550C8F94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93" w:type="dxa"/>
            <w:noWrap/>
            <w:hideMark/>
          </w:tcPr>
          <w:p w14:paraId="165D3DE6" w14:textId="7943483A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B569B5" w:rsidRPr="00B569B5" w14:paraId="6A8DB9A6" w14:textId="77777777" w:rsidTr="001B67C4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64ED1BC6" w14:textId="77777777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LF3</w:t>
            </w:r>
          </w:p>
        </w:tc>
        <w:tc>
          <w:tcPr>
            <w:tcW w:w="1641" w:type="dxa"/>
            <w:noWrap/>
            <w:hideMark/>
          </w:tcPr>
          <w:p w14:paraId="774F6254" w14:textId="48834298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4.43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042" w:type="dxa"/>
            <w:noWrap/>
            <w:hideMark/>
          </w:tcPr>
          <w:p w14:paraId="3B7C23D5" w14:textId="4DB908F1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644" w:type="dxa"/>
            <w:noWrap/>
            <w:hideMark/>
          </w:tcPr>
          <w:p w14:paraId="24776AD6" w14:textId="37C80039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7.84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1768" w:type="dxa"/>
            <w:noWrap/>
            <w:hideMark/>
          </w:tcPr>
          <w:p w14:paraId="144A6006" w14:textId="778D5D24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93" w:type="dxa"/>
            <w:noWrap/>
            <w:hideMark/>
          </w:tcPr>
          <w:p w14:paraId="04527636" w14:textId="5B751F23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±0.9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</w:tr>
      <w:tr w:rsidR="00B569B5" w:rsidRPr="00B569B5" w14:paraId="7F45BC60" w14:textId="77777777" w:rsidTr="001B67C4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5A1812CF" w14:textId="77777777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MF3</w:t>
            </w:r>
          </w:p>
        </w:tc>
        <w:tc>
          <w:tcPr>
            <w:tcW w:w="1641" w:type="dxa"/>
            <w:noWrap/>
            <w:hideMark/>
          </w:tcPr>
          <w:p w14:paraId="6896728D" w14:textId="67E9330A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7.08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042" w:type="dxa"/>
            <w:noWrap/>
            <w:hideMark/>
          </w:tcPr>
          <w:p w14:paraId="6EB585E1" w14:textId="5CDAE38F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644" w:type="dxa"/>
            <w:noWrap/>
            <w:hideMark/>
          </w:tcPr>
          <w:p w14:paraId="44DDEFD7" w14:textId="52ED36D0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1768" w:type="dxa"/>
            <w:noWrap/>
            <w:hideMark/>
          </w:tcPr>
          <w:p w14:paraId="1146E28D" w14:textId="1D9F57FD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93" w:type="dxa"/>
            <w:noWrap/>
            <w:hideMark/>
          </w:tcPr>
          <w:p w14:paraId="676DEDB9" w14:textId="6CA5BA4B" w:rsidR="00E61560" w:rsidRPr="00B569B5" w:rsidRDefault="00E61560" w:rsidP="00E61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1B67C4" w:rsidRPr="00B569B5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</w:tbl>
    <w:p w14:paraId="2187FA77" w14:textId="3861BF6A" w:rsidR="00D10E06" w:rsidRPr="00B569B5" w:rsidRDefault="00D10E06" w:rsidP="00D10E06">
      <w:pPr>
        <w:rPr>
          <w:rFonts w:ascii="Times New Roman" w:hAnsi="Times New Roman" w:cs="Times New Roman"/>
        </w:rPr>
      </w:pPr>
      <w:r w:rsidRPr="00B569B5">
        <w:rPr>
          <w:rFonts w:ascii="Times New Roman" w:hAnsi="Times New Roman" w:cs="Times New Roman"/>
        </w:rPr>
        <w:t xml:space="preserve">a) Mean±SE. Means within the same column followed by different letters are significantly different at </w:t>
      </w:r>
      <w:r w:rsidRPr="00B569B5">
        <w:rPr>
          <w:rFonts w:ascii="Times New Roman" w:hAnsi="Times New Roman" w:cs="Times New Roman"/>
          <w:i/>
          <w:iCs/>
        </w:rPr>
        <w:t xml:space="preserve">P </w:t>
      </w:r>
      <w:r w:rsidRPr="00B569B5">
        <w:rPr>
          <w:rFonts w:ascii="Times New Roman" w:hAnsi="Times New Roman" w:cs="Times New Roman"/>
        </w:rPr>
        <w:t xml:space="preserve">≤ 0.05, as determined by an ANOVA: Tukey test. </w:t>
      </w:r>
    </w:p>
    <w:p w14:paraId="061AEEA3" w14:textId="77777777" w:rsidR="00032A98" w:rsidRPr="00B569B5" w:rsidRDefault="00032A98">
      <w:pPr>
        <w:rPr>
          <w:rFonts w:ascii="Times New Roman" w:hAnsi="Times New Roman" w:cs="Times New Roman"/>
        </w:rPr>
      </w:pPr>
    </w:p>
    <w:p w14:paraId="38673FAC" w14:textId="77777777" w:rsidR="00032A98" w:rsidRPr="00B569B5" w:rsidRDefault="00032A98"/>
    <w:p w14:paraId="1E8F3E66" w14:textId="3CBFB720" w:rsidR="00A77948" w:rsidRPr="00B569B5" w:rsidRDefault="00A77948" w:rsidP="00A77948">
      <w:pPr>
        <w:rPr>
          <w:rFonts w:ascii="Times New Roman" w:hAnsi="Times New Roman" w:cs="Times New Roman"/>
        </w:rPr>
      </w:pPr>
      <w:r w:rsidRPr="00B569B5">
        <w:rPr>
          <w:rFonts w:ascii="Times New Roman" w:hAnsi="Times New Roman" w:cs="Times New Roman"/>
          <w:b/>
          <w:bCs/>
        </w:rPr>
        <w:t xml:space="preserve">Supplementary table </w:t>
      </w:r>
      <w:r w:rsidR="009E431F">
        <w:rPr>
          <w:rFonts w:ascii="Times New Roman" w:hAnsi="Times New Roman" w:cs="Times New Roman"/>
          <w:b/>
          <w:bCs/>
        </w:rPr>
        <w:t>5</w:t>
      </w:r>
      <w:r w:rsidRPr="00B569B5">
        <w:rPr>
          <w:rFonts w:ascii="Times New Roman" w:hAnsi="Times New Roman" w:cs="Times New Roman"/>
          <w:b/>
          <w:bCs/>
        </w:rPr>
        <w:t xml:space="preserve"> </w:t>
      </w:r>
      <w:r w:rsidRPr="00B569B5">
        <w:rPr>
          <w:rFonts w:ascii="Times New Roman" w:hAnsi="Times New Roman" w:cs="Times New Roman"/>
        </w:rPr>
        <w:t>Effect of Host Shift on the</w:t>
      </w:r>
      <w:r w:rsidR="00DF5F4E" w:rsidRPr="00B569B5">
        <w:rPr>
          <w:rFonts w:ascii="Times New Roman" w:hAnsi="Times New Roman" w:cs="Times New Roman"/>
        </w:rPr>
        <w:t xml:space="preserve"> top 5</w:t>
      </w:r>
      <w:r w:rsidRPr="00B569B5">
        <w:rPr>
          <w:rFonts w:ascii="Times New Roman" w:hAnsi="Times New Roman" w:cs="Times New Roman"/>
        </w:rPr>
        <w:t xml:space="preserve"> Gut Microbes of the Chieh-qua Population of </w:t>
      </w:r>
      <w:r w:rsidRPr="00B569B5">
        <w:rPr>
          <w:rFonts w:ascii="Times New Roman" w:hAnsi="Times New Roman" w:cs="Times New Roman"/>
          <w:i/>
          <w:iCs/>
        </w:rPr>
        <w:t>B. cucurbitae</w:t>
      </w:r>
      <w:r w:rsidRPr="00B569B5">
        <w:rPr>
          <w:rFonts w:ascii="Times New Roman" w:hAnsi="Times New Roman" w:cs="Times New Roman"/>
        </w:rPr>
        <w:t xml:space="preserve"> at the genus level</w:t>
      </w:r>
    </w:p>
    <w:tbl>
      <w:tblPr>
        <w:tblStyle w:val="TableGrid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778"/>
        <w:gridCol w:w="1843"/>
        <w:gridCol w:w="2056"/>
        <w:gridCol w:w="1701"/>
        <w:gridCol w:w="1776"/>
      </w:tblGrid>
      <w:tr w:rsidR="00B569B5" w:rsidRPr="00B569B5" w14:paraId="3B07F375" w14:textId="77777777" w:rsidTr="00D10E06">
        <w:trPr>
          <w:trHeight w:val="280"/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2B940F" w14:textId="13318AAA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BF45D" w14:textId="132EAA5A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videnc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3A89B8" w14:textId="340BBA2B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ganell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2544C" w14:textId="3EA74222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ylobacter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8DC92" w14:textId="4EB2BB6E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lston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2BBB5" w14:textId="6433D12E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coccus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B569B5" w:rsidRPr="00B569B5" w14:paraId="4D8A6BED" w14:textId="77777777" w:rsidTr="00D10E06">
        <w:trPr>
          <w:trHeight w:val="280"/>
          <w:jc w:val="center"/>
        </w:trPr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3B13AE24" w14:textId="77777777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CF1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noWrap/>
            <w:hideMark/>
          </w:tcPr>
          <w:p w14:paraId="7D0C5E5C" w14:textId="58E6A800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6.09±3.16 a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E8CF3F8" w14:textId="24960A73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96±0.41 b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noWrap/>
            <w:hideMark/>
          </w:tcPr>
          <w:p w14:paraId="6078575F" w14:textId="15794EBE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1.37±15.09 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3BCAF08" w14:textId="317F1BC4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21.12±11.71 </w:t>
            </w:r>
            <w:r w:rsidR="006317EA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noWrap/>
            <w:hideMark/>
          </w:tcPr>
          <w:p w14:paraId="78937F60" w14:textId="578C39B4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1.27±0.44 </w:t>
            </w:r>
            <w:r w:rsidR="006317EA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55781B57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525B4C39" w14:textId="77777777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LF1</w:t>
            </w:r>
          </w:p>
        </w:tc>
        <w:tc>
          <w:tcPr>
            <w:tcW w:w="1778" w:type="dxa"/>
            <w:noWrap/>
            <w:hideMark/>
          </w:tcPr>
          <w:p w14:paraId="1387FA7B" w14:textId="4ACD31A0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2.93±4.57 ab</w:t>
            </w:r>
          </w:p>
        </w:tc>
        <w:tc>
          <w:tcPr>
            <w:tcW w:w="1843" w:type="dxa"/>
            <w:noWrap/>
            <w:hideMark/>
          </w:tcPr>
          <w:p w14:paraId="62A0F701" w14:textId="2F1B6F40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4.19±8.16 ab</w:t>
            </w:r>
          </w:p>
        </w:tc>
        <w:tc>
          <w:tcPr>
            <w:tcW w:w="2056" w:type="dxa"/>
            <w:noWrap/>
            <w:hideMark/>
          </w:tcPr>
          <w:p w14:paraId="5430D5A7" w14:textId="349C0137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2.58±9.39 ab</w:t>
            </w:r>
          </w:p>
        </w:tc>
        <w:tc>
          <w:tcPr>
            <w:tcW w:w="1701" w:type="dxa"/>
            <w:noWrap/>
            <w:hideMark/>
          </w:tcPr>
          <w:p w14:paraId="70813DE8" w14:textId="13F2DE10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16.50±4.76 </w:t>
            </w:r>
            <w:r w:rsidR="006317EA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776" w:type="dxa"/>
            <w:noWrap/>
            <w:hideMark/>
          </w:tcPr>
          <w:p w14:paraId="2930F01C" w14:textId="398E84DC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1.61±0.73 </w:t>
            </w:r>
            <w:r w:rsidR="006317EA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23C05BB3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7BBDC925" w14:textId="77777777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MF1</w:t>
            </w:r>
          </w:p>
        </w:tc>
        <w:tc>
          <w:tcPr>
            <w:tcW w:w="1778" w:type="dxa"/>
            <w:noWrap/>
            <w:hideMark/>
          </w:tcPr>
          <w:p w14:paraId="3ADA89E7" w14:textId="353E6023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1.83±12.31 ab</w:t>
            </w:r>
          </w:p>
        </w:tc>
        <w:tc>
          <w:tcPr>
            <w:tcW w:w="1843" w:type="dxa"/>
            <w:noWrap/>
            <w:hideMark/>
          </w:tcPr>
          <w:p w14:paraId="6CE92753" w14:textId="50DA2D4F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7.99±11.05 ab</w:t>
            </w:r>
          </w:p>
        </w:tc>
        <w:tc>
          <w:tcPr>
            <w:tcW w:w="2056" w:type="dxa"/>
            <w:noWrap/>
            <w:hideMark/>
          </w:tcPr>
          <w:p w14:paraId="47969523" w14:textId="27B0B76A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6±0.03 b</w:t>
            </w:r>
          </w:p>
        </w:tc>
        <w:tc>
          <w:tcPr>
            <w:tcW w:w="1701" w:type="dxa"/>
            <w:noWrap/>
            <w:hideMark/>
          </w:tcPr>
          <w:p w14:paraId="76E42E76" w14:textId="48393C09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7.59±3.44 </w:t>
            </w:r>
            <w:r w:rsidR="006317EA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776" w:type="dxa"/>
            <w:noWrap/>
            <w:hideMark/>
          </w:tcPr>
          <w:p w14:paraId="2AD76166" w14:textId="2B8BB6ED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7.05±3.17 </w:t>
            </w:r>
            <w:r w:rsidR="006317EA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5A61E27F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258AAD1C" w14:textId="77777777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CF2</w:t>
            </w:r>
          </w:p>
        </w:tc>
        <w:tc>
          <w:tcPr>
            <w:tcW w:w="1778" w:type="dxa"/>
            <w:noWrap/>
            <w:hideMark/>
          </w:tcPr>
          <w:p w14:paraId="541FBECC" w14:textId="1A915799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1.48±7.43 ab</w:t>
            </w:r>
          </w:p>
        </w:tc>
        <w:tc>
          <w:tcPr>
            <w:tcW w:w="1843" w:type="dxa"/>
            <w:noWrap/>
            <w:hideMark/>
          </w:tcPr>
          <w:p w14:paraId="60E777B7" w14:textId="2D007BAD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0.03±6.34 a</w:t>
            </w:r>
          </w:p>
        </w:tc>
        <w:tc>
          <w:tcPr>
            <w:tcW w:w="2056" w:type="dxa"/>
            <w:noWrap/>
            <w:hideMark/>
          </w:tcPr>
          <w:p w14:paraId="2AE89EFE" w14:textId="49323F3C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87±2.61 ab</w:t>
            </w:r>
          </w:p>
        </w:tc>
        <w:tc>
          <w:tcPr>
            <w:tcW w:w="1701" w:type="dxa"/>
            <w:noWrap/>
            <w:hideMark/>
          </w:tcPr>
          <w:p w14:paraId="39284540" w14:textId="12AD3605" w:rsidR="00487D7C" w:rsidRPr="00B569B5" w:rsidRDefault="00060675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 b</w:t>
            </w:r>
          </w:p>
        </w:tc>
        <w:tc>
          <w:tcPr>
            <w:tcW w:w="1776" w:type="dxa"/>
            <w:noWrap/>
            <w:hideMark/>
          </w:tcPr>
          <w:p w14:paraId="58F56CF5" w14:textId="29F5751F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6.65±4.17 </w:t>
            </w:r>
            <w:r w:rsidR="006317EA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402088A4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783B06C3" w14:textId="77777777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LF2</w:t>
            </w:r>
          </w:p>
        </w:tc>
        <w:tc>
          <w:tcPr>
            <w:tcW w:w="1778" w:type="dxa"/>
            <w:noWrap/>
            <w:hideMark/>
          </w:tcPr>
          <w:p w14:paraId="0B7F64DF" w14:textId="54B1AC70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4.60±9.88 ab</w:t>
            </w:r>
          </w:p>
        </w:tc>
        <w:tc>
          <w:tcPr>
            <w:tcW w:w="1843" w:type="dxa"/>
            <w:noWrap/>
            <w:hideMark/>
          </w:tcPr>
          <w:p w14:paraId="314D8692" w14:textId="2B1BB4D8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4.03±2.49 b</w:t>
            </w:r>
          </w:p>
        </w:tc>
        <w:tc>
          <w:tcPr>
            <w:tcW w:w="2056" w:type="dxa"/>
            <w:noWrap/>
            <w:hideMark/>
          </w:tcPr>
          <w:p w14:paraId="0630546D" w14:textId="41793673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.21±0.85 b</w:t>
            </w:r>
          </w:p>
        </w:tc>
        <w:tc>
          <w:tcPr>
            <w:tcW w:w="1701" w:type="dxa"/>
            <w:noWrap/>
            <w:hideMark/>
          </w:tcPr>
          <w:p w14:paraId="072394B8" w14:textId="439DE3D6" w:rsidR="00487D7C" w:rsidRPr="00B569B5" w:rsidRDefault="00060675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 b</w:t>
            </w:r>
          </w:p>
        </w:tc>
        <w:tc>
          <w:tcPr>
            <w:tcW w:w="1776" w:type="dxa"/>
            <w:noWrap/>
            <w:hideMark/>
          </w:tcPr>
          <w:p w14:paraId="7B0D1661" w14:textId="489AE3A1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0.77±0.18 </w:t>
            </w:r>
            <w:r w:rsidR="006317EA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23F6B7C0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3B26C9BB" w14:textId="77777777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MF2</w:t>
            </w:r>
          </w:p>
        </w:tc>
        <w:tc>
          <w:tcPr>
            <w:tcW w:w="1778" w:type="dxa"/>
            <w:noWrap/>
            <w:hideMark/>
          </w:tcPr>
          <w:p w14:paraId="5A15CFB7" w14:textId="5B2D8A0C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9.32±10.23 ab</w:t>
            </w:r>
          </w:p>
        </w:tc>
        <w:tc>
          <w:tcPr>
            <w:tcW w:w="1843" w:type="dxa"/>
            <w:noWrap/>
            <w:hideMark/>
          </w:tcPr>
          <w:p w14:paraId="11CE95F2" w14:textId="60F59EDB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81±0.35 b</w:t>
            </w:r>
          </w:p>
        </w:tc>
        <w:tc>
          <w:tcPr>
            <w:tcW w:w="2056" w:type="dxa"/>
            <w:noWrap/>
            <w:hideMark/>
          </w:tcPr>
          <w:p w14:paraId="3D5B1F0F" w14:textId="622AA48E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3±0.02 b</w:t>
            </w:r>
          </w:p>
        </w:tc>
        <w:tc>
          <w:tcPr>
            <w:tcW w:w="1701" w:type="dxa"/>
            <w:noWrap/>
            <w:hideMark/>
          </w:tcPr>
          <w:p w14:paraId="6BC35A7D" w14:textId="44132C25" w:rsidR="00487D7C" w:rsidRPr="00B569B5" w:rsidRDefault="00060675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 b</w:t>
            </w:r>
          </w:p>
        </w:tc>
        <w:tc>
          <w:tcPr>
            <w:tcW w:w="1776" w:type="dxa"/>
            <w:noWrap/>
            <w:hideMark/>
          </w:tcPr>
          <w:p w14:paraId="407357A9" w14:textId="791B6842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1.48±0.63 </w:t>
            </w:r>
            <w:r w:rsidR="006317EA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2D80833F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4AF413EC" w14:textId="77777777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CF3</w:t>
            </w:r>
          </w:p>
        </w:tc>
        <w:tc>
          <w:tcPr>
            <w:tcW w:w="1778" w:type="dxa"/>
            <w:noWrap/>
            <w:hideMark/>
          </w:tcPr>
          <w:p w14:paraId="10AD100A" w14:textId="6B9733AB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.67±2.94 b</w:t>
            </w:r>
          </w:p>
        </w:tc>
        <w:tc>
          <w:tcPr>
            <w:tcW w:w="1843" w:type="dxa"/>
            <w:noWrap/>
            <w:hideMark/>
          </w:tcPr>
          <w:p w14:paraId="5A4D182A" w14:textId="49DC0FF9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70±2.68 b</w:t>
            </w:r>
          </w:p>
        </w:tc>
        <w:tc>
          <w:tcPr>
            <w:tcW w:w="2056" w:type="dxa"/>
            <w:noWrap/>
            <w:hideMark/>
          </w:tcPr>
          <w:p w14:paraId="5AA4D680" w14:textId="18F7C011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5±0.03 b</w:t>
            </w:r>
          </w:p>
        </w:tc>
        <w:tc>
          <w:tcPr>
            <w:tcW w:w="1701" w:type="dxa"/>
            <w:noWrap/>
            <w:hideMark/>
          </w:tcPr>
          <w:p w14:paraId="00C5E524" w14:textId="1BA10992" w:rsidR="00487D7C" w:rsidRPr="00B569B5" w:rsidRDefault="00060675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 b</w:t>
            </w:r>
          </w:p>
        </w:tc>
        <w:tc>
          <w:tcPr>
            <w:tcW w:w="1776" w:type="dxa"/>
            <w:noWrap/>
            <w:hideMark/>
          </w:tcPr>
          <w:p w14:paraId="42F43420" w14:textId="2B7BA4D6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2.58±2.23 </w:t>
            </w:r>
            <w:r w:rsidR="006317EA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43B8F42F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3637E21A" w14:textId="77777777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LF3</w:t>
            </w:r>
          </w:p>
        </w:tc>
        <w:tc>
          <w:tcPr>
            <w:tcW w:w="1778" w:type="dxa"/>
            <w:noWrap/>
            <w:hideMark/>
          </w:tcPr>
          <w:p w14:paraId="18E9CD99" w14:textId="4C3A49D2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48.70±10.61 ab</w:t>
            </w:r>
          </w:p>
        </w:tc>
        <w:tc>
          <w:tcPr>
            <w:tcW w:w="1843" w:type="dxa"/>
            <w:noWrap/>
            <w:hideMark/>
          </w:tcPr>
          <w:p w14:paraId="5C812B5D" w14:textId="1A5DAA30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4.12±1.17 b</w:t>
            </w:r>
          </w:p>
        </w:tc>
        <w:tc>
          <w:tcPr>
            <w:tcW w:w="2056" w:type="dxa"/>
            <w:noWrap/>
            <w:hideMark/>
          </w:tcPr>
          <w:p w14:paraId="6269853F" w14:textId="739015E7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5±0.01 b</w:t>
            </w:r>
          </w:p>
        </w:tc>
        <w:tc>
          <w:tcPr>
            <w:tcW w:w="1701" w:type="dxa"/>
            <w:noWrap/>
            <w:hideMark/>
          </w:tcPr>
          <w:p w14:paraId="0529A266" w14:textId="668959EE" w:rsidR="00487D7C" w:rsidRPr="00B569B5" w:rsidRDefault="00060675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 b</w:t>
            </w:r>
          </w:p>
        </w:tc>
        <w:tc>
          <w:tcPr>
            <w:tcW w:w="1776" w:type="dxa"/>
            <w:noWrap/>
            <w:hideMark/>
          </w:tcPr>
          <w:p w14:paraId="2947D4BC" w14:textId="416F7F22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2.36±0.91 </w:t>
            </w:r>
            <w:r w:rsidR="006317EA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225AB897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297C7848" w14:textId="77777777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TMF3</w:t>
            </w:r>
          </w:p>
        </w:tc>
        <w:tc>
          <w:tcPr>
            <w:tcW w:w="1778" w:type="dxa"/>
            <w:noWrap/>
            <w:hideMark/>
          </w:tcPr>
          <w:p w14:paraId="271F2764" w14:textId="4AC7BC7F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3.76±11.93 a</w:t>
            </w:r>
          </w:p>
        </w:tc>
        <w:tc>
          <w:tcPr>
            <w:tcW w:w="1843" w:type="dxa"/>
            <w:noWrap/>
            <w:hideMark/>
          </w:tcPr>
          <w:p w14:paraId="7136FADF" w14:textId="4029F483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.35±4.27 ab</w:t>
            </w:r>
          </w:p>
        </w:tc>
        <w:tc>
          <w:tcPr>
            <w:tcW w:w="2056" w:type="dxa"/>
            <w:noWrap/>
            <w:hideMark/>
          </w:tcPr>
          <w:p w14:paraId="65432B28" w14:textId="79A534ED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1±0.00 b</w:t>
            </w:r>
          </w:p>
        </w:tc>
        <w:tc>
          <w:tcPr>
            <w:tcW w:w="1701" w:type="dxa"/>
            <w:noWrap/>
            <w:hideMark/>
          </w:tcPr>
          <w:p w14:paraId="5CDB77F8" w14:textId="0376BBA0" w:rsidR="00487D7C" w:rsidRPr="00B569B5" w:rsidRDefault="00060675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 b</w:t>
            </w:r>
          </w:p>
        </w:tc>
        <w:tc>
          <w:tcPr>
            <w:tcW w:w="1776" w:type="dxa"/>
            <w:noWrap/>
            <w:hideMark/>
          </w:tcPr>
          <w:p w14:paraId="6A964826" w14:textId="6D6D0993" w:rsidR="00487D7C" w:rsidRPr="00B569B5" w:rsidRDefault="00487D7C" w:rsidP="00631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2.33±2.04 </w:t>
            </w:r>
            <w:r w:rsidR="006317EA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3691FACA" w14:textId="2641694A" w:rsidR="00953831" w:rsidRPr="00B569B5" w:rsidRDefault="00D10E06">
      <w:r w:rsidRPr="00B569B5">
        <w:rPr>
          <w:rFonts w:ascii="Times New Roman" w:hAnsi="Times New Roman" w:cs="Times New Roman"/>
        </w:rPr>
        <w:t xml:space="preserve">a) Mean±SE. Means within the same column followed by different letters are significantly different at </w:t>
      </w:r>
      <w:r w:rsidRPr="00B569B5">
        <w:rPr>
          <w:rFonts w:ascii="Times New Roman" w:hAnsi="Times New Roman" w:cs="Times New Roman"/>
          <w:i/>
          <w:iCs/>
        </w:rPr>
        <w:t xml:space="preserve">P </w:t>
      </w:r>
      <w:r w:rsidRPr="00B569B5">
        <w:rPr>
          <w:rFonts w:ascii="Times New Roman" w:hAnsi="Times New Roman" w:cs="Times New Roman"/>
        </w:rPr>
        <w:t>≤ 0.05, as determined by an ANOVA: Tukey test.</w:t>
      </w:r>
    </w:p>
    <w:p w14:paraId="039A541E" w14:textId="77777777" w:rsidR="00953831" w:rsidRPr="00B569B5" w:rsidRDefault="00953831"/>
    <w:p w14:paraId="6D6978E2" w14:textId="77777777" w:rsidR="00953831" w:rsidRPr="00B569B5" w:rsidRDefault="00953831"/>
    <w:p w14:paraId="392D718A" w14:textId="77777777" w:rsidR="00953831" w:rsidRPr="00B569B5" w:rsidRDefault="00953831"/>
    <w:p w14:paraId="31459478" w14:textId="77777777" w:rsidR="00953831" w:rsidRPr="00B569B5" w:rsidRDefault="00953831"/>
    <w:p w14:paraId="0044A67D" w14:textId="77777777" w:rsidR="00953831" w:rsidRPr="00B569B5" w:rsidRDefault="00953831"/>
    <w:p w14:paraId="5C8BF77F" w14:textId="77777777" w:rsidR="00953831" w:rsidRPr="00B569B5" w:rsidRDefault="00953831"/>
    <w:p w14:paraId="788B360B" w14:textId="77777777" w:rsidR="001B67C4" w:rsidRPr="00B569B5" w:rsidRDefault="001B67C4"/>
    <w:p w14:paraId="51CBCF22" w14:textId="77777777" w:rsidR="001B67C4" w:rsidRPr="00B569B5" w:rsidRDefault="001B67C4"/>
    <w:p w14:paraId="3E3DA4E0" w14:textId="77777777" w:rsidR="001B67C4" w:rsidRPr="00B569B5" w:rsidRDefault="001B67C4"/>
    <w:p w14:paraId="62E3EBCC" w14:textId="77777777" w:rsidR="001B67C4" w:rsidRPr="00B569B5" w:rsidRDefault="001B67C4"/>
    <w:p w14:paraId="6CAA652F" w14:textId="77777777" w:rsidR="00535168" w:rsidRPr="00B569B5" w:rsidRDefault="00535168">
      <w:pPr>
        <w:widowControl/>
        <w:jc w:val="left"/>
      </w:pPr>
      <w:r w:rsidRPr="00B569B5">
        <w:br w:type="page"/>
      </w:r>
    </w:p>
    <w:p w14:paraId="1C3AD800" w14:textId="51294F1F" w:rsidR="00032A98" w:rsidRPr="00B569B5" w:rsidRDefault="00032A98" w:rsidP="00032A98">
      <w:pPr>
        <w:rPr>
          <w:rFonts w:ascii="Times New Roman" w:hAnsi="Times New Roman" w:cs="Times New Roman"/>
        </w:rPr>
      </w:pPr>
      <w:r w:rsidRPr="00B569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E431F">
        <w:rPr>
          <w:rFonts w:ascii="Times New Roman" w:hAnsi="Times New Roman" w:cs="Times New Roman"/>
          <w:b/>
          <w:bCs/>
        </w:rPr>
        <w:t>6</w:t>
      </w:r>
      <w:r w:rsidRPr="00B569B5">
        <w:rPr>
          <w:rFonts w:ascii="Times New Roman" w:hAnsi="Times New Roman" w:cs="Times New Roman"/>
          <w:b/>
          <w:bCs/>
        </w:rPr>
        <w:t xml:space="preserve"> </w:t>
      </w:r>
      <w:r w:rsidRPr="00B569B5">
        <w:rPr>
          <w:rFonts w:ascii="Times New Roman" w:hAnsi="Times New Roman" w:cs="Times New Roman"/>
        </w:rPr>
        <w:t xml:space="preserve">Effect of Host Shift on the </w:t>
      </w:r>
      <w:r w:rsidR="00DF5F4E" w:rsidRPr="00B569B5">
        <w:rPr>
          <w:rFonts w:ascii="Times New Roman" w:hAnsi="Times New Roman" w:cs="Times New Roman"/>
        </w:rPr>
        <w:t xml:space="preserve">top 5 </w:t>
      </w:r>
      <w:r w:rsidRPr="00B569B5">
        <w:rPr>
          <w:rFonts w:ascii="Times New Roman" w:hAnsi="Times New Roman" w:cs="Times New Roman"/>
        </w:rPr>
        <w:t xml:space="preserve">Gut Microbes of the Cucumber Population of </w:t>
      </w:r>
      <w:r w:rsidRPr="00B569B5">
        <w:rPr>
          <w:rFonts w:ascii="Times New Roman" w:hAnsi="Times New Roman" w:cs="Times New Roman"/>
          <w:i/>
          <w:iCs/>
        </w:rPr>
        <w:t>B. cucurbitae</w:t>
      </w:r>
      <w:r w:rsidRPr="00B569B5">
        <w:rPr>
          <w:rFonts w:ascii="Times New Roman" w:hAnsi="Times New Roman" w:cs="Times New Roman"/>
        </w:rPr>
        <w:t xml:space="preserve"> at the phylum level</w:t>
      </w:r>
    </w:p>
    <w:tbl>
      <w:tblPr>
        <w:tblStyle w:val="TableGrid"/>
        <w:tblW w:w="110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962"/>
        <w:gridCol w:w="2402"/>
        <w:gridCol w:w="1882"/>
        <w:gridCol w:w="1603"/>
        <w:gridCol w:w="1989"/>
      </w:tblGrid>
      <w:tr w:rsidR="00B569B5" w:rsidRPr="00B569B5" w14:paraId="4787ACDB" w14:textId="77777777" w:rsidTr="00D10E06">
        <w:trPr>
          <w:trHeight w:val="280"/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2AC50" w14:textId="50CF78D6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95D52" w14:textId="6E58F243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DC79E" w14:textId="10519D32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Epsilonbacteraeot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FAE0C" w14:textId="207D682C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14DE4D" w14:textId="0E5A4C22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0DE94" w14:textId="1D680156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B569B5" w:rsidRPr="00B569B5" w14:paraId="36CDE8C8" w14:textId="77777777" w:rsidTr="00D10E06">
        <w:trPr>
          <w:trHeight w:val="280"/>
          <w:jc w:val="center"/>
        </w:trPr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3AFF2646" w14:textId="7777777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BF1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noWrap/>
            <w:hideMark/>
          </w:tcPr>
          <w:p w14:paraId="696C27AA" w14:textId="704E0EB9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0.65±2.50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noWrap/>
            <w:hideMark/>
          </w:tcPr>
          <w:p w14:paraId="753A9599" w14:textId="65B02B8F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45±0.16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noWrap/>
            <w:hideMark/>
          </w:tcPr>
          <w:p w14:paraId="6389FD8D" w14:textId="6D7AB141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3.14±0.51 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3FD0E483" w14:textId="33DBD78F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.46±1.92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noWrap/>
            <w:hideMark/>
          </w:tcPr>
          <w:p w14:paraId="4BDB4AB5" w14:textId="39E703B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25±0.03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B569B5" w:rsidRPr="00B569B5" w14:paraId="1E5DFB58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14681122" w14:textId="7777777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LF1</w:t>
            </w:r>
          </w:p>
        </w:tc>
        <w:tc>
          <w:tcPr>
            <w:tcW w:w="1962" w:type="dxa"/>
            <w:noWrap/>
            <w:hideMark/>
          </w:tcPr>
          <w:p w14:paraId="7765FBF9" w14:textId="7D97D44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2.21±6.71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2402" w:type="dxa"/>
            <w:noWrap/>
            <w:hideMark/>
          </w:tcPr>
          <w:p w14:paraId="1E806942" w14:textId="3283EBCF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.82±7.39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82" w:type="dxa"/>
            <w:noWrap/>
            <w:hideMark/>
          </w:tcPr>
          <w:p w14:paraId="3F52CEBC" w14:textId="16EF075F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.90±1.37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603" w:type="dxa"/>
            <w:noWrap/>
            <w:hideMark/>
          </w:tcPr>
          <w:p w14:paraId="66D1E041" w14:textId="12DEBC8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.58±0.45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989" w:type="dxa"/>
            <w:noWrap/>
            <w:hideMark/>
          </w:tcPr>
          <w:p w14:paraId="1C951547" w14:textId="6E86669C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35±0.15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B569B5" w:rsidRPr="00B569B5" w14:paraId="0C4867CA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16801B70" w14:textId="7777777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MF1</w:t>
            </w:r>
          </w:p>
        </w:tc>
        <w:tc>
          <w:tcPr>
            <w:tcW w:w="1962" w:type="dxa"/>
            <w:noWrap/>
            <w:hideMark/>
          </w:tcPr>
          <w:p w14:paraId="4BA96191" w14:textId="44B79869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0.16±1.86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2402" w:type="dxa"/>
            <w:noWrap/>
            <w:hideMark/>
          </w:tcPr>
          <w:p w14:paraId="3C10D543" w14:textId="09FA3C65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72±0.14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82" w:type="dxa"/>
            <w:noWrap/>
            <w:hideMark/>
          </w:tcPr>
          <w:p w14:paraId="6CD24028" w14:textId="6AFA8B9F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.52±1.31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603" w:type="dxa"/>
            <w:noWrap/>
            <w:hideMark/>
          </w:tcPr>
          <w:p w14:paraId="58F4300C" w14:textId="05F355A6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.51±0.50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989" w:type="dxa"/>
            <w:noWrap/>
            <w:hideMark/>
          </w:tcPr>
          <w:p w14:paraId="2AE41D65" w14:textId="351B546D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4±0.02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B569B5" w:rsidRPr="00B569B5" w14:paraId="61C8EF17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50C2576B" w14:textId="7777777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BF2</w:t>
            </w:r>
          </w:p>
        </w:tc>
        <w:tc>
          <w:tcPr>
            <w:tcW w:w="1962" w:type="dxa"/>
            <w:noWrap/>
            <w:hideMark/>
          </w:tcPr>
          <w:p w14:paraId="4AA09610" w14:textId="525ECE48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3.09±5.48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2402" w:type="dxa"/>
            <w:noWrap/>
            <w:hideMark/>
          </w:tcPr>
          <w:p w14:paraId="0DA9B6C3" w14:textId="5FEB9A26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1±0.00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82" w:type="dxa"/>
            <w:noWrap/>
            <w:hideMark/>
          </w:tcPr>
          <w:p w14:paraId="42D50D3D" w14:textId="158427E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0.41±6.08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1603" w:type="dxa"/>
            <w:noWrap/>
            <w:hideMark/>
          </w:tcPr>
          <w:p w14:paraId="0269B20F" w14:textId="45CE6CB8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5.32±3.56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989" w:type="dxa"/>
            <w:noWrap/>
            <w:hideMark/>
          </w:tcPr>
          <w:p w14:paraId="2BE09535" w14:textId="7482A6D9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76±0.25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B569B5" w:rsidRPr="00B569B5" w14:paraId="189C67B8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74893838" w14:textId="7777777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LF2</w:t>
            </w:r>
          </w:p>
        </w:tc>
        <w:tc>
          <w:tcPr>
            <w:tcW w:w="1962" w:type="dxa"/>
            <w:noWrap/>
            <w:hideMark/>
          </w:tcPr>
          <w:p w14:paraId="4F3EA7A4" w14:textId="1A1C8DB4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6.53±9.38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2402" w:type="dxa"/>
            <w:noWrap/>
            <w:hideMark/>
          </w:tcPr>
          <w:p w14:paraId="31B21C9D" w14:textId="6C858B21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58±0.35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82" w:type="dxa"/>
            <w:noWrap/>
            <w:hideMark/>
          </w:tcPr>
          <w:p w14:paraId="19008B4E" w14:textId="73A1879A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8.19±9.00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603" w:type="dxa"/>
            <w:noWrap/>
            <w:hideMark/>
          </w:tcPr>
          <w:p w14:paraId="44ECE1C3" w14:textId="1B2DB19A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86±0.64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989" w:type="dxa"/>
            <w:noWrap/>
            <w:hideMark/>
          </w:tcPr>
          <w:p w14:paraId="4E9DD90B" w14:textId="5347B716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78±0.32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B569B5" w:rsidRPr="00B569B5" w14:paraId="315F6595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4343C6D3" w14:textId="7777777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MF2</w:t>
            </w:r>
          </w:p>
        </w:tc>
        <w:tc>
          <w:tcPr>
            <w:tcW w:w="1962" w:type="dxa"/>
            <w:noWrap/>
            <w:hideMark/>
          </w:tcPr>
          <w:p w14:paraId="1A2F6359" w14:textId="5474FB4C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4.03±1.97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02" w:type="dxa"/>
            <w:noWrap/>
            <w:hideMark/>
          </w:tcPr>
          <w:p w14:paraId="270306E1" w14:textId="5A375D55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4±0.02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82" w:type="dxa"/>
            <w:noWrap/>
            <w:hideMark/>
          </w:tcPr>
          <w:p w14:paraId="3A2BAC65" w14:textId="28CB30E0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34±1.59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603" w:type="dxa"/>
            <w:noWrap/>
            <w:hideMark/>
          </w:tcPr>
          <w:p w14:paraId="3881838C" w14:textId="430323DB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.41±0.86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989" w:type="dxa"/>
            <w:noWrap/>
            <w:hideMark/>
          </w:tcPr>
          <w:p w14:paraId="5BA05811" w14:textId="0147A255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8±0.06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B569B5" w:rsidRPr="00B569B5" w14:paraId="17F558F8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33C8E410" w14:textId="7777777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BF3</w:t>
            </w:r>
          </w:p>
        </w:tc>
        <w:tc>
          <w:tcPr>
            <w:tcW w:w="1962" w:type="dxa"/>
            <w:noWrap/>
            <w:hideMark/>
          </w:tcPr>
          <w:p w14:paraId="3CE218F9" w14:textId="26D96256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2.63±5.81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2402" w:type="dxa"/>
            <w:noWrap/>
            <w:hideMark/>
          </w:tcPr>
          <w:p w14:paraId="48E4D628" w14:textId="190478E6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31±0.30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82" w:type="dxa"/>
            <w:noWrap/>
            <w:hideMark/>
          </w:tcPr>
          <w:p w14:paraId="0DF8A43C" w14:textId="161EBA40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.35±2.64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603" w:type="dxa"/>
            <w:noWrap/>
            <w:hideMark/>
          </w:tcPr>
          <w:p w14:paraId="16C15443" w14:textId="6A836A43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.70±3.39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989" w:type="dxa"/>
            <w:noWrap/>
            <w:hideMark/>
          </w:tcPr>
          <w:p w14:paraId="11CA463D" w14:textId="342B5A7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79±0.45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B569B5" w:rsidRPr="00B569B5" w14:paraId="48A7E1F2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3A62EE85" w14:textId="7777777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LF3</w:t>
            </w:r>
          </w:p>
        </w:tc>
        <w:tc>
          <w:tcPr>
            <w:tcW w:w="1962" w:type="dxa"/>
            <w:noWrap/>
            <w:hideMark/>
          </w:tcPr>
          <w:p w14:paraId="006548A6" w14:textId="7C9E3AE8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5.16±6.53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bc</w:t>
            </w:r>
          </w:p>
        </w:tc>
        <w:tc>
          <w:tcPr>
            <w:tcW w:w="2402" w:type="dxa"/>
            <w:noWrap/>
            <w:hideMark/>
          </w:tcPr>
          <w:p w14:paraId="48A0C419" w14:textId="5B9EBC10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.78±2.35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82" w:type="dxa"/>
            <w:noWrap/>
            <w:hideMark/>
          </w:tcPr>
          <w:p w14:paraId="5A8FCAF9" w14:textId="10DA151D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1.29±4.31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1603" w:type="dxa"/>
            <w:noWrap/>
            <w:hideMark/>
          </w:tcPr>
          <w:p w14:paraId="596A9D27" w14:textId="2E7246A6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.38±6.93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989" w:type="dxa"/>
            <w:noWrap/>
            <w:hideMark/>
          </w:tcPr>
          <w:p w14:paraId="6A1BD42E" w14:textId="7E3A5AEC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39±0.26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B569B5" w:rsidRPr="00B569B5" w14:paraId="4AE4ACC1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6B93D6B4" w14:textId="77777777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CTMF3</w:t>
            </w:r>
          </w:p>
        </w:tc>
        <w:tc>
          <w:tcPr>
            <w:tcW w:w="1962" w:type="dxa"/>
            <w:noWrap/>
            <w:hideMark/>
          </w:tcPr>
          <w:p w14:paraId="21A0B6C5" w14:textId="5D46C2ED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1.68±8.08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402" w:type="dxa"/>
            <w:noWrap/>
            <w:hideMark/>
          </w:tcPr>
          <w:p w14:paraId="2D907551" w14:textId="1366B165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4.46±11.33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82" w:type="dxa"/>
            <w:noWrap/>
            <w:hideMark/>
          </w:tcPr>
          <w:p w14:paraId="19F15E6C" w14:textId="6373D336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.38±4.90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1603" w:type="dxa"/>
            <w:noWrap/>
            <w:hideMark/>
          </w:tcPr>
          <w:p w14:paraId="5BC01F56" w14:textId="4BFCBCE2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46±1.39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989" w:type="dxa"/>
            <w:noWrap/>
            <w:hideMark/>
          </w:tcPr>
          <w:p w14:paraId="747F18BB" w14:textId="1FBF1752" w:rsidR="007F1BDD" w:rsidRPr="00B569B5" w:rsidRDefault="007F1BDD" w:rsidP="00EB4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  <w:r w:rsidR="00EB4554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</w:tbl>
    <w:p w14:paraId="68B6B3F2" w14:textId="67D3CC5C" w:rsidR="00DA6794" w:rsidRPr="00B569B5" w:rsidRDefault="00D10E06" w:rsidP="00D10E06">
      <w:pPr>
        <w:rPr>
          <w:rFonts w:ascii="Times New Roman" w:hAnsi="Times New Roman" w:cs="Times New Roman"/>
        </w:rPr>
      </w:pPr>
      <w:r w:rsidRPr="00B569B5">
        <w:rPr>
          <w:rFonts w:ascii="Times New Roman" w:hAnsi="Times New Roman" w:cs="Times New Roman"/>
        </w:rPr>
        <w:t xml:space="preserve">a) Mean±SE. Means within the same column followed by different letters are significantly different at </w:t>
      </w:r>
      <w:r w:rsidRPr="00B569B5">
        <w:rPr>
          <w:rFonts w:ascii="Times New Roman" w:hAnsi="Times New Roman" w:cs="Times New Roman"/>
          <w:i/>
          <w:iCs/>
        </w:rPr>
        <w:t xml:space="preserve">P </w:t>
      </w:r>
      <w:r w:rsidRPr="00B569B5">
        <w:rPr>
          <w:rFonts w:ascii="Times New Roman" w:hAnsi="Times New Roman" w:cs="Times New Roman"/>
        </w:rPr>
        <w:t>≤ 0.05, as determined by an ANOVA: Tukey test.</w:t>
      </w:r>
    </w:p>
    <w:p w14:paraId="617C3495" w14:textId="77777777" w:rsidR="00D10E06" w:rsidRPr="00B569B5" w:rsidRDefault="00D10E06" w:rsidP="00D10E06"/>
    <w:p w14:paraId="63AB6E5D" w14:textId="354F66DD" w:rsidR="00032A98" w:rsidRPr="00B569B5" w:rsidRDefault="00032A98" w:rsidP="00032A98">
      <w:pPr>
        <w:rPr>
          <w:rFonts w:ascii="Times New Roman" w:hAnsi="Times New Roman" w:cs="Times New Roman"/>
        </w:rPr>
      </w:pPr>
      <w:r w:rsidRPr="00B569B5">
        <w:rPr>
          <w:rFonts w:ascii="Times New Roman" w:hAnsi="Times New Roman" w:cs="Times New Roman"/>
          <w:b/>
          <w:bCs/>
        </w:rPr>
        <w:t xml:space="preserve">Supplementary table </w:t>
      </w:r>
      <w:r w:rsidR="009E431F">
        <w:rPr>
          <w:rFonts w:ascii="Times New Roman" w:hAnsi="Times New Roman" w:cs="Times New Roman"/>
          <w:b/>
          <w:bCs/>
        </w:rPr>
        <w:t>7</w:t>
      </w:r>
      <w:r w:rsidRPr="00B569B5">
        <w:rPr>
          <w:rFonts w:ascii="Times New Roman" w:hAnsi="Times New Roman" w:cs="Times New Roman"/>
          <w:b/>
          <w:bCs/>
        </w:rPr>
        <w:t xml:space="preserve"> </w:t>
      </w:r>
      <w:r w:rsidRPr="00B569B5">
        <w:rPr>
          <w:rFonts w:ascii="Times New Roman" w:hAnsi="Times New Roman" w:cs="Times New Roman"/>
        </w:rPr>
        <w:t xml:space="preserve">Effect of Host Shift on the </w:t>
      </w:r>
      <w:r w:rsidR="00DF5F4E" w:rsidRPr="00B569B5">
        <w:rPr>
          <w:rFonts w:ascii="Times New Roman" w:hAnsi="Times New Roman" w:cs="Times New Roman"/>
        </w:rPr>
        <w:t xml:space="preserve">top 5 </w:t>
      </w:r>
      <w:r w:rsidRPr="00B569B5">
        <w:rPr>
          <w:rFonts w:ascii="Times New Roman" w:hAnsi="Times New Roman" w:cs="Times New Roman"/>
        </w:rPr>
        <w:t xml:space="preserve">Gut Microbes of the Cucumber Population of </w:t>
      </w:r>
      <w:r w:rsidRPr="00B569B5">
        <w:rPr>
          <w:rFonts w:ascii="Times New Roman" w:hAnsi="Times New Roman" w:cs="Times New Roman"/>
          <w:i/>
          <w:iCs/>
        </w:rPr>
        <w:t>B. cucurbitae</w:t>
      </w:r>
      <w:r w:rsidRPr="00B569B5">
        <w:rPr>
          <w:rFonts w:ascii="Times New Roman" w:hAnsi="Times New Roman" w:cs="Times New Roman"/>
        </w:rPr>
        <w:t xml:space="preserve"> at the genus level</w:t>
      </w:r>
    </w:p>
    <w:tbl>
      <w:tblPr>
        <w:tblW w:w="10490" w:type="dxa"/>
        <w:jc w:val="center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843"/>
        <w:gridCol w:w="1843"/>
        <w:gridCol w:w="2126"/>
        <w:gridCol w:w="1559"/>
        <w:gridCol w:w="1843"/>
      </w:tblGrid>
      <w:tr w:rsidR="00B569B5" w:rsidRPr="00B569B5" w14:paraId="4333B817" w14:textId="77777777" w:rsidTr="00D10E06">
        <w:trPr>
          <w:trHeight w:val="247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000816" w14:textId="1A38C907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43091C" w14:textId="69E0F24E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rovidenc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C15E33" w14:textId="29CE49F0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Morganell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479B00" w14:textId="07F94DE9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Campylobacter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122BFD" w14:textId="0A0386E9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Ralston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2E4C59" w14:textId="6C577A06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Lactococcus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B569B5" w:rsidRPr="00B569B5" w14:paraId="6A3AF1EB" w14:textId="77777777" w:rsidTr="00D10E06">
        <w:trPr>
          <w:trHeight w:val="247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322A2851" w14:textId="77777777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TBF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597CBA" w14:textId="6B834BA9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7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6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12A21F" w14:textId="039FE727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8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75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c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E23BBB" w14:textId="1945BB5A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1A3ED1" w14:textId="5A1BAC1D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5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3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E8A627" w14:textId="5CCB387F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9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8</w:t>
            </w:r>
            <w:r w:rsidR="00470B57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7FE5A564" w14:textId="77777777" w:rsidTr="00D10E06">
        <w:trPr>
          <w:trHeight w:val="247"/>
          <w:jc w:val="center"/>
        </w:trPr>
        <w:tc>
          <w:tcPr>
            <w:tcW w:w="1276" w:type="dxa"/>
          </w:tcPr>
          <w:p w14:paraId="725FB6B5" w14:textId="77777777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TLF1</w:t>
            </w:r>
          </w:p>
        </w:tc>
        <w:tc>
          <w:tcPr>
            <w:tcW w:w="1843" w:type="dxa"/>
          </w:tcPr>
          <w:p w14:paraId="5CF144FF" w14:textId="73E80202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8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63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c</w:t>
            </w:r>
          </w:p>
        </w:tc>
        <w:tc>
          <w:tcPr>
            <w:tcW w:w="1843" w:type="dxa"/>
          </w:tcPr>
          <w:p w14:paraId="2EF0E598" w14:textId="20D71806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0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63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c</w:t>
            </w:r>
          </w:p>
        </w:tc>
        <w:tc>
          <w:tcPr>
            <w:tcW w:w="2126" w:type="dxa"/>
          </w:tcPr>
          <w:p w14:paraId="6AA4D4D4" w14:textId="2F37E4A4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8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39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559" w:type="dxa"/>
          </w:tcPr>
          <w:p w14:paraId="5085B656" w14:textId="7B539FC8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.0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33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</w:tcPr>
          <w:p w14:paraId="34B0DB9B" w14:textId="5F10C69A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</w:t>
            </w:r>
            <w:r w:rsidR="00470B57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29F58D4B" w14:textId="77777777" w:rsidTr="00D10E06">
        <w:trPr>
          <w:trHeight w:val="247"/>
          <w:jc w:val="center"/>
        </w:trPr>
        <w:tc>
          <w:tcPr>
            <w:tcW w:w="1276" w:type="dxa"/>
          </w:tcPr>
          <w:p w14:paraId="2806F699" w14:textId="77777777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TMF1</w:t>
            </w:r>
          </w:p>
        </w:tc>
        <w:tc>
          <w:tcPr>
            <w:tcW w:w="1843" w:type="dxa"/>
          </w:tcPr>
          <w:p w14:paraId="2E2F1C6E" w14:textId="3571114C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.0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63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c</w:t>
            </w:r>
          </w:p>
        </w:tc>
        <w:tc>
          <w:tcPr>
            <w:tcW w:w="1843" w:type="dxa"/>
          </w:tcPr>
          <w:p w14:paraId="6062816C" w14:textId="747FC802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c</w:t>
            </w:r>
          </w:p>
        </w:tc>
        <w:tc>
          <w:tcPr>
            <w:tcW w:w="2126" w:type="dxa"/>
          </w:tcPr>
          <w:p w14:paraId="3E0C07CB" w14:textId="743CA407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559" w:type="dxa"/>
          </w:tcPr>
          <w:p w14:paraId="6E93BE60" w14:textId="0A4633E3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.3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60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</w:tcPr>
          <w:p w14:paraId="34FB5B97" w14:textId="0C9D013F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4</w:t>
            </w:r>
            <w:r w:rsidR="00470B57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6CC93D34" w14:textId="77777777" w:rsidTr="00D10E06">
        <w:trPr>
          <w:trHeight w:val="247"/>
          <w:jc w:val="center"/>
        </w:trPr>
        <w:tc>
          <w:tcPr>
            <w:tcW w:w="1276" w:type="dxa"/>
          </w:tcPr>
          <w:p w14:paraId="4C3A3D21" w14:textId="77777777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TBF2</w:t>
            </w:r>
          </w:p>
        </w:tc>
        <w:tc>
          <w:tcPr>
            <w:tcW w:w="1843" w:type="dxa"/>
          </w:tcPr>
          <w:p w14:paraId="7147EE61" w14:textId="14126794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.6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67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c</w:t>
            </w:r>
          </w:p>
        </w:tc>
        <w:tc>
          <w:tcPr>
            <w:tcW w:w="1843" w:type="dxa"/>
          </w:tcPr>
          <w:p w14:paraId="6F9105CF" w14:textId="66476AF6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6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2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c</w:t>
            </w:r>
          </w:p>
        </w:tc>
        <w:tc>
          <w:tcPr>
            <w:tcW w:w="2126" w:type="dxa"/>
          </w:tcPr>
          <w:p w14:paraId="2998B8BB" w14:textId="69665503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559" w:type="dxa"/>
          </w:tcPr>
          <w:p w14:paraId="62F3B260" w14:textId="3A166928" w:rsidR="008B6FC7" w:rsidRPr="00B569B5" w:rsidRDefault="007C45DC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b</w:t>
            </w:r>
          </w:p>
        </w:tc>
        <w:tc>
          <w:tcPr>
            <w:tcW w:w="1843" w:type="dxa"/>
          </w:tcPr>
          <w:p w14:paraId="3A0F01EA" w14:textId="4D18CC18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0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12</w:t>
            </w:r>
            <w:r w:rsidR="00470B57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7510D55D" w14:textId="77777777" w:rsidTr="00D10E06">
        <w:trPr>
          <w:trHeight w:val="247"/>
          <w:jc w:val="center"/>
        </w:trPr>
        <w:tc>
          <w:tcPr>
            <w:tcW w:w="1276" w:type="dxa"/>
          </w:tcPr>
          <w:p w14:paraId="7F3DF3DD" w14:textId="77777777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TLF2</w:t>
            </w:r>
          </w:p>
        </w:tc>
        <w:tc>
          <w:tcPr>
            <w:tcW w:w="1843" w:type="dxa"/>
          </w:tcPr>
          <w:p w14:paraId="06C16EC8" w14:textId="0BCA63F7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5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54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c</w:t>
            </w:r>
          </w:p>
        </w:tc>
        <w:tc>
          <w:tcPr>
            <w:tcW w:w="1843" w:type="dxa"/>
          </w:tcPr>
          <w:p w14:paraId="45C3AE1F" w14:textId="7CBAD53F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.1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00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c</w:t>
            </w:r>
          </w:p>
        </w:tc>
        <w:tc>
          <w:tcPr>
            <w:tcW w:w="2126" w:type="dxa"/>
          </w:tcPr>
          <w:p w14:paraId="7EFBAF54" w14:textId="23A89B24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559" w:type="dxa"/>
          </w:tcPr>
          <w:p w14:paraId="18822214" w14:textId="65ACB5A7" w:rsidR="008B6FC7" w:rsidRPr="00B569B5" w:rsidRDefault="007C45DC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b</w:t>
            </w:r>
          </w:p>
        </w:tc>
        <w:tc>
          <w:tcPr>
            <w:tcW w:w="1843" w:type="dxa"/>
          </w:tcPr>
          <w:p w14:paraId="536216C8" w14:textId="6A94E735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1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  <w:r w:rsidR="00470B57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1289A3CF" w14:textId="77777777" w:rsidTr="00D10E06">
        <w:trPr>
          <w:trHeight w:val="247"/>
          <w:jc w:val="center"/>
        </w:trPr>
        <w:tc>
          <w:tcPr>
            <w:tcW w:w="1276" w:type="dxa"/>
          </w:tcPr>
          <w:p w14:paraId="21D64168" w14:textId="77777777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TMF2</w:t>
            </w:r>
          </w:p>
        </w:tc>
        <w:tc>
          <w:tcPr>
            <w:tcW w:w="1843" w:type="dxa"/>
          </w:tcPr>
          <w:p w14:paraId="3397E68F" w14:textId="6AA88940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.1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78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  <w:tc>
          <w:tcPr>
            <w:tcW w:w="1843" w:type="dxa"/>
          </w:tcPr>
          <w:p w14:paraId="6574C321" w14:textId="29553E43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.0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54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  <w:tc>
          <w:tcPr>
            <w:tcW w:w="2126" w:type="dxa"/>
          </w:tcPr>
          <w:p w14:paraId="4B6EB842" w14:textId="415D0A01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559" w:type="dxa"/>
          </w:tcPr>
          <w:p w14:paraId="719F8BB3" w14:textId="7B09EB1E" w:rsidR="008B6FC7" w:rsidRPr="00B569B5" w:rsidRDefault="007C45DC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b</w:t>
            </w:r>
          </w:p>
        </w:tc>
        <w:tc>
          <w:tcPr>
            <w:tcW w:w="1843" w:type="dxa"/>
          </w:tcPr>
          <w:p w14:paraId="10BF360F" w14:textId="01A420D2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</w:t>
            </w:r>
            <w:r w:rsidR="00470B57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1029B64F" w14:textId="77777777" w:rsidTr="00D10E06">
        <w:trPr>
          <w:trHeight w:val="247"/>
          <w:jc w:val="center"/>
        </w:trPr>
        <w:tc>
          <w:tcPr>
            <w:tcW w:w="1276" w:type="dxa"/>
          </w:tcPr>
          <w:p w14:paraId="455E052E" w14:textId="77777777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TBF3</w:t>
            </w:r>
          </w:p>
        </w:tc>
        <w:tc>
          <w:tcPr>
            <w:tcW w:w="1843" w:type="dxa"/>
          </w:tcPr>
          <w:p w14:paraId="42F98C67" w14:textId="37FB7698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.1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47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c</w:t>
            </w:r>
          </w:p>
        </w:tc>
        <w:tc>
          <w:tcPr>
            <w:tcW w:w="1843" w:type="dxa"/>
          </w:tcPr>
          <w:p w14:paraId="7A8C2B53" w14:textId="7B078E5D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2.3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95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126" w:type="dxa"/>
          </w:tcPr>
          <w:p w14:paraId="6E66FC2C" w14:textId="5647CA89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0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559" w:type="dxa"/>
          </w:tcPr>
          <w:p w14:paraId="7FE508E9" w14:textId="483B8379" w:rsidR="008B6FC7" w:rsidRPr="00B569B5" w:rsidRDefault="007C45DC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b</w:t>
            </w:r>
          </w:p>
        </w:tc>
        <w:tc>
          <w:tcPr>
            <w:tcW w:w="1843" w:type="dxa"/>
          </w:tcPr>
          <w:p w14:paraId="1093C643" w14:textId="5EC1681D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9</w:t>
            </w:r>
            <w:r w:rsidR="00470B57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65B9BFAC" w14:textId="77777777" w:rsidTr="00D10E06">
        <w:trPr>
          <w:trHeight w:val="247"/>
          <w:jc w:val="center"/>
        </w:trPr>
        <w:tc>
          <w:tcPr>
            <w:tcW w:w="1276" w:type="dxa"/>
          </w:tcPr>
          <w:p w14:paraId="2B43B07E" w14:textId="77777777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TLF3</w:t>
            </w:r>
          </w:p>
        </w:tc>
        <w:tc>
          <w:tcPr>
            <w:tcW w:w="1843" w:type="dxa"/>
          </w:tcPr>
          <w:p w14:paraId="5ED6A9AA" w14:textId="51A3BE5B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3.9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00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</w:tcPr>
          <w:p w14:paraId="6C37BB11" w14:textId="13A9FC1B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1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0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c</w:t>
            </w:r>
          </w:p>
        </w:tc>
        <w:tc>
          <w:tcPr>
            <w:tcW w:w="2126" w:type="dxa"/>
          </w:tcPr>
          <w:p w14:paraId="311072FD" w14:textId="5F272979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7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35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559" w:type="dxa"/>
          </w:tcPr>
          <w:p w14:paraId="5F181878" w14:textId="71EE8FFA" w:rsidR="008B6FC7" w:rsidRPr="00B569B5" w:rsidRDefault="007C45DC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b</w:t>
            </w:r>
          </w:p>
        </w:tc>
        <w:tc>
          <w:tcPr>
            <w:tcW w:w="1843" w:type="dxa"/>
          </w:tcPr>
          <w:p w14:paraId="3A6F9527" w14:textId="4A415EC8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4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07</w:t>
            </w:r>
            <w:r w:rsidR="00470B57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377FD47C" w14:textId="77777777" w:rsidTr="00D10E06">
        <w:trPr>
          <w:trHeight w:val="247"/>
          <w:jc w:val="center"/>
        </w:trPr>
        <w:tc>
          <w:tcPr>
            <w:tcW w:w="1276" w:type="dxa"/>
          </w:tcPr>
          <w:p w14:paraId="21FB26C4" w14:textId="77777777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TMF3</w:t>
            </w:r>
          </w:p>
        </w:tc>
        <w:tc>
          <w:tcPr>
            <w:tcW w:w="1843" w:type="dxa"/>
          </w:tcPr>
          <w:p w14:paraId="3B0AFBA7" w14:textId="2852CEE3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.7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29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c</w:t>
            </w:r>
          </w:p>
        </w:tc>
        <w:tc>
          <w:tcPr>
            <w:tcW w:w="1843" w:type="dxa"/>
          </w:tcPr>
          <w:p w14:paraId="2F651654" w14:textId="42B12791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5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93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c</w:t>
            </w:r>
          </w:p>
        </w:tc>
        <w:tc>
          <w:tcPr>
            <w:tcW w:w="2126" w:type="dxa"/>
          </w:tcPr>
          <w:p w14:paraId="54165421" w14:textId="453F9D72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.4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33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559" w:type="dxa"/>
          </w:tcPr>
          <w:p w14:paraId="77A657FE" w14:textId="3DDD2623" w:rsidR="008B6FC7" w:rsidRPr="00B569B5" w:rsidRDefault="007C45DC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b</w:t>
            </w:r>
          </w:p>
        </w:tc>
        <w:tc>
          <w:tcPr>
            <w:tcW w:w="1843" w:type="dxa"/>
          </w:tcPr>
          <w:p w14:paraId="438A9B97" w14:textId="050083EB" w:rsidR="008B6FC7" w:rsidRPr="00B569B5" w:rsidRDefault="008B6FC7" w:rsidP="008B6FC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54B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</w:t>
            </w:r>
            <w:r w:rsidR="00470B57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</w:tbl>
    <w:p w14:paraId="4277F69B" w14:textId="6872E880" w:rsidR="007F5A72" w:rsidRPr="00B569B5" w:rsidRDefault="00D10E06">
      <w:r w:rsidRPr="00B569B5">
        <w:rPr>
          <w:rFonts w:ascii="Times New Roman" w:hAnsi="Times New Roman" w:cs="Times New Roman"/>
        </w:rPr>
        <w:t xml:space="preserve">a) Mean±SE. Means within the same column followed by different letters are significantly different at </w:t>
      </w:r>
      <w:r w:rsidRPr="00B569B5">
        <w:rPr>
          <w:rFonts w:ascii="Times New Roman" w:hAnsi="Times New Roman" w:cs="Times New Roman"/>
          <w:i/>
          <w:iCs/>
        </w:rPr>
        <w:t xml:space="preserve">P </w:t>
      </w:r>
      <w:r w:rsidRPr="00B569B5">
        <w:rPr>
          <w:rFonts w:ascii="Times New Roman" w:hAnsi="Times New Roman" w:cs="Times New Roman"/>
        </w:rPr>
        <w:t>≤ 0.05, as determined by an ANOVA: Tukey test.</w:t>
      </w:r>
    </w:p>
    <w:p w14:paraId="1A700A73" w14:textId="77777777" w:rsidR="007F5A72" w:rsidRPr="00B569B5" w:rsidRDefault="007F5A72"/>
    <w:p w14:paraId="5614F8EC" w14:textId="77777777" w:rsidR="007F5A72" w:rsidRPr="00B569B5" w:rsidRDefault="007F5A72"/>
    <w:p w14:paraId="3E7EFF24" w14:textId="77777777" w:rsidR="007F5A72" w:rsidRPr="00B569B5" w:rsidRDefault="007F5A72"/>
    <w:p w14:paraId="3C6DB57D" w14:textId="77777777" w:rsidR="007F5A72" w:rsidRPr="00B569B5" w:rsidRDefault="007F5A72"/>
    <w:p w14:paraId="2F228636" w14:textId="77777777" w:rsidR="001B67C4" w:rsidRPr="00B569B5" w:rsidRDefault="001B67C4"/>
    <w:p w14:paraId="04C011BE" w14:textId="77777777" w:rsidR="001B67C4" w:rsidRPr="00B569B5" w:rsidRDefault="001B67C4"/>
    <w:p w14:paraId="4C5BF0A5" w14:textId="77777777" w:rsidR="001B67C4" w:rsidRPr="00B569B5" w:rsidRDefault="001B67C4"/>
    <w:p w14:paraId="7152F232" w14:textId="77777777" w:rsidR="001B67C4" w:rsidRPr="00B569B5" w:rsidRDefault="001B67C4"/>
    <w:p w14:paraId="3DB7D62D" w14:textId="77777777" w:rsidR="001B67C4" w:rsidRPr="00B569B5" w:rsidRDefault="001B67C4"/>
    <w:p w14:paraId="31E6634F" w14:textId="77777777" w:rsidR="001B67C4" w:rsidRPr="00B569B5" w:rsidRDefault="001B67C4"/>
    <w:p w14:paraId="3E231717" w14:textId="77777777" w:rsidR="001B67C4" w:rsidRPr="00B569B5" w:rsidRDefault="001B67C4"/>
    <w:p w14:paraId="36EF6DE7" w14:textId="77777777" w:rsidR="001B67C4" w:rsidRPr="00B569B5" w:rsidRDefault="001B67C4"/>
    <w:p w14:paraId="40F1E3DB" w14:textId="77777777" w:rsidR="001B67C4" w:rsidRPr="00B569B5" w:rsidRDefault="001B67C4"/>
    <w:p w14:paraId="2E7298F0" w14:textId="77777777" w:rsidR="001B67C4" w:rsidRPr="00B569B5" w:rsidRDefault="001B67C4"/>
    <w:p w14:paraId="7036B0D6" w14:textId="77777777" w:rsidR="007F5A72" w:rsidRPr="00B569B5" w:rsidRDefault="007F5A72"/>
    <w:p w14:paraId="181BD337" w14:textId="62451F45" w:rsidR="00032A98" w:rsidRPr="00B569B5" w:rsidRDefault="00032A98" w:rsidP="00032A98">
      <w:pPr>
        <w:rPr>
          <w:rFonts w:ascii="Times New Roman" w:hAnsi="Times New Roman" w:cs="Times New Roman"/>
        </w:rPr>
      </w:pPr>
      <w:r w:rsidRPr="00B569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E431F">
        <w:rPr>
          <w:rFonts w:ascii="Times New Roman" w:hAnsi="Times New Roman" w:cs="Times New Roman"/>
          <w:b/>
          <w:bCs/>
        </w:rPr>
        <w:t>8</w:t>
      </w:r>
      <w:r w:rsidRPr="00B569B5">
        <w:rPr>
          <w:rFonts w:ascii="Times New Roman" w:hAnsi="Times New Roman" w:cs="Times New Roman"/>
          <w:b/>
          <w:bCs/>
        </w:rPr>
        <w:t xml:space="preserve"> </w:t>
      </w:r>
      <w:r w:rsidRPr="00B569B5">
        <w:rPr>
          <w:rFonts w:ascii="Times New Roman" w:hAnsi="Times New Roman" w:cs="Times New Roman"/>
        </w:rPr>
        <w:t xml:space="preserve">Effect of Host Shift on the </w:t>
      </w:r>
      <w:r w:rsidR="00F7668F" w:rsidRPr="00B569B5">
        <w:rPr>
          <w:rFonts w:ascii="Times New Roman" w:hAnsi="Times New Roman" w:cs="Times New Roman"/>
        </w:rPr>
        <w:t xml:space="preserve">top 5 </w:t>
      </w:r>
      <w:r w:rsidRPr="00B569B5">
        <w:rPr>
          <w:rFonts w:ascii="Times New Roman" w:hAnsi="Times New Roman" w:cs="Times New Roman"/>
        </w:rPr>
        <w:t xml:space="preserve">Gut Microbes of the Loofah Population of </w:t>
      </w:r>
      <w:r w:rsidRPr="00B569B5">
        <w:rPr>
          <w:rFonts w:ascii="Times New Roman" w:hAnsi="Times New Roman" w:cs="Times New Roman"/>
          <w:i/>
          <w:iCs/>
        </w:rPr>
        <w:t>B. cucurbitae</w:t>
      </w:r>
      <w:r w:rsidRPr="00B569B5">
        <w:rPr>
          <w:rFonts w:ascii="Times New Roman" w:hAnsi="Times New Roman" w:cs="Times New Roman"/>
        </w:rPr>
        <w:t xml:space="preserve"> at the phylum level</w:t>
      </w:r>
    </w:p>
    <w:tbl>
      <w:tblPr>
        <w:tblStyle w:val="TableGrid"/>
        <w:tblW w:w="111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962"/>
        <w:gridCol w:w="2402"/>
        <w:gridCol w:w="1882"/>
        <w:gridCol w:w="1731"/>
        <w:gridCol w:w="1989"/>
      </w:tblGrid>
      <w:tr w:rsidR="00B569B5" w:rsidRPr="00B569B5" w14:paraId="30A50F4C" w14:textId="77777777" w:rsidTr="00D10E06">
        <w:trPr>
          <w:trHeight w:val="280"/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9B75A2" w14:textId="6BB21638" w:rsidR="007F5A72" w:rsidRPr="00B569B5" w:rsidRDefault="004B6977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C6C90" w14:textId="3FE6064A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DD0A9" w14:textId="6BBF61E5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Epsilonbacteraeot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9AE972" w14:textId="568C72A9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A6C3D" w14:textId="196F5817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175859" w14:textId="604F5289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B569B5" w:rsidRPr="00B569B5" w14:paraId="18938A4A" w14:textId="77777777" w:rsidTr="00D10E06">
        <w:trPr>
          <w:trHeight w:val="280"/>
          <w:jc w:val="center"/>
        </w:trPr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47489C98" w14:textId="77777777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BF1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noWrap/>
            <w:hideMark/>
          </w:tcPr>
          <w:p w14:paraId="47AC3FB8" w14:textId="1FF70A34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70.99±5.69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noWrap/>
            <w:hideMark/>
          </w:tcPr>
          <w:p w14:paraId="36156124" w14:textId="23DF526C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91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noWrap/>
            <w:hideMark/>
          </w:tcPr>
          <w:p w14:paraId="6D3C801C" w14:textId="4E355EAB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.79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noWrap/>
            <w:hideMark/>
          </w:tcPr>
          <w:p w14:paraId="450BB0CD" w14:textId="77801556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8.53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noWrap/>
            <w:hideMark/>
          </w:tcPr>
          <w:p w14:paraId="6C8A8169" w14:textId="3E7A46EE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71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488775FE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6F2CF725" w14:textId="77777777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CF1</w:t>
            </w:r>
          </w:p>
        </w:tc>
        <w:tc>
          <w:tcPr>
            <w:tcW w:w="1962" w:type="dxa"/>
            <w:noWrap/>
            <w:hideMark/>
          </w:tcPr>
          <w:p w14:paraId="2B124479" w14:textId="0003D84B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41.32±11.90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2402" w:type="dxa"/>
            <w:noWrap/>
            <w:hideMark/>
          </w:tcPr>
          <w:p w14:paraId="76D99D83" w14:textId="7A4F4308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3.95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12.95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82" w:type="dxa"/>
            <w:noWrap/>
            <w:hideMark/>
          </w:tcPr>
          <w:p w14:paraId="157C9657" w14:textId="707DA79A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.15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31" w:type="dxa"/>
            <w:noWrap/>
            <w:hideMark/>
          </w:tcPr>
          <w:p w14:paraId="67A042DF" w14:textId="07BF8DD0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.31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9" w:type="dxa"/>
            <w:noWrap/>
            <w:hideMark/>
          </w:tcPr>
          <w:p w14:paraId="0A3258DB" w14:textId="74000135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19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0261B760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0FC6601A" w14:textId="77777777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MF1</w:t>
            </w:r>
          </w:p>
        </w:tc>
        <w:tc>
          <w:tcPr>
            <w:tcW w:w="1962" w:type="dxa"/>
            <w:noWrap/>
            <w:hideMark/>
          </w:tcPr>
          <w:p w14:paraId="48617C38" w14:textId="6CE46B16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4.45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02" w:type="dxa"/>
            <w:noWrap/>
            <w:hideMark/>
          </w:tcPr>
          <w:p w14:paraId="5EE741B7" w14:textId="4DCB768D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5.40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82" w:type="dxa"/>
            <w:noWrap/>
            <w:hideMark/>
          </w:tcPr>
          <w:p w14:paraId="68D0ED5C" w14:textId="1F93A4DA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.33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31" w:type="dxa"/>
            <w:noWrap/>
            <w:hideMark/>
          </w:tcPr>
          <w:p w14:paraId="322EC122" w14:textId="336B68B7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73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989" w:type="dxa"/>
            <w:noWrap/>
            <w:hideMark/>
          </w:tcPr>
          <w:p w14:paraId="46B3FF9B" w14:textId="3F3B4BE9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3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13B7FCCE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79C49E16" w14:textId="77777777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BF2</w:t>
            </w:r>
          </w:p>
        </w:tc>
        <w:tc>
          <w:tcPr>
            <w:tcW w:w="1962" w:type="dxa"/>
            <w:noWrap/>
            <w:hideMark/>
          </w:tcPr>
          <w:p w14:paraId="06F1A563" w14:textId="4F9F715E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2.55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402" w:type="dxa"/>
            <w:noWrap/>
            <w:hideMark/>
          </w:tcPr>
          <w:p w14:paraId="7F628706" w14:textId="118FE7C0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1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82" w:type="dxa"/>
            <w:noWrap/>
            <w:hideMark/>
          </w:tcPr>
          <w:p w14:paraId="01E2FD00" w14:textId="5DC38016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.52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31" w:type="dxa"/>
            <w:noWrap/>
            <w:hideMark/>
          </w:tcPr>
          <w:p w14:paraId="7C109A60" w14:textId="35C276E5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.10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989" w:type="dxa"/>
            <w:noWrap/>
            <w:hideMark/>
          </w:tcPr>
          <w:p w14:paraId="23FF499E" w14:textId="60DBF4A5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80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40B2DB40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146A2C7A" w14:textId="77777777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CF2</w:t>
            </w:r>
          </w:p>
        </w:tc>
        <w:tc>
          <w:tcPr>
            <w:tcW w:w="1962" w:type="dxa"/>
            <w:noWrap/>
            <w:hideMark/>
          </w:tcPr>
          <w:p w14:paraId="4838FC4B" w14:textId="7B2C7D6F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5.83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402" w:type="dxa"/>
            <w:noWrap/>
            <w:hideMark/>
          </w:tcPr>
          <w:p w14:paraId="4D339705" w14:textId="58BA7323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1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82" w:type="dxa"/>
            <w:noWrap/>
            <w:hideMark/>
          </w:tcPr>
          <w:p w14:paraId="4F35897C" w14:textId="3015B053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88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31" w:type="dxa"/>
            <w:noWrap/>
            <w:hideMark/>
          </w:tcPr>
          <w:p w14:paraId="53E83EC0" w14:textId="497F6AAF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.18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989" w:type="dxa"/>
            <w:noWrap/>
            <w:hideMark/>
          </w:tcPr>
          <w:p w14:paraId="0FBC2A63" w14:textId="71455753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9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615B173B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28920470" w14:textId="77777777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MF2</w:t>
            </w:r>
          </w:p>
        </w:tc>
        <w:tc>
          <w:tcPr>
            <w:tcW w:w="1962" w:type="dxa"/>
            <w:noWrap/>
            <w:hideMark/>
          </w:tcPr>
          <w:p w14:paraId="04C0FC88" w14:textId="4046295C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4.30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bc</w:t>
            </w:r>
          </w:p>
        </w:tc>
        <w:tc>
          <w:tcPr>
            <w:tcW w:w="2402" w:type="dxa"/>
            <w:noWrap/>
            <w:hideMark/>
          </w:tcPr>
          <w:p w14:paraId="7AA49796" w14:textId="03DFDD03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0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82" w:type="dxa"/>
            <w:noWrap/>
            <w:hideMark/>
          </w:tcPr>
          <w:p w14:paraId="17585FD0" w14:textId="4A1AE27B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1.54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31" w:type="dxa"/>
            <w:noWrap/>
            <w:hideMark/>
          </w:tcPr>
          <w:p w14:paraId="34606E07" w14:textId="243B833D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56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989" w:type="dxa"/>
            <w:noWrap/>
            <w:hideMark/>
          </w:tcPr>
          <w:p w14:paraId="7269D69C" w14:textId="0C33EEE3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30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34566382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7E97164F" w14:textId="77777777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BF3</w:t>
            </w:r>
          </w:p>
        </w:tc>
        <w:tc>
          <w:tcPr>
            <w:tcW w:w="1962" w:type="dxa"/>
            <w:noWrap/>
            <w:hideMark/>
          </w:tcPr>
          <w:p w14:paraId="053FD9C7" w14:textId="2CF9E247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4.20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402" w:type="dxa"/>
            <w:noWrap/>
            <w:hideMark/>
          </w:tcPr>
          <w:p w14:paraId="7D924B2E" w14:textId="3E2E60A8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1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82" w:type="dxa"/>
            <w:noWrap/>
            <w:hideMark/>
          </w:tcPr>
          <w:p w14:paraId="705B2423" w14:textId="43AEEACE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.68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31" w:type="dxa"/>
            <w:noWrap/>
            <w:hideMark/>
          </w:tcPr>
          <w:p w14:paraId="73863970" w14:textId="4F7AB45E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7.16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989" w:type="dxa"/>
            <w:noWrap/>
            <w:hideMark/>
          </w:tcPr>
          <w:p w14:paraId="7F567F16" w14:textId="3F6024F3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.87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3A6D1999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71343715" w14:textId="77777777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CF3</w:t>
            </w:r>
          </w:p>
        </w:tc>
        <w:tc>
          <w:tcPr>
            <w:tcW w:w="1962" w:type="dxa"/>
            <w:noWrap/>
            <w:hideMark/>
          </w:tcPr>
          <w:p w14:paraId="7B321E0E" w14:textId="40575AC6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6.41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402" w:type="dxa"/>
            <w:noWrap/>
            <w:hideMark/>
          </w:tcPr>
          <w:p w14:paraId="4CB801FC" w14:textId="5B388F53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0.00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82" w:type="dxa"/>
            <w:noWrap/>
            <w:hideMark/>
          </w:tcPr>
          <w:p w14:paraId="4A3106F9" w14:textId="54CF2C40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.62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31" w:type="dxa"/>
            <w:noWrap/>
            <w:hideMark/>
          </w:tcPr>
          <w:p w14:paraId="55E563E9" w14:textId="40E6FD98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.31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989" w:type="dxa"/>
            <w:noWrap/>
            <w:hideMark/>
          </w:tcPr>
          <w:p w14:paraId="5C36B93C" w14:textId="667657BD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.51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71E05F9F" w14:textId="77777777" w:rsidTr="00D10E06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067BE484" w14:textId="77777777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LTMF3</w:t>
            </w:r>
          </w:p>
        </w:tc>
        <w:tc>
          <w:tcPr>
            <w:tcW w:w="1962" w:type="dxa"/>
            <w:noWrap/>
            <w:hideMark/>
          </w:tcPr>
          <w:p w14:paraId="59FA5EF0" w14:textId="4E504F93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9.31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bc</w:t>
            </w:r>
          </w:p>
        </w:tc>
        <w:tc>
          <w:tcPr>
            <w:tcW w:w="2402" w:type="dxa"/>
            <w:noWrap/>
            <w:hideMark/>
          </w:tcPr>
          <w:p w14:paraId="751905DC" w14:textId="143ED916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.05±</w:t>
            </w:r>
            <w:r w:rsidR="00936CDD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5.53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82" w:type="dxa"/>
            <w:noWrap/>
            <w:hideMark/>
          </w:tcPr>
          <w:p w14:paraId="5C02BF9B" w14:textId="3EB950A6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9.27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731" w:type="dxa"/>
            <w:noWrap/>
            <w:hideMark/>
          </w:tcPr>
          <w:p w14:paraId="707D92B8" w14:textId="03932189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0.33±</w:t>
            </w:r>
            <w:r w:rsidR="0046326A" w:rsidRPr="00B569B5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989" w:type="dxa"/>
            <w:noWrap/>
            <w:hideMark/>
          </w:tcPr>
          <w:p w14:paraId="1C728EE3" w14:textId="6510E937" w:rsidR="007F5A72" w:rsidRPr="00B569B5" w:rsidRDefault="007F5A72" w:rsidP="00CE4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.01±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977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2917CAB9" w14:textId="427E666E" w:rsidR="007F5A72" w:rsidRPr="00B569B5" w:rsidRDefault="00D10E06">
      <w:r w:rsidRPr="00B569B5">
        <w:rPr>
          <w:rFonts w:ascii="Times New Roman" w:hAnsi="Times New Roman" w:cs="Times New Roman"/>
        </w:rPr>
        <w:t xml:space="preserve">a) Mean±SE. Means within the same column followed by different letters are significantly different at </w:t>
      </w:r>
      <w:r w:rsidRPr="00B569B5">
        <w:rPr>
          <w:rFonts w:ascii="Times New Roman" w:hAnsi="Times New Roman" w:cs="Times New Roman"/>
          <w:i/>
          <w:iCs/>
        </w:rPr>
        <w:t xml:space="preserve">P </w:t>
      </w:r>
      <w:r w:rsidRPr="00B569B5">
        <w:rPr>
          <w:rFonts w:ascii="Times New Roman" w:hAnsi="Times New Roman" w:cs="Times New Roman"/>
        </w:rPr>
        <w:t>≤ 0.05, as determined by an ANOVA: Tukey test.</w:t>
      </w:r>
    </w:p>
    <w:p w14:paraId="61FD038F" w14:textId="77777777" w:rsidR="00D10E06" w:rsidRPr="00B569B5" w:rsidRDefault="00D10E06"/>
    <w:p w14:paraId="1F5501E0" w14:textId="49886C24" w:rsidR="00032A98" w:rsidRPr="00B569B5" w:rsidRDefault="00032A98" w:rsidP="00032A98">
      <w:pPr>
        <w:rPr>
          <w:rFonts w:ascii="Times New Roman" w:hAnsi="Times New Roman" w:cs="Times New Roman"/>
        </w:rPr>
      </w:pPr>
      <w:r w:rsidRPr="00B569B5">
        <w:rPr>
          <w:rFonts w:ascii="Times New Roman" w:hAnsi="Times New Roman" w:cs="Times New Roman"/>
          <w:b/>
          <w:bCs/>
        </w:rPr>
        <w:t xml:space="preserve">Supplementary table </w:t>
      </w:r>
      <w:r w:rsidR="009E431F">
        <w:rPr>
          <w:rFonts w:ascii="Times New Roman" w:hAnsi="Times New Roman" w:cs="Times New Roman"/>
          <w:b/>
          <w:bCs/>
        </w:rPr>
        <w:t>9</w:t>
      </w:r>
      <w:r w:rsidRPr="00B569B5">
        <w:rPr>
          <w:rFonts w:ascii="Times New Roman" w:hAnsi="Times New Roman" w:cs="Times New Roman"/>
          <w:b/>
          <w:bCs/>
        </w:rPr>
        <w:t xml:space="preserve"> </w:t>
      </w:r>
      <w:r w:rsidRPr="00B569B5">
        <w:rPr>
          <w:rFonts w:ascii="Times New Roman" w:hAnsi="Times New Roman" w:cs="Times New Roman"/>
        </w:rPr>
        <w:t xml:space="preserve">Effect of Host Shift on the </w:t>
      </w:r>
      <w:r w:rsidR="00DF5F4E" w:rsidRPr="00B569B5">
        <w:rPr>
          <w:rFonts w:ascii="Times New Roman" w:hAnsi="Times New Roman" w:cs="Times New Roman"/>
        </w:rPr>
        <w:t xml:space="preserve">top 5 </w:t>
      </w:r>
      <w:r w:rsidRPr="00B569B5">
        <w:rPr>
          <w:rFonts w:ascii="Times New Roman" w:hAnsi="Times New Roman" w:cs="Times New Roman"/>
        </w:rPr>
        <w:t xml:space="preserve">Gut Microbes of the Loofah Population of </w:t>
      </w:r>
      <w:r w:rsidRPr="00B569B5">
        <w:rPr>
          <w:rFonts w:ascii="Times New Roman" w:hAnsi="Times New Roman" w:cs="Times New Roman"/>
          <w:i/>
          <w:iCs/>
        </w:rPr>
        <w:t>B. cucurbitae</w:t>
      </w:r>
      <w:r w:rsidRPr="00B569B5">
        <w:rPr>
          <w:rFonts w:ascii="Times New Roman" w:hAnsi="Times New Roman" w:cs="Times New Roman"/>
        </w:rPr>
        <w:t xml:space="preserve"> at the genus level</w:t>
      </w:r>
    </w:p>
    <w:tbl>
      <w:tblPr>
        <w:tblW w:w="106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842"/>
        <w:gridCol w:w="1843"/>
        <w:gridCol w:w="2056"/>
        <w:gridCol w:w="1843"/>
        <w:gridCol w:w="1822"/>
      </w:tblGrid>
      <w:tr w:rsidR="00B569B5" w:rsidRPr="00B569B5" w14:paraId="16917EBE" w14:textId="77777777" w:rsidTr="00D10E06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CF7B" w14:textId="7D8F3EDE" w:rsidR="00470B57" w:rsidRPr="00B569B5" w:rsidRDefault="00470B57" w:rsidP="00470B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5E00" w14:textId="2A9C536D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rovidenc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084E" w14:textId="2F4B0712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Morganell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7E29" w14:textId="25559552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Campylobacter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E553" w14:textId="23A52284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Ralston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99DE" w14:textId="53841876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Lactococcus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B569B5" w:rsidRPr="00B569B5" w14:paraId="554E2C12" w14:textId="77777777" w:rsidTr="00D10E06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EF21" w14:textId="77777777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TBF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A6FF" w14:textId="4DFD85FD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.7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35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4E97" w14:textId="7749F272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DB69" w14:textId="7B980A3E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1BD7" w14:textId="25A53CD6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0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30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F900" w14:textId="72C04EE2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41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51C791B9" w14:textId="77777777" w:rsidTr="00D10E0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D9BC9" w14:textId="77777777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TCF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4E416A" w14:textId="2AEFB736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5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10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305FB7" w14:textId="3BC9580F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31D4D203" w14:textId="7D91E32B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3.9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.95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899175" w14:textId="75532151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0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14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549E2393" w14:textId="6E1BCABD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</w:tr>
      <w:tr w:rsidR="00B569B5" w:rsidRPr="00B569B5" w14:paraId="3F38B6EC" w14:textId="77777777" w:rsidTr="00D10E0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2E3F72" w14:textId="77777777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TMF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44DF11" w14:textId="464D5C20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3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31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2E6353" w14:textId="6B276343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.1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51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68A519F4" w14:textId="00F6CDA2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.3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08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E18554" w14:textId="178E6404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.0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41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06C49946" w14:textId="1CC935A5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2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3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</w:tr>
      <w:tr w:rsidR="00B569B5" w:rsidRPr="00B569B5" w14:paraId="10591064" w14:textId="77777777" w:rsidTr="00D10E0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CE40D1" w14:textId="77777777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TBF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997DE5" w14:textId="02475890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6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12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7FB0A7" w14:textId="6D682CA0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58A8D740" w14:textId="608D3AA0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569142" w14:textId="5ACE45D1" w:rsidR="00470B57" w:rsidRPr="00B569B5" w:rsidRDefault="009771F1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740F771A" w14:textId="0C478B4A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7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13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</w:tr>
      <w:tr w:rsidR="00B569B5" w:rsidRPr="00B569B5" w14:paraId="7133012A" w14:textId="77777777" w:rsidTr="00D10E0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D68E31" w14:textId="77777777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TCF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19BAAE" w14:textId="02501080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4.6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.44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1B66A0" w14:textId="154D0479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8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68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353CD18E" w14:textId="48CB2897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400EB9" w14:textId="39B81DFB" w:rsidR="00470B57" w:rsidRPr="00B569B5" w:rsidRDefault="009771F1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2981BCC1" w14:textId="1A019C9F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1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53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</w:tr>
      <w:tr w:rsidR="00B569B5" w:rsidRPr="00B569B5" w14:paraId="56C02988" w14:textId="77777777" w:rsidTr="00D10E0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C0AC48" w14:textId="77777777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TMF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9E2219" w14:textId="2A5043A1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4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63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8EC7B0" w14:textId="76A07A4E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5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18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3F8F8407" w14:textId="39D1DA13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C8D941" w14:textId="34597278" w:rsidR="00470B57" w:rsidRPr="00B569B5" w:rsidRDefault="009771F1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b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57439536" w14:textId="4622D88E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</w:tr>
      <w:tr w:rsidR="00B569B5" w:rsidRPr="00B569B5" w14:paraId="03BFD853" w14:textId="77777777" w:rsidTr="00D10E0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063C58" w14:textId="77777777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TBF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45D20F" w14:textId="6F48F32A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.0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.00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987E56" w14:textId="3FC16BAC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4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353390DE" w14:textId="3D24A886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497682" w14:textId="646D1E47" w:rsidR="00470B57" w:rsidRPr="00B569B5" w:rsidRDefault="009771F1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b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1B54153F" w14:textId="2820F84E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3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43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</w:tr>
      <w:tr w:rsidR="00B569B5" w:rsidRPr="00B569B5" w14:paraId="25D58531" w14:textId="77777777" w:rsidTr="00D10E0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DA91BC" w14:textId="77777777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TCF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15D23B" w14:textId="643F3F8F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7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60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2F01DF" w14:textId="6422004C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9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776772B8" w14:textId="4A603EC6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.0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16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A8EB36" w14:textId="1D697853" w:rsidR="00470B57" w:rsidRPr="00B569B5" w:rsidRDefault="009771F1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b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295465E3" w14:textId="5C65FBCF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7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4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</w:tr>
      <w:tr w:rsidR="00B569B5" w:rsidRPr="00B569B5" w14:paraId="5CFC8A47" w14:textId="77777777" w:rsidTr="00D10E0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636678" w14:textId="77777777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TMF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5ECFDF" w14:textId="5A1FDA9D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7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00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59ACBF" w14:textId="45FF6730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2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74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52451CA3" w14:textId="441B53E7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8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63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687FCB" w14:textId="0C75DDD0" w:rsidR="00470B57" w:rsidRPr="00B569B5" w:rsidRDefault="009771F1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b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03FB5BC7" w14:textId="7C78C288" w:rsidR="00470B57" w:rsidRPr="00B569B5" w:rsidRDefault="00470B57" w:rsidP="00470B5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6</w:t>
            </w:r>
            <w:r w:rsidR="0058437F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</w:tr>
    </w:tbl>
    <w:p w14:paraId="62BDAFAD" w14:textId="2CA88BB1" w:rsidR="00470B57" w:rsidRPr="00B569B5" w:rsidRDefault="00D10E06">
      <w:r w:rsidRPr="00B569B5">
        <w:rPr>
          <w:rFonts w:ascii="Times New Roman" w:hAnsi="Times New Roman" w:cs="Times New Roman"/>
        </w:rPr>
        <w:t xml:space="preserve">a) Mean±SE. Means within the same column followed by different letters are significantly different at </w:t>
      </w:r>
      <w:r w:rsidRPr="00B569B5">
        <w:rPr>
          <w:rFonts w:ascii="Times New Roman" w:hAnsi="Times New Roman" w:cs="Times New Roman"/>
          <w:i/>
          <w:iCs/>
        </w:rPr>
        <w:t xml:space="preserve">P </w:t>
      </w:r>
      <w:r w:rsidRPr="00B569B5">
        <w:rPr>
          <w:rFonts w:ascii="Times New Roman" w:hAnsi="Times New Roman" w:cs="Times New Roman"/>
        </w:rPr>
        <w:t>≤ 0.05, as determined by an ANOVA: Tukey test.</w:t>
      </w:r>
    </w:p>
    <w:p w14:paraId="5DC22F96" w14:textId="77777777" w:rsidR="00470B57" w:rsidRPr="00B569B5" w:rsidRDefault="00470B57"/>
    <w:p w14:paraId="458D4021" w14:textId="77777777" w:rsidR="00470B57" w:rsidRPr="00B569B5" w:rsidRDefault="00470B57"/>
    <w:p w14:paraId="3AA18208" w14:textId="77777777" w:rsidR="00470B57" w:rsidRPr="00B569B5" w:rsidRDefault="00470B57"/>
    <w:p w14:paraId="46E0B590" w14:textId="77777777" w:rsidR="00470B57" w:rsidRPr="00B569B5" w:rsidRDefault="00470B57"/>
    <w:p w14:paraId="2820520D" w14:textId="77777777" w:rsidR="00470B57" w:rsidRPr="00B569B5" w:rsidRDefault="00470B57"/>
    <w:p w14:paraId="2B703E1C" w14:textId="77777777" w:rsidR="00470B57" w:rsidRPr="00B569B5" w:rsidRDefault="00470B57"/>
    <w:p w14:paraId="31216374" w14:textId="77777777" w:rsidR="00470B57" w:rsidRPr="00B569B5" w:rsidRDefault="00470B57"/>
    <w:p w14:paraId="09404D38" w14:textId="77777777" w:rsidR="00470B57" w:rsidRPr="00B569B5" w:rsidRDefault="00470B57"/>
    <w:p w14:paraId="446C84C0" w14:textId="77777777" w:rsidR="00470B57" w:rsidRPr="00B569B5" w:rsidRDefault="00470B57"/>
    <w:p w14:paraId="7BA617F4" w14:textId="77777777" w:rsidR="00470B57" w:rsidRPr="00B569B5" w:rsidRDefault="00470B57"/>
    <w:p w14:paraId="36E898A9" w14:textId="77777777" w:rsidR="00470B57" w:rsidRPr="00B569B5" w:rsidRDefault="00470B57"/>
    <w:p w14:paraId="5CE73E15" w14:textId="77777777" w:rsidR="00470B57" w:rsidRPr="00B569B5" w:rsidRDefault="00470B57"/>
    <w:p w14:paraId="3F7F5757" w14:textId="77777777" w:rsidR="00470B57" w:rsidRPr="00B569B5" w:rsidRDefault="00470B57"/>
    <w:p w14:paraId="1070E3FB" w14:textId="77777777" w:rsidR="00470B57" w:rsidRPr="00B569B5" w:rsidRDefault="00470B57"/>
    <w:p w14:paraId="3E3BD68B" w14:textId="77777777" w:rsidR="00470B57" w:rsidRPr="00B569B5" w:rsidRDefault="00470B57"/>
    <w:p w14:paraId="5C094342" w14:textId="2C116FBD" w:rsidR="00032A98" w:rsidRPr="00B569B5" w:rsidRDefault="00032A98" w:rsidP="00032A98">
      <w:pPr>
        <w:rPr>
          <w:rFonts w:ascii="Times New Roman" w:hAnsi="Times New Roman" w:cs="Times New Roman"/>
        </w:rPr>
      </w:pPr>
      <w:r w:rsidRPr="00B569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569B5" w:rsidRPr="00B569B5">
        <w:rPr>
          <w:rFonts w:ascii="Times New Roman" w:hAnsi="Times New Roman" w:cs="Times New Roman"/>
          <w:b/>
          <w:bCs/>
        </w:rPr>
        <w:t>1</w:t>
      </w:r>
      <w:r w:rsidR="009E431F">
        <w:rPr>
          <w:rFonts w:ascii="Times New Roman" w:hAnsi="Times New Roman" w:cs="Times New Roman"/>
          <w:b/>
          <w:bCs/>
        </w:rPr>
        <w:t>0</w:t>
      </w:r>
      <w:r w:rsidRPr="00B569B5">
        <w:rPr>
          <w:rFonts w:ascii="Times New Roman" w:hAnsi="Times New Roman" w:cs="Times New Roman"/>
          <w:b/>
          <w:bCs/>
        </w:rPr>
        <w:t xml:space="preserve"> </w:t>
      </w:r>
      <w:r w:rsidRPr="00B569B5">
        <w:rPr>
          <w:rFonts w:ascii="Times New Roman" w:hAnsi="Times New Roman" w:cs="Times New Roman"/>
        </w:rPr>
        <w:t xml:space="preserve">Effect of Host Shift on the </w:t>
      </w:r>
      <w:r w:rsidR="00DF5F4E" w:rsidRPr="00B569B5">
        <w:rPr>
          <w:rFonts w:ascii="Times New Roman" w:hAnsi="Times New Roman" w:cs="Times New Roman"/>
        </w:rPr>
        <w:t xml:space="preserve">top 5 </w:t>
      </w:r>
      <w:r w:rsidRPr="00B569B5">
        <w:rPr>
          <w:rFonts w:ascii="Times New Roman" w:hAnsi="Times New Roman" w:cs="Times New Roman"/>
        </w:rPr>
        <w:t xml:space="preserve">Gut Microbes of the Bitter Gourd Population of </w:t>
      </w:r>
      <w:r w:rsidRPr="00B569B5">
        <w:rPr>
          <w:rFonts w:ascii="Times New Roman" w:hAnsi="Times New Roman" w:cs="Times New Roman"/>
          <w:i/>
          <w:iCs/>
        </w:rPr>
        <w:t>B. cucurbitae</w:t>
      </w:r>
      <w:r w:rsidRPr="00B569B5">
        <w:rPr>
          <w:rFonts w:ascii="Times New Roman" w:hAnsi="Times New Roman" w:cs="Times New Roman"/>
        </w:rPr>
        <w:t xml:space="preserve"> at the phylum level</w:t>
      </w:r>
    </w:p>
    <w:tbl>
      <w:tblPr>
        <w:tblStyle w:val="TableGrid"/>
        <w:tblW w:w="11153" w:type="dxa"/>
        <w:jc w:val="center"/>
        <w:tblLook w:val="04A0" w:firstRow="1" w:lastRow="0" w:firstColumn="1" w:lastColumn="0" w:noHBand="0" w:noVBand="1"/>
      </w:tblPr>
      <w:tblGrid>
        <w:gridCol w:w="1194"/>
        <w:gridCol w:w="1962"/>
        <w:gridCol w:w="2447"/>
        <w:gridCol w:w="1882"/>
        <w:gridCol w:w="1679"/>
        <w:gridCol w:w="1989"/>
      </w:tblGrid>
      <w:tr w:rsidR="00B569B5" w:rsidRPr="00B569B5" w14:paraId="46DF047D" w14:textId="77777777" w:rsidTr="00FA02FD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5984A23D" w14:textId="2C9A9488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962" w:type="dxa"/>
            <w:noWrap/>
            <w:hideMark/>
          </w:tcPr>
          <w:p w14:paraId="5050D201" w14:textId="0F2789F5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447" w:type="dxa"/>
            <w:noWrap/>
            <w:hideMark/>
          </w:tcPr>
          <w:p w14:paraId="47955405" w14:textId="0F877E4D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Epsilonbacteraeot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82" w:type="dxa"/>
            <w:noWrap/>
            <w:hideMark/>
          </w:tcPr>
          <w:p w14:paraId="46C50D9F" w14:textId="07BAE936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79" w:type="dxa"/>
            <w:noWrap/>
            <w:hideMark/>
          </w:tcPr>
          <w:p w14:paraId="10A86362" w14:textId="1DC97AE9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9" w:type="dxa"/>
            <w:noWrap/>
            <w:hideMark/>
          </w:tcPr>
          <w:p w14:paraId="26F9592E" w14:textId="627C44FF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B569B5" w:rsidRPr="00B569B5" w14:paraId="70C8955F" w14:textId="77777777" w:rsidTr="00FA02FD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74BC13E3" w14:textId="77777777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BF1</w:t>
            </w:r>
          </w:p>
        </w:tc>
        <w:tc>
          <w:tcPr>
            <w:tcW w:w="1962" w:type="dxa"/>
            <w:noWrap/>
            <w:hideMark/>
          </w:tcPr>
          <w:p w14:paraId="6E53DB8E" w14:textId="06D9B45C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89.57±2.80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  <w:hideMark/>
          </w:tcPr>
          <w:p w14:paraId="221ACC9A" w14:textId="6333283E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0.04±0.01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82" w:type="dxa"/>
            <w:noWrap/>
            <w:hideMark/>
          </w:tcPr>
          <w:p w14:paraId="7927E6B7" w14:textId="3BDD9D88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6.52±1.80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79" w:type="dxa"/>
            <w:noWrap/>
            <w:hideMark/>
          </w:tcPr>
          <w:p w14:paraId="0ACAF238" w14:textId="1BB774D4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68±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9" w:type="dxa"/>
            <w:noWrap/>
            <w:hideMark/>
          </w:tcPr>
          <w:p w14:paraId="26BB0C03" w14:textId="347FD6AD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6±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5CF27C68" w14:textId="77777777" w:rsidTr="00FA02FD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5A1745E3" w14:textId="77777777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CF1</w:t>
            </w:r>
          </w:p>
        </w:tc>
        <w:tc>
          <w:tcPr>
            <w:tcW w:w="1962" w:type="dxa"/>
            <w:noWrap/>
            <w:hideMark/>
          </w:tcPr>
          <w:p w14:paraId="49E0F05A" w14:textId="250D3FB4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72.12±11.48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2447" w:type="dxa"/>
            <w:noWrap/>
            <w:hideMark/>
          </w:tcPr>
          <w:p w14:paraId="55719332" w14:textId="1643AAF4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20.34±11.78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882" w:type="dxa"/>
            <w:noWrap/>
            <w:hideMark/>
          </w:tcPr>
          <w:p w14:paraId="0128D197" w14:textId="3FF13CD4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3.54±1.48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79" w:type="dxa"/>
            <w:noWrap/>
            <w:hideMark/>
          </w:tcPr>
          <w:p w14:paraId="15FD3AF7" w14:textId="6809A242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3.82±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9" w:type="dxa"/>
            <w:noWrap/>
            <w:hideMark/>
          </w:tcPr>
          <w:p w14:paraId="2ECBD68C" w14:textId="275B78A0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10±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03171FEC" w14:textId="77777777" w:rsidTr="00FA02FD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5D9B852C" w14:textId="77777777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LF1</w:t>
            </w:r>
          </w:p>
        </w:tc>
        <w:tc>
          <w:tcPr>
            <w:tcW w:w="1962" w:type="dxa"/>
            <w:noWrap/>
            <w:hideMark/>
          </w:tcPr>
          <w:p w14:paraId="3250D3FC" w14:textId="3FB7DEE7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59.18±10.93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2447" w:type="dxa"/>
            <w:noWrap/>
            <w:hideMark/>
          </w:tcPr>
          <w:p w14:paraId="61E12CB5" w14:textId="147795A2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15.44±9.25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882" w:type="dxa"/>
            <w:noWrap/>
            <w:hideMark/>
          </w:tcPr>
          <w:p w14:paraId="167D0482" w14:textId="24B7635D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10.78±4.58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79" w:type="dxa"/>
            <w:noWrap/>
            <w:hideMark/>
          </w:tcPr>
          <w:p w14:paraId="5522A027" w14:textId="54A2B57C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4.27±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9" w:type="dxa"/>
            <w:noWrap/>
            <w:hideMark/>
          </w:tcPr>
          <w:p w14:paraId="2C66E976" w14:textId="7B2F5A6D" w:rsidR="00CE490D" w:rsidRPr="00B569B5" w:rsidRDefault="00CE490D" w:rsidP="00953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31±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3831" w:rsidRPr="00B569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569B5" w:rsidRPr="00B569B5" w14:paraId="190FC4B0" w14:textId="77777777" w:rsidTr="00FA02FD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29306239" w14:textId="20B313B9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BF2</w:t>
            </w:r>
          </w:p>
        </w:tc>
        <w:tc>
          <w:tcPr>
            <w:tcW w:w="1962" w:type="dxa"/>
            <w:noWrap/>
            <w:hideMark/>
          </w:tcPr>
          <w:p w14:paraId="4034F51C" w14:textId="68E8EFCE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1.90±9.95 b</w:t>
            </w:r>
          </w:p>
        </w:tc>
        <w:tc>
          <w:tcPr>
            <w:tcW w:w="2447" w:type="dxa"/>
            <w:noWrap/>
            <w:hideMark/>
          </w:tcPr>
          <w:p w14:paraId="4AABF9D4" w14:textId="4713F1E1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40.69±11.38 a</w:t>
            </w:r>
          </w:p>
        </w:tc>
        <w:tc>
          <w:tcPr>
            <w:tcW w:w="1882" w:type="dxa"/>
            <w:noWrap/>
            <w:hideMark/>
          </w:tcPr>
          <w:p w14:paraId="429C1EDF" w14:textId="2A6BB22A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.34±0.53 a</w:t>
            </w:r>
          </w:p>
        </w:tc>
        <w:tc>
          <w:tcPr>
            <w:tcW w:w="1679" w:type="dxa"/>
            <w:noWrap/>
            <w:hideMark/>
          </w:tcPr>
          <w:p w14:paraId="7A591737" w14:textId="01194B64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.79±2.12 a</w:t>
            </w:r>
          </w:p>
        </w:tc>
        <w:tc>
          <w:tcPr>
            <w:tcW w:w="1989" w:type="dxa"/>
            <w:noWrap/>
            <w:hideMark/>
          </w:tcPr>
          <w:p w14:paraId="46DCA0C0" w14:textId="62AD12AA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14±0.09 a</w:t>
            </w:r>
          </w:p>
        </w:tc>
      </w:tr>
      <w:tr w:rsidR="00B569B5" w:rsidRPr="00B569B5" w14:paraId="1D4AD69B" w14:textId="77777777" w:rsidTr="00FA02FD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0CF94CBD" w14:textId="77777777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CF2</w:t>
            </w:r>
          </w:p>
        </w:tc>
        <w:tc>
          <w:tcPr>
            <w:tcW w:w="1962" w:type="dxa"/>
            <w:noWrap/>
            <w:hideMark/>
          </w:tcPr>
          <w:p w14:paraId="530195FF" w14:textId="6DEB3D71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5.63±12.85 ab</w:t>
            </w:r>
          </w:p>
        </w:tc>
        <w:tc>
          <w:tcPr>
            <w:tcW w:w="2447" w:type="dxa"/>
            <w:noWrap/>
            <w:hideMark/>
          </w:tcPr>
          <w:p w14:paraId="7EE43F55" w14:textId="3C722EF9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25±0.23 b</w:t>
            </w:r>
          </w:p>
        </w:tc>
        <w:tc>
          <w:tcPr>
            <w:tcW w:w="1882" w:type="dxa"/>
            <w:noWrap/>
            <w:hideMark/>
          </w:tcPr>
          <w:p w14:paraId="155EAF12" w14:textId="009EC4C3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3.29±4.75 a</w:t>
            </w:r>
          </w:p>
        </w:tc>
        <w:tc>
          <w:tcPr>
            <w:tcW w:w="1679" w:type="dxa"/>
            <w:noWrap/>
            <w:hideMark/>
          </w:tcPr>
          <w:p w14:paraId="6C6EFD82" w14:textId="605548A8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0.49±13.55 a</w:t>
            </w:r>
          </w:p>
        </w:tc>
        <w:tc>
          <w:tcPr>
            <w:tcW w:w="1989" w:type="dxa"/>
            <w:noWrap/>
            <w:hideMark/>
          </w:tcPr>
          <w:p w14:paraId="7900585D" w14:textId="24B1E265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33±0.16 a</w:t>
            </w:r>
          </w:p>
        </w:tc>
      </w:tr>
      <w:tr w:rsidR="00B569B5" w:rsidRPr="00B569B5" w14:paraId="570C5227" w14:textId="77777777" w:rsidTr="00FA02FD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5B17C4A9" w14:textId="78DDB4C6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LF</w:t>
            </w:r>
            <w:r w:rsidR="00DB2C88" w:rsidRPr="00B569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2" w:type="dxa"/>
            <w:noWrap/>
            <w:hideMark/>
          </w:tcPr>
          <w:p w14:paraId="39E064C2" w14:textId="606EE6EA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61.02±2.75 ab</w:t>
            </w:r>
          </w:p>
        </w:tc>
        <w:tc>
          <w:tcPr>
            <w:tcW w:w="2447" w:type="dxa"/>
            <w:noWrap/>
            <w:hideMark/>
          </w:tcPr>
          <w:p w14:paraId="70862663" w14:textId="7BCB28B3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20.33±5.27 ab</w:t>
            </w:r>
          </w:p>
        </w:tc>
        <w:tc>
          <w:tcPr>
            <w:tcW w:w="1882" w:type="dxa"/>
            <w:noWrap/>
            <w:hideMark/>
          </w:tcPr>
          <w:p w14:paraId="657BA1D8" w14:textId="65EF1599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.34±3.86 a</w:t>
            </w:r>
          </w:p>
        </w:tc>
        <w:tc>
          <w:tcPr>
            <w:tcW w:w="1679" w:type="dxa"/>
            <w:noWrap/>
            <w:hideMark/>
          </w:tcPr>
          <w:p w14:paraId="52FCBB4D" w14:textId="0B448AFB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.07±2.50 a</w:t>
            </w:r>
          </w:p>
        </w:tc>
        <w:tc>
          <w:tcPr>
            <w:tcW w:w="1989" w:type="dxa"/>
            <w:noWrap/>
            <w:hideMark/>
          </w:tcPr>
          <w:p w14:paraId="44AA5F06" w14:textId="5746FFFA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19±0.08 a</w:t>
            </w:r>
          </w:p>
        </w:tc>
      </w:tr>
      <w:tr w:rsidR="00B569B5" w:rsidRPr="00B569B5" w14:paraId="507EAA48" w14:textId="77777777" w:rsidTr="00FA02FD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0EB88E5E" w14:textId="77777777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BF3</w:t>
            </w:r>
          </w:p>
        </w:tc>
        <w:tc>
          <w:tcPr>
            <w:tcW w:w="1962" w:type="dxa"/>
            <w:noWrap/>
            <w:hideMark/>
          </w:tcPr>
          <w:p w14:paraId="593A6AB6" w14:textId="4B655528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59.68±2.58 ab</w:t>
            </w:r>
          </w:p>
        </w:tc>
        <w:tc>
          <w:tcPr>
            <w:tcW w:w="2447" w:type="dxa"/>
            <w:noWrap/>
            <w:hideMark/>
          </w:tcPr>
          <w:p w14:paraId="311CBBA8" w14:textId="68AA7B06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9.74±3.80 ab</w:t>
            </w:r>
          </w:p>
        </w:tc>
        <w:tc>
          <w:tcPr>
            <w:tcW w:w="1882" w:type="dxa"/>
            <w:noWrap/>
            <w:hideMark/>
          </w:tcPr>
          <w:p w14:paraId="3657F951" w14:textId="201C8798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.18±2.45 a</w:t>
            </w:r>
          </w:p>
        </w:tc>
        <w:tc>
          <w:tcPr>
            <w:tcW w:w="1679" w:type="dxa"/>
            <w:noWrap/>
            <w:hideMark/>
          </w:tcPr>
          <w:p w14:paraId="680477BC" w14:textId="42D13218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.62±6.44 a</w:t>
            </w:r>
          </w:p>
        </w:tc>
        <w:tc>
          <w:tcPr>
            <w:tcW w:w="1989" w:type="dxa"/>
            <w:noWrap/>
            <w:hideMark/>
          </w:tcPr>
          <w:p w14:paraId="0E7242F0" w14:textId="59D6F801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.65±1.17 a</w:t>
            </w:r>
          </w:p>
        </w:tc>
      </w:tr>
      <w:tr w:rsidR="00B569B5" w:rsidRPr="00B569B5" w14:paraId="17750ABC" w14:textId="77777777" w:rsidTr="00FA02FD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265775BB" w14:textId="77777777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CF3</w:t>
            </w:r>
          </w:p>
        </w:tc>
        <w:tc>
          <w:tcPr>
            <w:tcW w:w="1962" w:type="dxa"/>
            <w:noWrap/>
            <w:hideMark/>
          </w:tcPr>
          <w:p w14:paraId="044C5E27" w14:textId="29F28795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76.55±4.57 ab</w:t>
            </w:r>
          </w:p>
        </w:tc>
        <w:tc>
          <w:tcPr>
            <w:tcW w:w="2447" w:type="dxa"/>
            <w:noWrap/>
            <w:hideMark/>
          </w:tcPr>
          <w:p w14:paraId="00C4C222" w14:textId="0380DEA7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85±0.63 b</w:t>
            </w:r>
          </w:p>
        </w:tc>
        <w:tc>
          <w:tcPr>
            <w:tcW w:w="1882" w:type="dxa"/>
            <w:noWrap/>
            <w:hideMark/>
          </w:tcPr>
          <w:p w14:paraId="17583C2A" w14:textId="018A9E93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9.05±3.72 a</w:t>
            </w:r>
          </w:p>
        </w:tc>
        <w:tc>
          <w:tcPr>
            <w:tcW w:w="1679" w:type="dxa"/>
            <w:noWrap/>
            <w:hideMark/>
          </w:tcPr>
          <w:p w14:paraId="2F08D85F" w14:textId="6E7B8D1F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2.60±4.63 a</w:t>
            </w:r>
          </w:p>
        </w:tc>
        <w:tc>
          <w:tcPr>
            <w:tcW w:w="1989" w:type="dxa"/>
            <w:noWrap/>
            <w:hideMark/>
          </w:tcPr>
          <w:p w14:paraId="016193F0" w14:textId="26F52491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82±0.42 a</w:t>
            </w:r>
          </w:p>
        </w:tc>
      </w:tr>
      <w:tr w:rsidR="00B569B5" w:rsidRPr="00B569B5" w14:paraId="79616008" w14:textId="77777777" w:rsidTr="00FA02FD">
        <w:trPr>
          <w:trHeight w:val="280"/>
          <w:jc w:val="center"/>
        </w:trPr>
        <w:tc>
          <w:tcPr>
            <w:tcW w:w="1194" w:type="dxa"/>
            <w:noWrap/>
            <w:hideMark/>
          </w:tcPr>
          <w:p w14:paraId="00299466" w14:textId="2FD9F10C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MTLF</w:t>
            </w:r>
            <w:r w:rsidR="00DB2C88" w:rsidRPr="00B569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2" w:type="dxa"/>
            <w:noWrap/>
            <w:hideMark/>
          </w:tcPr>
          <w:p w14:paraId="562EB5F7" w14:textId="63AD6B8F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81.56±4.03 ab</w:t>
            </w:r>
          </w:p>
        </w:tc>
        <w:tc>
          <w:tcPr>
            <w:tcW w:w="2447" w:type="dxa"/>
            <w:noWrap/>
            <w:hideMark/>
          </w:tcPr>
          <w:p w14:paraId="5907A550" w14:textId="3C9BB4C1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0.09±0.09 b</w:t>
            </w:r>
          </w:p>
        </w:tc>
        <w:tc>
          <w:tcPr>
            <w:tcW w:w="1882" w:type="dxa"/>
            <w:noWrap/>
            <w:hideMark/>
          </w:tcPr>
          <w:p w14:paraId="155DDB76" w14:textId="3DF22466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2.02±2.46 a</w:t>
            </w:r>
          </w:p>
        </w:tc>
        <w:tc>
          <w:tcPr>
            <w:tcW w:w="1679" w:type="dxa"/>
            <w:noWrap/>
            <w:hideMark/>
          </w:tcPr>
          <w:p w14:paraId="4CB8F8D6" w14:textId="14E1C644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4.64±3.12 a</w:t>
            </w:r>
          </w:p>
        </w:tc>
        <w:tc>
          <w:tcPr>
            <w:tcW w:w="1989" w:type="dxa"/>
            <w:noWrap/>
            <w:hideMark/>
          </w:tcPr>
          <w:p w14:paraId="6F2F01B5" w14:textId="25889F3A" w:rsidR="00FA02FD" w:rsidRPr="00B569B5" w:rsidRDefault="00FA02FD" w:rsidP="00FA0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1.35±0.96 a</w:t>
            </w:r>
          </w:p>
        </w:tc>
      </w:tr>
    </w:tbl>
    <w:p w14:paraId="54B82CF2" w14:textId="739629EC" w:rsidR="004B6977" w:rsidRPr="00B569B5" w:rsidRDefault="00D10E06">
      <w:r w:rsidRPr="00B569B5">
        <w:rPr>
          <w:rFonts w:ascii="Times New Roman" w:hAnsi="Times New Roman" w:cs="Times New Roman"/>
        </w:rPr>
        <w:t xml:space="preserve">a) Mean±SE. Means within the same column followed by different letters are significantly different at </w:t>
      </w:r>
      <w:r w:rsidRPr="00B569B5">
        <w:rPr>
          <w:rFonts w:ascii="Times New Roman" w:hAnsi="Times New Roman" w:cs="Times New Roman"/>
          <w:i/>
          <w:iCs/>
        </w:rPr>
        <w:t xml:space="preserve">P </w:t>
      </w:r>
      <w:r w:rsidRPr="00B569B5">
        <w:rPr>
          <w:rFonts w:ascii="Times New Roman" w:hAnsi="Times New Roman" w:cs="Times New Roman"/>
        </w:rPr>
        <w:t>≤ 0.05, as determined by an ANOVA: Tukey test.</w:t>
      </w:r>
    </w:p>
    <w:p w14:paraId="3A3538CB" w14:textId="77777777" w:rsidR="00032A98" w:rsidRPr="00B569B5" w:rsidRDefault="00032A98"/>
    <w:p w14:paraId="671B0461" w14:textId="5A8319BF" w:rsidR="00032A98" w:rsidRPr="00B569B5" w:rsidRDefault="00032A98" w:rsidP="00032A98">
      <w:pPr>
        <w:rPr>
          <w:rFonts w:ascii="Times New Roman" w:hAnsi="Times New Roman" w:cs="Times New Roman"/>
        </w:rPr>
      </w:pPr>
      <w:r w:rsidRPr="00B569B5">
        <w:rPr>
          <w:rFonts w:ascii="Times New Roman" w:hAnsi="Times New Roman" w:cs="Times New Roman"/>
          <w:b/>
          <w:bCs/>
        </w:rPr>
        <w:t>Supplementary table 1</w:t>
      </w:r>
      <w:r w:rsidR="009E431F">
        <w:rPr>
          <w:rFonts w:ascii="Times New Roman" w:hAnsi="Times New Roman" w:cs="Times New Roman"/>
          <w:b/>
          <w:bCs/>
        </w:rPr>
        <w:t>1</w:t>
      </w:r>
      <w:r w:rsidRPr="00B569B5">
        <w:rPr>
          <w:rFonts w:ascii="Times New Roman" w:hAnsi="Times New Roman" w:cs="Times New Roman"/>
          <w:b/>
          <w:bCs/>
        </w:rPr>
        <w:t xml:space="preserve"> </w:t>
      </w:r>
      <w:r w:rsidRPr="00B569B5">
        <w:rPr>
          <w:rFonts w:ascii="Times New Roman" w:hAnsi="Times New Roman" w:cs="Times New Roman"/>
        </w:rPr>
        <w:t xml:space="preserve">Effect of Host Shift on the </w:t>
      </w:r>
      <w:r w:rsidR="00DF5F4E" w:rsidRPr="00B569B5">
        <w:rPr>
          <w:rFonts w:ascii="Times New Roman" w:hAnsi="Times New Roman" w:cs="Times New Roman"/>
        </w:rPr>
        <w:t xml:space="preserve">top 5 </w:t>
      </w:r>
      <w:r w:rsidRPr="00B569B5">
        <w:rPr>
          <w:rFonts w:ascii="Times New Roman" w:hAnsi="Times New Roman" w:cs="Times New Roman"/>
        </w:rPr>
        <w:t xml:space="preserve">Gut Microbes of the Bitter Gourd Population of </w:t>
      </w:r>
      <w:r w:rsidRPr="00B569B5">
        <w:rPr>
          <w:rFonts w:ascii="Times New Roman" w:hAnsi="Times New Roman" w:cs="Times New Roman"/>
          <w:i/>
          <w:iCs/>
        </w:rPr>
        <w:t>B. cucurbitae</w:t>
      </w:r>
      <w:r w:rsidRPr="00B569B5">
        <w:rPr>
          <w:rFonts w:ascii="Times New Roman" w:hAnsi="Times New Roman" w:cs="Times New Roman"/>
        </w:rPr>
        <w:t xml:space="preserve"> at the genus level</w:t>
      </w:r>
    </w:p>
    <w:tbl>
      <w:tblPr>
        <w:tblW w:w="10570" w:type="dxa"/>
        <w:jc w:val="center"/>
        <w:tblLook w:val="04A0" w:firstRow="1" w:lastRow="0" w:firstColumn="1" w:lastColumn="0" w:noHBand="0" w:noVBand="1"/>
      </w:tblPr>
      <w:tblGrid>
        <w:gridCol w:w="1276"/>
        <w:gridCol w:w="1985"/>
        <w:gridCol w:w="1709"/>
        <w:gridCol w:w="2056"/>
        <w:gridCol w:w="1701"/>
        <w:gridCol w:w="1843"/>
      </w:tblGrid>
      <w:tr w:rsidR="00B569B5" w:rsidRPr="00B569B5" w14:paraId="70A4CCEF" w14:textId="77777777" w:rsidTr="00D10E06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426A" w14:textId="75E7DA5C" w:rsidR="00826044" w:rsidRPr="00B569B5" w:rsidRDefault="00826044" w:rsidP="005351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B91F" w14:textId="00CC4588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rovidenc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A138" w14:textId="1FF23A0B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Morganell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BBB6" w14:textId="0AA34ACC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Campylobacter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EAD7" w14:textId="46A0D523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Ralstonia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1D03" w14:textId="09DD39BF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Lactococcus</w:t>
            </w:r>
            <w:r w:rsidR="00D10E06" w:rsidRPr="00B569B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B569B5" w:rsidRPr="00B569B5" w14:paraId="728E7A56" w14:textId="77777777" w:rsidTr="00D10E06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ECA6" w14:textId="77777777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TB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9804" w14:textId="325B10A9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6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39 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80BC" w14:textId="21FAF10A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.8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.40 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7760" w14:textId="120BCC4F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77DE" w14:textId="1B9EF811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.9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65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38E5" w14:textId="7D2C9155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8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4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1A60EFF2" w14:textId="77777777" w:rsidTr="00D10E06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2A94" w14:textId="77777777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TC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5AFC" w14:textId="3FFA5514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.3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20 a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72FA" w14:textId="4C4F7D61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7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7 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BD5A" w14:textId="4C36D690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.6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86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3269" w14:textId="58838FE0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6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3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C4C8" w14:textId="23ECD485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49F894F8" w14:textId="77777777" w:rsidTr="00D10E06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CEBD" w14:textId="77777777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TL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E87F" w14:textId="5197E592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.3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.36 a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70D" w14:textId="5F338649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6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75 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7B50" w14:textId="5288D2C9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.4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24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91BE" w14:textId="01DFF877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.1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18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EC27" w14:textId="07764D84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.1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35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5E7C21F0" w14:textId="77777777" w:rsidTr="00D10E06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D139" w14:textId="77777777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TB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5D75" w14:textId="09104642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.5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15 a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44F8" w14:textId="3E5C7040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.47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.61 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B47C" w14:textId="1A92A358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.6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38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372" w14:textId="4C02A697" w:rsidR="00826044" w:rsidRPr="00B569B5" w:rsidRDefault="009771F1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 </w:t>
            </w:r>
            <w:r w:rsidR="00FA02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638E" w14:textId="738D9E85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0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6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516112E1" w14:textId="77777777" w:rsidTr="00D10E06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EED8" w14:textId="77777777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TC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BB92" w14:textId="623BFCB8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7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67 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A77C" w14:textId="3CBEEDAB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9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84 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F28C" w14:textId="0B40F700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3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CF09" w14:textId="36817514" w:rsidR="00826044" w:rsidRPr="00B569B5" w:rsidRDefault="009771F1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A02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6582" w14:textId="53BF78E4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.6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47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5CBD6DA6" w14:textId="77777777" w:rsidTr="00D10E06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15BC" w14:textId="77777777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TL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9886" w14:textId="7A8F677F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.1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47 a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349B" w14:textId="25DAD1DF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6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89 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F5AC" w14:textId="1E988B68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.3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27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BFBF" w14:textId="75677FF5" w:rsidR="00826044" w:rsidRPr="00B569B5" w:rsidRDefault="009771F1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A02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CA51" w14:textId="009342E7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65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22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37A66AF6" w14:textId="77777777" w:rsidTr="00D10E06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6C8B" w14:textId="77777777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TBF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F846" w14:textId="7CD1C2BB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.0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74 a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5EDC" w14:textId="0AF6237A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.26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94 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F80F" w14:textId="6B3E90A2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.7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80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44FF" w14:textId="35E3AE89" w:rsidR="00826044" w:rsidRPr="00B569B5" w:rsidRDefault="009771F1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A02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B3B2" w14:textId="68B9E9BC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84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53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B569B5" w:rsidRPr="00B569B5" w14:paraId="769F7BB5" w14:textId="77777777" w:rsidTr="00D10E06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3B28" w14:textId="77777777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TCF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3491" w14:textId="5FB34CA0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.5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92 a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59A5" w14:textId="00427CB7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2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15 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E6E9" w14:textId="523FCC11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4107" w14:textId="22BBFAAB" w:rsidR="00826044" w:rsidRPr="00B569B5" w:rsidRDefault="009771F1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A02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6EDB" w14:textId="66DDA59A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98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4.60</w:t>
            </w:r>
            <w:r w:rsidR="00A617F9" w:rsidRPr="00B569B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B569B5" w:rsidRPr="00B569B5" w14:paraId="2D70635C" w14:textId="77777777" w:rsidTr="00D10E06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B8C7" w14:textId="77777777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TLF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8509" w14:textId="56705E4A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.99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86 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5C79" w14:textId="3EF7FABC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1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 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5C43" w14:textId="10B37A7E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22B3" w14:textId="3BDBACA2" w:rsidR="00826044" w:rsidRPr="00B569B5" w:rsidRDefault="009771F1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A02FD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F4E2" w14:textId="539B98DF" w:rsidR="00826044" w:rsidRPr="00B569B5" w:rsidRDefault="00826044" w:rsidP="005351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0</w:t>
            </w:r>
            <w:r w:rsidRPr="00B569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2</w:t>
            </w:r>
            <w:r w:rsidR="00A617F9" w:rsidRPr="00B569B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</w:tbl>
    <w:p w14:paraId="7BFE5A16" w14:textId="62D327F6" w:rsidR="0058437F" w:rsidRPr="00B569B5" w:rsidRDefault="00D10E06">
      <w:r w:rsidRPr="00B569B5">
        <w:rPr>
          <w:rFonts w:ascii="Times New Roman" w:hAnsi="Times New Roman" w:cs="Times New Roman"/>
        </w:rPr>
        <w:t xml:space="preserve">a) Mean±SE. Means within the same column followed by different letters are significantly different at </w:t>
      </w:r>
      <w:r w:rsidRPr="00B569B5">
        <w:rPr>
          <w:rFonts w:ascii="Times New Roman" w:hAnsi="Times New Roman" w:cs="Times New Roman"/>
          <w:i/>
          <w:iCs/>
        </w:rPr>
        <w:t xml:space="preserve">P </w:t>
      </w:r>
      <w:r w:rsidRPr="00B569B5">
        <w:rPr>
          <w:rFonts w:ascii="Times New Roman" w:hAnsi="Times New Roman" w:cs="Times New Roman"/>
        </w:rPr>
        <w:t>≤ 0.05, as determined by an ANOVA: Tukey test.</w:t>
      </w:r>
    </w:p>
    <w:p w14:paraId="22298F98" w14:textId="77777777" w:rsidR="00826044" w:rsidRPr="00B569B5" w:rsidRDefault="00826044"/>
    <w:p w14:paraId="704F1552" w14:textId="77777777" w:rsidR="00826044" w:rsidRPr="00B569B5" w:rsidRDefault="00826044"/>
    <w:sectPr w:rsidR="00826044" w:rsidRPr="00B56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06752" w14:textId="77777777" w:rsidR="00DD07C4" w:rsidRDefault="00DD07C4" w:rsidP="00897DE1">
      <w:r>
        <w:separator/>
      </w:r>
    </w:p>
  </w:endnote>
  <w:endnote w:type="continuationSeparator" w:id="0">
    <w:p w14:paraId="15BE373D" w14:textId="77777777" w:rsidR="00DD07C4" w:rsidRDefault="00DD07C4" w:rsidP="00897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EBA02" w14:textId="77777777" w:rsidR="00DD07C4" w:rsidRDefault="00DD07C4" w:rsidP="00897DE1">
      <w:r>
        <w:separator/>
      </w:r>
    </w:p>
  </w:footnote>
  <w:footnote w:type="continuationSeparator" w:id="0">
    <w:p w14:paraId="6ADB5BF5" w14:textId="77777777" w:rsidR="00DD07C4" w:rsidRDefault="00DD07C4" w:rsidP="00897D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1793B"/>
    <w:multiLevelType w:val="hybridMultilevel"/>
    <w:tmpl w:val="E01C4E22"/>
    <w:lvl w:ilvl="0" w:tplc="C0B0D85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9D4"/>
    <w:rsid w:val="00032A98"/>
    <w:rsid w:val="00060675"/>
    <w:rsid w:val="000C5B2A"/>
    <w:rsid w:val="001B67C4"/>
    <w:rsid w:val="003E28E1"/>
    <w:rsid w:val="0046326A"/>
    <w:rsid w:val="00470B57"/>
    <w:rsid w:val="00487D7C"/>
    <w:rsid w:val="004B6977"/>
    <w:rsid w:val="00535168"/>
    <w:rsid w:val="0058437F"/>
    <w:rsid w:val="006317EA"/>
    <w:rsid w:val="007A7A47"/>
    <w:rsid w:val="007C45DC"/>
    <w:rsid w:val="007F1BDD"/>
    <w:rsid w:val="007F5A72"/>
    <w:rsid w:val="00826044"/>
    <w:rsid w:val="00845DE1"/>
    <w:rsid w:val="00897DE1"/>
    <w:rsid w:val="008B4E6E"/>
    <w:rsid w:val="008B6FC7"/>
    <w:rsid w:val="008F38C1"/>
    <w:rsid w:val="00936CDD"/>
    <w:rsid w:val="00953831"/>
    <w:rsid w:val="009771F1"/>
    <w:rsid w:val="009B6F6F"/>
    <w:rsid w:val="009E431F"/>
    <w:rsid w:val="00A617F9"/>
    <w:rsid w:val="00A77948"/>
    <w:rsid w:val="00B569B5"/>
    <w:rsid w:val="00CE490D"/>
    <w:rsid w:val="00CF67A8"/>
    <w:rsid w:val="00D10E06"/>
    <w:rsid w:val="00D54BFD"/>
    <w:rsid w:val="00DA1C2B"/>
    <w:rsid w:val="00DA6794"/>
    <w:rsid w:val="00DB2C88"/>
    <w:rsid w:val="00DD07C4"/>
    <w:rsid w:val="00DF5F4E"/>
    <w:rsid w:val="00E61560"/>
    <w:rsid w:val="00EB4554"/>
    <w:rsid w:val="00EE3212"/>
    <w:rsid w:val="00F26922"/>
    <w:rsid w:val="00F7668F"/>
    <w:rsid w:val="00F839D4"/>
    <w:rsid w:val="00FA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A598E"/>
  <w15:chartTrackingRefBased/>
  <w15:docId w15:val="{96B4E930-E059-47BE-8AEA-50C6A1EBD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A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7D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7D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7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7DE1"/>
    <w:rPr>
      <w:sz w:val="18"/>
      <w:szCs w:val="18"/>
    </w:rPr>
  </w:style>
  <w:style w:type="table" w:styleId="TableGrid">
    <w:name w:val="Table Grid"/>
    <w:basedOn w:val="TableNormal"/>
    <w:uiPriority w:val="39"/>
    <w:rsid w:val="00897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0E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75</Words>
  <Characters>9548</Characters>
  <Application>Microsoft Office Word</Application>
  <DocSecurity>0</DocSecurity>
  <Lines>79</Lines>
  <Paragraphs>22</Paragraphs>
  <ScaleCrop>false</ScaleCrop>
  <Company/>
  <LinksUpToDate>false</LinksUpToDate>
  <CharactersWithSpaces>1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亚 田</dc:creator>
  <cp:keywords/>
  <dc:description/>
  <cp:lastModifiedBy>Vanitha E.</cp:lastModifiedBy>
  <cp:revision>2</cp:revision>
  <dcterms:created xsi:type="dcterms:W3CDTF">2023-11-09T15:50:00Z</dcterms:created>
  <dcterms:modified xsi:type="dcterms:W3CDTF">2023-11-09T15:50:00Z</dcterms:modified>
</cp:coreProperties>
</file>